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5CF56" w14:textId="3F0D2615" w:rsidR="002A0A44" w:rsidRPr="00D5212B" w:rsidRDefault="00C12F1C" w:rsidP="002C5E84">
      <w:pPr>
        <w:spacing w:line="240" w:lineRule="auto"/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  <w:bookmarkStart w:id="0" w:name="_GoBack"/>
      <w:bookmarkEnd w:id="0"/>
      <w:r w:rsidRPr="00D5212B"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="002A0A44" w:rsidRPr="00D5212B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Pr="00D5212B">
        <w:rPr>
          <w:rFonts w:ascii="Times New Roman" w:hAnsi="Times New Roman"/>
          <w:sz w:val="24"/>
          <w:szCs w:val="24"/>
          <w:lang w:val="en-US"/>
        </w:rPr>
        <w:t>3</w:t>
      </w:r>
    </w:p>
    <w:p w14:paraId="4B8F796A" w14:textId="77777777" w:rsidR="002A0A44" w:rsidRPr="00D5212B" w:rsidRDefault="002A0A44" w:rsidP="002A0A44">
      <w:pPr>
        <w:spacing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D5212B">
        <w:rPr>
          <w:rFonts w:ascii="Times New Roman" w:hAnsi="Times New Roman"/>
          <w:i/>
          <w:iCs/>
          <w:sz w:val="24"/>
          <w:szCs w:val="24"/>
          <w:lang w:val="en-US"/>
        </w:rPr>
        <w:t xml:space="preserve">Summary of MRI sequences and findings for included studie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2553"/>
        <w:gridCol w:w="2553"/>
        <w:gridCol w:w="2553"/>
        <w:gridCol w:w="3965"/>
      </w:tblGrid>
      <w:tr w:rsidR="008A4C41" w:rsidRPr="00D5212B" w14:paraId="1007C4DE" w14:textId="77777777" w:rsidTr="0099335E">
        <w:trPr>
          <w:trHeight w:val="57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167F6043" w14:textId="77777777" w:rsidR="008A4C41" w:rsidRPr="00D5212B" w:rsidRDefault="008A4C41" w:rsidP="00A64ED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First author, year</w:t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0E03CE85" w14:textId="29B610CA" w:rsidR="008A4C41" w:rsidRPr="00D5212B" w:rsidRDefault="008A4C41" w:rsidP="00A64ED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erebrum (cortical)</w:t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6E1A3EE0" w14:textId="059AB719" w:rsidR="008A4C41" w:rsidRPr="00D5212B" w:rsidRDefault="008A4C41" w:rsidP="00A64ED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erebrum (subcortical)</w:t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67A25E01" w14:textId="0EADFD5D" w:rsidR="008A4C41" w:rsidRPr="00D5212B" w:rsidRDefault="008A4C41" w:rsidP="00A64ED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Brainstem</w:t>
            </w:r>
          </w:p>
        </w:tc>
        <w:tc>
          <w:tcPr>
            <w:tcW w:w="3965" w:type="dxa"/>
            <w:tcBorders>
              <w:left w:val="nil"/>
              <w:right w:val="nil"/>
            </w:tcBorders>
            <w:shd w:val="clear" w:color="auto" w:fill="auto"/>
          </w:tcPr>
          <w:p w14:paraId="68B8AE68" w14:textId="3F30E933" w:rsidR="008A4C41" w:rsidRPr="00D5212B" w:rsidRDefault="008A4C41" w:rsidP="00A64ED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erebellum</w:t>
            </w:r>
          </w:p>
        </w:tc>
      </w:tr>
      <w:tr w:rsidR="0099335E" w:rsidRPr="00D5212B" w14:paraId="1AA81F63" w14:textId="77777777" w:rsidTr="0099335E">
        <w:trPr>
          <w:trHeight w:val="181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62CCBE44" w14:textId="6EEDAF5C" w:rsidR="0099335E" w:rsidRPr="00D5212B" w:rsidRDefault="004858DF" w:rsidP="00A64ED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3B5835" w:rsidRPr="00D5212B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Bürk&lt;/Author&gt;&lt;Year&gt;1996&lt;/Year&gt;&lt;RecNum&gt;782&lt;/RecNum&gt;&lt;DisplayText&gt;(Bürk et al., 1996)&lt;/DisplayText&gt;&lt;record&gt;&lt;rec-number&gt;782&lt;/rec-number&gt;&lt;foreign-keys&gt;&lt;key app="EN" db-id="xefftzzal9fx5qep9sfvztajpevf2srpt9pp" timestamp="1619879076" guid="72642039-6d91-4cd1-a0ad-9df8a2d6e52e"&gt;782&lt;/key&gt;&lt;/foreign-keys&gt;&lt;ref-type name="Journal Article"&gt;17&lt;/ref-type&gt;&lt;contributors&gt;&lt;authors&gt;&lt;author&gt;Bürk, K&lt;/author&gt;&lt;author&gt;Abele, M&lt;/author&gt;&lt;author&gt;Fetter, M&lt;/author&gt;&lt;author&gt;Dichgans, J&lt;/author&gt;&lt;author&gt;Skalej, M&lt;/author&gt;&lt;author&gt;Laccone, F&lt;/author&gt;&lt;author&gt;Didierjean, O&lt;/author&gt;&lt;author&gt;Brice, A&lt;/author&gt;&lt;author&gt;Klockgether, T&lt;/author&gt;&lt;/authors&gt;&lt;/contributors&gt;&lt;titles&gt;&lt;title&gt;Autosomal dominant cerebellar ataxia type I clinical features and MRI in families with SCA1, SCA2 and SCA3&lt;/title&gt;&lt;secondary-title&gt;Brain&lt;/secondary-title&gt;&lt;/titles&gt;&lt;periodical&gt;&lt;full-title&gt;Brain&lt;/full-title&gt;&lt;/periodical&gt;&lt;pages&gt;1497-1505&lt;/pages&gt;&lt;volume&gt;119&lt;/volume&gt;&lt;number&gt;5&lt;/number&gt;&lt;dates&gt;&lt;year&gt;1996&lt;/year&gt;&lt;/dates&gt;&lt;isbn&gt;1460-2156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B5835" w:rsidRPr="00D5212B">
              <w:rPr>
                <w:rFonts w:ascii="Times New Roman" w:hAnsi="Times New Roman"/>
                <w:noProof/>
                <w:sz w:val="24"/>
                <w:szCs w:val="24"/>
              </w:rPr>
              <w:t>(Bürk et al., 1996)</w: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63AC1D94" w14:textId="77777777" w:rsidR="0099335E" w:rsidRPr="00D5212B" w:rsidRDefault="0099335E" w:rsidP="004858DF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5CF79FAA" w14:textId="77777777" w:rsidR="0099335E" w:rsidRPr="00D5212B" w:rsidRDefault="0099335E" w:rsidP="00A64ED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53390D03" w14:textId="77777777" w:rsidR="00931749" w:rsidRPr="00D5212B" w:rsidRDefault="00931749" w:rsidP="00931749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32249375" w14:textId="77777777" w:rsidR="0099335E" w:rsidRPr="00D5212B" w:rsidRDefault="002D4E36" w:rsidP="002D4E36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rainstem</w:t>
            </w:r>
          </w:p>
          <w:p w14:paraId="5351F03D" w14:textId="77777777" w:rsidR="002D4E36" w:rsidRPr="00D5212B" w:rsidRDefault="002D4E36" w:rsidP="002D4E36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="00B121C9"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P</w:t>
            </w:r>
            <w:r w:rsidR="00B121C9" w:rsidRPr="00D5212B">
              <w:rPr>
                <w:rFonts w:ascii="Times New Roman" w:hAnsi="Times New Roman"/>
                <w:sz w:val="24"/>
                <w:szCs w:val="24"/>
                <w:lang w:val="en-US"/>
              </w:rPr>
              <w:t>ons</w:t>
            </w:r>
          </w:p>
          <w:p w14:paraId="22B521FD" w14:textId="0F9AC285" w:rsidR="00B121C9" w:rsidRPr="00D5212B" w:rsidRDefault="00B121C9" w:rsidP="002D4E36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M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edulla</w:t>
            </w:r>
          </w:p>
        </w:tc>
        <w:tc>
          <w:tcPr>
            <w:tcW w:w="3965" w:type="dxa"/>
            <w:tcBorders>
              <w:left w:val="nil"/>
              <w:right w:val="nil"/>
            </w:tcBorders>
            <w:shd w:val="clear" w:color="auto" w:fill="auto"/>
          </w:tcPr>
          <w:p w14:paraId="3C83DAF0" w14:textId="77777777" w:rsidR="000E2497" w:rsidRPr="00D5212B" w:rsidRDefault="000E2497" w:rsidP="000E2497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667EE92A" w14:textId="77777777" w:rsidR="0099335E" w:rsidRPr="00D5212B" w:rsidRDefault="000E2497" w:rsidP="000E249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V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ermis</w:t>
            </w:r>
          </w:p>
          <w:p w14:paraId="19E5A999" w14:textId="195A7A2F" w:rsidR="000E2497" w:rsidRPr="00D5212B" w:rsidRDefault="000E2497" w:rsidP="000E249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M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iddle cerebellar peduncles</w:t>
            </w:r>
          </w:p>
        </w:tc>
      </w:tr>
      <w:tr w:rsidR="0099335E" w:rsidRPr="00D5212B" w14:paraId="0A4E572D" w14:textId="77777777" w:rsidTr="0099335E">
        <w:trPr>
          <w:trHeight w:val="24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153DD7F9" w14:textId="2AF0F43A" w:rsidR="0099335E" w:rsidRPr="00D5212B" w:rsidRDefault="00AA665D" w:rsidP="00A64ED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3B5835" w:rsidRPr="00D5212B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Etchebehere&lt;/Author&gt;&lt;Year&gt;2001&lt;/Year&gt;&lt;RecNum&gt;785&lt;/RecNum&gt;&lt;DisplayText&gt;(Etchebehere et al., 2001)&lt;/DisplayText&gt;&lt;record&gt;&lt;rec-number&gt;785&lt;/rec-number&gt;&lt;foreign-keys&gt;&lt;key app="EN" db-id="xefftzzal9fx5qep9sfvztajpevf2srpt9pp" timestamp="1619879076" guid="709f5694-8368-44e8-b466-8bf99d314377"&gt;785&lt;/key&gt;&lt;/foreign-keys&gt;&lt;ref-type name="Journal Article"&gt;17&lt;/ref-type&gt;&lt;contributors&gt;&lt;authors&gt;&lt;author&gt;Etchebehere, Elba CSC&lt;/author&gt;&lt;author&gt;Cendes, Fernando&lt;/author&gt;&lt;author&gt;Lopes-Cendes, Iscia&lt;/author&gt;&lt;author&gt;Pereira, Juliana A&lt;/author&gt;&lt;author&gt;Lima, Mariana CL&lt;/author&gt;&lt;author&gt;Sansana, Carla R&lt;/author&gt;&lt;author&gt;Silva, Cleide AM&lt;/author&gt;&lt;author&gt;Camargo, Maria FAG&lt;/author&gt;&lt;author&gt;Santos, Allan O&lt;/author&gt;&lt;author&gt;Ramos, Celso D&lt;/author&gt;&lt;/authors&gt;&lt;/contributors&gt;&lt;titles&gt;&lt;title&gt;Brain single-photon emission computed tomography and magnetic resonance imaging in Machado-Joseph disease&lt;/title&gt;&lt;secondary-title&gt;Archives of Neurology&lt;/secondary-title&gt;&lt;/titles&gt;&lt;periodical&gt;&lt;full-title&gt;Archives of Neurology&lt;/full-title&gt;&lt;/periodical&gt;&lt;pages&gt;1257-1263&lt;/pages&gt;&lt;volume&gt;58&lt;/volume&gt;&lt;number&gt;8&lt;/number&gt;&lt;dates&gt;&lt;year&gt;2001&lt;/year&gt;&lt;/dates&gt;&lt;isbn&gt;0003-9942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B5835" w:rsidRPr="00D5212B">
              <w:rPr>
                <w:rFonts w:ascii="Times New Roman" w:hAnsi="Times New Roman"/>
                <w:noProof/>
                <w:sz w:val="24"/>
                <w:szCs w:val="24"/>
              </w:rPr>
              <w:t>(Etchebehere et al., 2001)</w: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00932BF9" w14:textId="77777777" w:rsidR="0099335E" w:rsidRPr="00D5212B" w:rsidRDefault="0099335E" w:rsidP="00A64ED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290AB1FF" w14:textId="77777777" w:rsidR="0099335E" w:rsidRPr="00D5212B" w:rsidRDefault="0099335E" w:rsidP="00A64ED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1A5B4281" w14:textId="77777777" w:rsidR="0099335E" w:rsidRPr="00D5212B" w:rsidRDefault="0099335E" w:rsidP="00A64ED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tcBorders>
              <w:left w:val="nil"/>
              <w:right w:val="nil"/>
            </w:tcBorders>
            <w:shd w:val="clear" w:color="auto" w:fill="auto"/>
          </w:tcPr>
          <w:p w14:paraId="2214A7C1" w14:textId="77777777" w:rsidR="0085451A" w:rsidRPr="00D5212B" w:rsidRDefault="0085451A" w:rsidP="0085451A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1AB1CC51" w14:textId="23B15B02" w:rsidR="0085451A" w:rsidRPr="00D5212B" w:rsidRDefault="0085451A" w:rsidP="0085451A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C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erebellar hemispheres</w:t>
            </w:r>
          </w:p>
          <w:p w14:paraId="3A131D0D" w14:textId="425561CB" w:rsidR="0099335E" w:rsidRPr="00D5212B" w:rsidRDefault="0085451A" w:rsidP="0085451A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V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ermis</w:t>
            </w:r>
          </w:p>
        </w:tc>
      </w:tr>
      <w:tr w:rsidR="00E72CAB" w:rsidRPr="00D5212B" w14:paraId="01FB68E9" w14:textId="77777777" w:rsidTr="00613778">
        <w:trPr>
          <w:trHeight w:val="181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665883EA" w14:textId="2F97C23E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3B5835" w:rsidRPr="00D5212B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Yoshizawa&lt;/Author&gt;&lt;Year&gt;2003&lt;/Year&gt;&lt;RecNum&gt;786&lt;/RecNum&gt;&lt;DisplayText&gt;(Yoshizawa et al., 2003)&lt;/DisplayText&gt;&lt;record&gt;&lt;rec-number&gt;786&lt;/rec-number&gt;&lt;foreign-keys&gt;&lt;key app="EN" db-id="xefftzzal9fx5qep9sfvztajpevf2srpt9pp" timestamp="1619879076" guid="19e8d074-f1de-4884-8a1d-96c0d55042d0"&gt;786&lt;/key&gt;&lt;/foreign-keys&gt;&lt;ref-type name="Journal Article"&gt;17&lt;/ref-type&gt;&lt;contributors&gt;&lt;authors&gt;&lt;author&gt;Yoshizawa, Toshihiro&lt;/author&gt;&lt;author&gt;Watanabe, Masahiko&lt;/author&gt;&lt;author&gt;Frusho, Kentaro&lt;/author&gt;&lt;author&gt;Shoji, Shinichi&lt;/author&gt;&lt;/authors&gt;&lt;/contributors&gt;&lt;titles&gt;&lt;title&gt;Magnetic resonance imaging demonstrates differential atrophy of pontine base and tegmentum in Machado–Joseph disease&lt;/title&gt;&lt;secondary-title&gt;Journal of the Neurological Sciences&lt;/secondary-title&gt;&lt;/titles&gt;&lt;periodical&gt;&lt;full-title&gt;Journal of the Neurological Sciences&lt;/full-title&gt;&lt;/periodical&gt;&lt;pages&gt;45-50&lt;/pages&gt;&lt;volume&gt;215&lt;/volume&gt;&lt;number&gt;1-2&lt;/number&gt;&lt;dates&gt;&lt;year&gt;2003&lt;/year&gt;&lt;/dates&gt;&lt;isbn&gt;0022-510X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B5835" w:rsidRPr="00D5212B">
              <w:rPr>
                <w:rFonts w:ascii="Times New Roman" w:hAnsi="Times New Roman"/>
                <w:noProof/>
                <w:sz w:val="24"/>
                <w:szCs w:val="24"/>
              </w:rPr>
              <w:t>(Yoshizawa et al., 2003)</w: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6CC99DB8" w14:textId="77777777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0DB48366" w14:textId="77777777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24DCE62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49761DEA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rainstem</w:t>
            </w:r>
          </w:p>
          <w:p w14:paraId="612194BA" w14:textId="00FA35D7" w:rsidR="00E72CAB" w:rsidRPr="00D5212B" w:rsidRDefault="00E72CAB" w:rsidP="00E72CAB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P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ons</w:t>
            </w:r>
          </w:p>
        </w:tc>
        <w:tc>
          <w:tcPr>
            <w:tcW w:w="3965" w:type="dxa"/>
            <w:tcBorders>
              <w:left w:val="nil"/>
              <w:right w:val="nil"/>
            </w:tcBorders>
            <w:shd w:val="clear" w:color="auto" w:fill="auto"/>
          </w:tcPr>
          <w:p w14:paraId="60539802" w14:textId="77777777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E72CAB" w:rsidRPr="00D5212B" w14:paraId="3B290D6C" w14:textId="77777777" w:rsidTr="00304860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184082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Liang&lt;/Author&gt;&lt;Year&gt;2009&lt;/Year&gt;&lt;RecNum&gt;796&lt;/RecNum&gt;&lt;DisplayText&gt;(Liang et al., 2009)&lt;/DisplayText&gt;&lt;record&gt;&lt;rec-number&gt;796&lt;/rec-number&gt;&lt;foreign-keys&gt;&lt;key app="EN" db-id="xefftzzal9fx5qep9sfvztajpevf2srpt9pp" timestamp="1619879076" guid="5cd83a12-c47c-40f4-8728-6d8d3c0a2341"&gt;796&lt;/key&gt;&lt;/foreign-keys&gt;&lt;ref-type name="Journal Article"&gt;17&lt;/ref-type&gt;&lt;contributors&gt;&lt;authors&gt;&lt;author&gt;Liang, Xiaochun&lt;/author&gt;&lt;author&gt;Jiang, Hong&lt;/author&gt;&lt;author&gt;Chen, Changqing&lt;/author&gt;&lt;author&gt;Zhou, Gaofeng&lt;/author&gt;&lt;author&gt;Wang, Junling&lt;/author&gt;&lt;author&gt;Zhang, Shen&lt;/author&gt;&lt;author&gt;Lei, Liwang&lt;/author&gt;&lt;author&gt;Wang, Xiaoyi&lt;/author&gt;&lt;author&gt;Tang, Beisha&lt;/author&gt;&lt;/authors&gt;&lt;/contributors&gt;&lt;titles&gt;&lt;title&gt;The correlation between magnetic resonance imaging features of the brainstem and cerebellum and clinical features of spinocerebellar ataxia 3/Machado-Joseph disease&lt;/title&gt;&lt;secondary-title&gt;Neurology India&lt;/secondary-title&gt;&lt;/titles&gt;&lt;periodical&gt;&lt;full-title&gt;Neurology India&lt;/full-title&gt;&lt;/periodical&gt;&lt;pages&gt;578&lt;/pages&gt;&lt;volume&gt;57&lt;/volume&gt;&lt;number&gt;5&lt;/number&gt;&lt;dates&gt;&lt;year&gt;2009&lt;/year&gt;&lt;/dates&gt;&lt;isbn&gt;0028-3886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Liang et al., 2009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44F62" w14:textId="732CB575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58CE3" w14:textId="153A321B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5706B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3E3E9222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rainstem</w:t>
            </w:r>
          </w:p>
          <w:p w14:paraId="464A38D9" w14:textId="2858EA7A" w:rsidR="00E72CAB" w:rsidRPr="00D5212B" w:rsidRDefault="00E72CAB" w:rsidP="00E72CAB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- Midbrain</w:t>
            </w:r>
          </w:p>
        </w:tc>
        <w:tc>
          <w:tcPr>
            <w:tcW w:w="3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E8073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209CD1CB" w14:textId="4C051C42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erebellum</w:t>
            </w:r>
          </w:p>
        </w:tc>
      </w:tr>
      <w:tr w:rsidR="00E72CAB" w:rsidRPr="00D5212B" w14:paraId="5F885CC5" w14:textId="77777777" w:rsidTr="00304860">
        <w:trPr>
          <w:trHeight w:val="2130"/>
        </w:trPr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F4B650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Schulz&lt;/Author&gt;&lt;Year&gt;2010&lt;/Year&gt;&lt;RecNum&gt;187&lt;/RecNum&gt;&lt;DisplayText&gt;(Schulz et al., 2010)&lt;/DisplayText&gt;&lt;record&gt;&lt;rec-number&gt;187&lt;/rec-number&gt;&lt;foreign-keys&gt;&lt;key app="EN" db-id="rxsfd5d50tr00keazt6xw926rzr5srzs0p00" timestamp="1594873533"&gt;187&lt;/key&gt;&lt;/foreign-keys&gt;&lt;ref-type name="Journal Article"&gt;17&lt;/ref-type&gt;&lt;contributors&gt;&lt;authors&gt;&lt;author&gt;Schulz, Jörg B&lt;/author&gt;&lt;author&gt;Borkert, Johannes&lt;/author&gt;&lt;author&gt;Wolf, Stefanie&lt;/author&gt;&lt;author&gt;Schmitz-Hübsch, Tanja&lt;/author&gt;&lt;author&gt;Rakowicz, Maryla&lt;/author&gt;&lt;author&gt;Mariotti, Caterina&lt;/author&gt;&lt;author&gt;Schoels, Ludger&lt;/author&gt;&lt;author&gt;Timmann, Dagmar&lt;/author&gt;&lt;author&gt;van de Warrenburg, Bart&lt;/author&gt;&lt;author&gt;Dürr, Alexandra&lt;/author&gt;&lt;/authors&gt;&lt;/contributors&gt;&lt;titles&gt;&lt;title&gt;Visualization, quantification and correlation of brain atrophy with clinical symptoms in spinocerebellar ataxia types 1, 3 and 6&lt;/title&gt;&lt;secondary-title&gt;Neuroimage&lt;/secondary-title&gt;&lt;/titles&gt;&lt;periodical&gt;&lt;full-title&gt;NeuroImage&lt;/full-title&gt;&lt;/periodical&gt;&lt;pages&gt;158-168&lt;/pages&gt;&lt;volume&gt;49&lt;/volume&gt;&lt;number&gt;1&lt;/number&gt;&lt;dates&gt;&lt;year&gt;2010&lt;/year&gt;&lt;/dates&gt;&lt;isbn&gt;1053-8119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Schulz et al., 2010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63FA92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7B95FC24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emporal</w:t>
            </w:r>
          </w:p>
          <w:p w14:paraId="7080F7AC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Frontal </w:t>
            </w:r>
          </w:p>
          <w:p w14:paraId="30D7A3B8" w14:textId="3EB63E4D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Parietal </w:t>
            </w:r>
          </w:p>
          <w:p w14:paraId="566FAE23" w14:textId="18129181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- Occipital</w:t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CAA945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270A6CA4" w14:textId="7AC5D9C8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asal ganglia</w:t>
            </w:r>
          </w:p>
          <w:p w14:paraId="731B0C29" w14:textId="04756759" w:rsidR="00E72CAB" w:rsidRPr="00D5212B" w:rsidRDefault="00E72CAB" w:rsidP="00E72CAB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utamen</w:t>
            </w:r>
          </w:p>
          <w:p w14:paraId="51010C26" w14:textId="6FAE7B66" w:rsidR="00E72CAB" w:rsidRPr="00D5212B" w:rsidRDefault="00E72CAB" w:rsidP="00E72CAB">
            <w:pPr>
              <w:pStyle w:val="ListParagraph"/>
              <w:numPr>
                <w:ilvl w:val="0"/>
                <w:numId w:val="5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udate</w:t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BF954CF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4C7A6E3A" w14:textId="38A2A9E5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rainstem</w:t>
            </w:r>
          </w:p>
          <w:p w14:paraId="082C9B9F" w14:textId="77777777" w:rsidR="00E72CAB" w:rsidRPr="00D5212B" w:rsidRDefault="00E72CAB" w:rsidP="00E72CAB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ons</w:t>
            </w:r>
          </w:p>
          <w:p w14:paraId="241D9DC5" w14:textId="77777777" w:rsidR="00E72CAB" w:rsidRPr="00D5212B" w:rsidRDefault="00E72CAB" w:rsidP="00E72CAB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dulla</w:t>
            </w:r>
          </w:p>
          <w:p w14:paraId="7E033F98" w14:textId="04FEDAD4" w:rsidR="00E72CAB" w:rsidRPr="00D5212B" w:rsidRDefault="00E72CAB" w:rsidP="00E72CAB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idbrain</w:t>
            </w:r>
          </w:p>
        </w:tc>
        <w:tc>
          <w:tcPr>
            <w:tcW w:w="39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D3A2A2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1D768B8F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erebellar hemispheres</w:t>
            </w:r>
          </w:p>
          <w:p w14:paraId="2681E058" w14:textId="5398B7EE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ermis</w:t>
            </w:r>
          </w:p>
        </w:tc>
      </w:tr>
      <w:tr w:rsidR="00E72CAB" w:rsidRPr="00D5212B" w14:paraId="43395D0D" w14:textId="77777777" w:rsidTr="00304860">
        <w:trPr>
          <w:trHeight w:val="162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18864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8637F" w14:textId="2E68E831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18140D0A" w14:textId="31A82465" w:rsidR="00E72CAB" w:rsidRPr="00D5212B" w:rsidRDefault="00E72CAB" w:rsidP="00E72C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erebral hemispheres</w:t>
            </w:r>
          </w:p>
          <w:p w14:paraId="5A1A42E3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82DA6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3C84E125" w14:textId="40C31FBB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- Basal ganglia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756CB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23E5DAB7" w14:textId="332EDFCF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- Pons</w:t>
            </w:r>
          </w:p>
          <w:p w14:paraId="4F46A05C" w14:textId="48BB57FD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0BE2ABF" w14:textId="0DA63828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4A02E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6F91F759" w14:textId="391AFFC9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erebral hemispheres</w:t>
            </w:r>
          </w:p>
          <w:p w14:paraId="5BD38CB9" w14:textId="45D99442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V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ermis</w:t>
            </w:r>
          </w:p>
          <w:p w14:paraId="2A7AC737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E72CAB" w:rsidRPr="00D5212B" w14:paraId="4DB39CA6" w14:textId="77777777" w:rsidTr="00217E78">
        <w:trPr>
          <w:trHeight w:val="1635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7D6076E8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78BEA913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4569356A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A76DBD" w14:textId="5CBE9BE4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WM)</w:t>
            </w:r>
          </w:p>
          <w:p w14:paraId="3E5106F5" w14:textId="6B9DED59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rainstem</w:t>
            </w:r>
          </w:p>
          <w:p w14:paraId="4584AB23" w14:textId="77777777" w:rsidR="00E72CAB" w:rsidRPr="00D5212B" w:rsidRDefault="00E72CAB" w:rsidP="00E72CAB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ons</w:t>
            </w:r>
          </w:p>
          <w:p w14:paraId="7032F28E" w14:textId="77777777" w:rsidR="00E72CAB" w:rsidRPr="00D5212B" w:rsidRDefault="00E72CAB" w:rsidP="00E72CAB">
            <w:pPr>
              <w:pStyle w:val="ListParagraph"/>
              <w:numPr>
                <w:ilvl w:val="0"/>
                <w:numId w:val="7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idbrain</w:t>
            </w:r>
          </w:p>
        </w:tc>
        <w:tc>
          <w:tcPr>
            <w:tcW w:w="39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6D7BD3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WM)</w:t>
            </w:r>
          </w:p>
          <w:p w14:paraId="023FC300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erebral hemispheres</w:t>
            </w:r>
          </w:p>
          <w:p w14:paraId="63288694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erebellar peduncles</w:t>
            </w:r>
          </w:p>
          <w:p w14:paraId="6D9023A0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E72CAB" w:rsidRPr="00D5212B" w14:paraId="365C4445" w14:textId="77777777" w:rsidTr="00217E78">
        <w:trPr>
          <w:trHeight w:val="165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17B36A0" w14:textId="4E4F4CE9" w:rsidR="00E72CAB" w:rsidRPr="00D5212B" w:rsidRDefault="00E72CAB" w:rsidP="00E72CAB">
            <w:pPr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3B5835" w:rsidRPr="00D5212B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Camargos&lt;/Author&gt;&lt;Year&gt;2011&lt;/Year&gt;&lt;RecNum&gt;798&lt;/RecNum&gt;&lt;DisplayText&gt;(Camargos et al., 2011)&lt;/DisplayText&gt;&lt;record&gt;&lt;rec-number&gt;798&lt;/rec-number&gt;&lt;foreign-keys&gt;&lt;key app="EN" db-id="xefftzzal9fx5qep9sfvztajpevf2srpt9pp" timestamp="1619879077" guid="32fa3be2-78e7-403e-b81a-09d82ef8fdce"&gt;798&lt;/key&gt;&lt;/foreign-keys&gt;&lt;ref-type name="Journal Article"&gt;17&lt;/ref-type&gt;&lt;contributors&gt;&lt;authors&gt;&lt;author&gt;Camargos, Sarah Teixeira&lt;/author&gt;&lt;author&gt;Marques-Jr, Wilson&lt;/author&gt;&lt;author&gt;Santos, Antonio Carlos dos&lt;/author&gt;&lt;/authors&gt;&lt;/contributors&gt;&lt;titles&gt;&lt;title&gt;Brain stem and cerebellum volumetric analysis of Machado Joseph disease patients&lt;/title&gt;&lt;secondary-title&gt;Arquivos de Neuro-Psiquiatria&lt;/secondary-title&gt;&lt;/titles&gt;&lt;periodical&gt;&lt;full-title&gt;Arquivos de neuro-psiquiatria&lt;/full-title&gt;&lt;/periodical&gt;&lt;pages&gt;292-296&lt;/pages&gt;&lt;volume&gt;69&lt;/volume&gt;&lt;number&gt;2B&lt;/number&gt;&lt;dates&gt;&lt;year&gt;2011&lt;/year&gt;&lt;/dates&gt;&lt;isbn&gt;0004-282X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B5835" w:rsidRPr="00D5212B">
              <w:rPr>
                <w:rFonts w:ascii="Times New Roman" w:hAnsi="Times New Roman"/>
                <w:noProof/>
                <w:sz w:val="24"/>
                <w:szCs w:val="24"/>
              </w:rPr>
              <w:t>(Camargos et al., 2011)</w: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63332C0E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D2E009C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8DA2D40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9EA0694" w14:textId="1F582914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rainstem</w:t>
            </w:r>
          </w:p>
          <w:p w14:paraId="620B2A83" w14:textId="7052C5F4" w:rsidR="00E72CAB" w:rsidRPr="00D5212B" w:rsidRDefault="00E72CAB" w:rsidP="00E72CAB">
            <w:pPr>
              <w:pStyle w:val="ListParagraph"/>
              <w:numPr>
                <w:ilvl w:val="0"/>
                <w:numId w:val="25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Pons</w:t>
            </w:r>
          </w:p>
          <w:p w14:paraId="2E76F381" w14:textId="740EA166" w:rsidR="00E72CAB" w:rsidRPr="00D5212B" w:rsidRDefault="00E72CAB" w:rsidP="00E72CAB">
            <w:pPr>
              <w:pStyle w:val="ListParagraph"/>
              <w:numPr>
                <w:ilvl w:val="0"/>
                <w:numId w:val="25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Medulla</w:t>
            </w:r>
          </w:p>
          <w:p w14:paraId="25DF2624" w14:textId="3281243E" w:rsidR="00E72CAB" w:rsidRPr="00D5212B" w:rsidRDefault="00E72CAB" w:rsidP="00E72CAB">
            <w:pPr>
              <w:pStyle w:val="ListParagraph"/>
              <w:numPr>
                <w:ilvl w:val="0"/>
                <w:numId w:val="25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Midbrain</w:t>
            </w:r>
          </w:p>
          <w:p w14:paraId="5506BC27" w14:textId="7A095ACA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141211A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44E99D80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C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erebellum</w:t>
            </w:r>
          </w:p>
          <w:p w14:paraId="1C54C958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C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erebellar hemispheres</w:t>
            </w:r>
          </w:p>
          <w:p w14:paraId="73993307" w14:textId="58B7091B" w:rsidR="00E72CAB" w:rsidRPr="00D5212B" w:rsidRDefault="00E72CAB" w:rsidP="00E72CAB">
            <w:pPr>
              <w:pStyle w:val="ListParagraph"/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- Tonsil</w:t>
            </w:r>
          </w:p>
          <w:p w14:paraId="7E6CFE14" w14:textId="6EBEF248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V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ermis</w:t>
            </w:r>
          </w:p>
        </w:tc>
      </w:tr>
      <w:tr w:rsidR="00E72CAB" w:rsidRPr="00D5212B" w14:paraId="16517D97" w14:textId="77777777" w:rsidTr="001B13BE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5BD261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D’Abreu&lt;/Author&gt;&lt;Year&gt;2011&lt;/Year&gt;&lt;RecNum&gt;799&lt;/RecNum&gt;&lt;DisplayText&gt;(D’Abreu et al., 2011)&lt;/DisplayText&gt;&lt;record&gt;&lt;rec-number&gt;799&lt;/rec-number&gt;&lt;foreign-keys&gt;&lt;key app="EN" db-id="xefftzzal9fx5qep9sfvztajpevf2srpt9pp" timestamp="1619879077" guid="415021f4-fcdd-448a-b80c-21090ae102b8"&gt;799&lt;/key&gt;&lt;/foreign-keys&gt;&lt;ref-type name="Journal Article"&gt;17&lt;/ref-type&gt;&lt;contributors&gt;&lt;authors&gt;&lt;author&gt;D’Abreu, Anelyssa&lt;/author&gt;&lt;author&gt;França Jr, Macondes C&lt;/author&gt;&lt;author&gt;Yasuda, Clarissa L&lt;/a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uthor&gt;&lt;author&gt;Souza, Mariana SA&lt;/author&gt;&lt;author&gt;Lopes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‐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Cendes, Íscia&lt;/author&gt;&lt;author&gt;Cendes, Fernando&lt;/author&gt;&lt;/authors&gt;&lt;/contributors&gt;&lt;titles&gt;&lt;title&gt;Thalamic volume and dystonia in Machado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–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Joseph disease&lt;/title&gt;&lt;secondary-title&gt;Journal of Neuroimaging&lt;/se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>condary-title&gt;&lt;/titles&gt;&lt;periodical&gt;&lt;full-title&gt;Journal of Neuroimaging&lt;/full-title&gt;&lt;/periodical&gt;&lt;pages&gt;e91-e93&lt;/pages&gt;&lt;volume&gt;21&lt;/volume&gt;&lt;number&gt;2&lt;/number&gt;&lt;dates&gt;&lt;year&gt;2011&lt;/year&gt;&lt;/dates&gt;&lt;isbn&gt;1051-2284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D’Abreu et al., 2011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2977E" w14:textId="5ABAE502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DD1108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67C70D1D" w14:textId="2A0A0108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Diencephalon</w:t>
            </w:r>
          </w:p>
          <w:p w14:paraId="40E69DA8" w14:textId="565C7ABA" w:rsidR="00E72CAB" w:rsidRPr="00D5212B" w:rsidRDefault="00E72CAB" w:rsidP="00E72CAB">
            <w:pPr>
              <w:pStyle w:val="ListParagraph"/>
              <w:numPr>
                <w:ilvl w:val="0"/>
                <w:numId w:val="4"/>
              </w:numPr>
              <w:spacing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alamus</w:t>
            </w: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DF193" w14:textId="7AC74F6C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91E6F" w14:textId="10956340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72CAB" w:rsidRPr="00D5212B" w14:paraId="5BEDE505" w14:textId="77777777" w:rsidTr="00CF4525"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4F4BC799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Lei&lt;/Author&gt;&lt;Year&gt;2011&lt;/Year&gt;&lt;RecNum&gt;801&lt;/RecNum&gt;&lt;DisplayText&gt;(Lei et al., 2011)&lt;/DisplayText&gt;&lt;record&gt;&lt;rec-number&gt;801&lt;/rec-number&gt;&lt;foreign-keys&gt;&lt;key app="EN" db-id="rxsfd5d50tr00keazt6xw926rzr5srzs0p00" timestamp="1618276423"&gt;801&lt;/key&gt;&lt;/foreign-keys&gt;&lt;ref-type name="Journal Article"&gt;17&lt;/ref-type&gt;&lt;contributors&gt;&lt;authors&gt;&lt;author&gt;Lei, Lifang&lt;/author&gt;&lt;author&gt;Liao, Yunjie&lt;/author&gt;&lt;author&gt;Liao, Weihua&lt;/author&gt;&lt;author&gt;Zhou, Jie&lt;/author&gt;&lt;author&gt;Yuan, Yi&lt;/author&gt;&lt;author&gt;Wang, Junling&lt;/author&gt;&lt;author&gt;Jiang, Hong&lt;/author&gt;&lt;author&gt;Shen, Lu&lt;/author&gt;&lt;author&gt;Tang, Beisha&lt;/author&gt;&lt;/authors&gt;&lt;/contributors&gt;&lt;titles&gt;&lt;title&gt;Magnetic resonance spectroscopy of the cerebellum in patients with spinocerebellar ataxia type 3/Machado-Joseph disease&lt;/title&gt;&lt;secondary-title&gt;Zhong nan da xue xue bao. Yi xue ban= Journal of Central South University. Medical Sciences&lt;/secondary-title&gt;&lt;/titles&gt;&lt;periodical&gt;&lt;full-title&gt;Zhong nan da xue xue bao. Yi xue ban= Journal of Central South University. Medical Sciences&lt;/full-title&gt;&lt;/periodical&gt;&lt;pages&gt;511-519&lt;/pages&gt;&lt;volume&gt;36&lt;/volume&gt;&lt;number&gt;6&lt;/number&gt;&lt;dates&gt;&lt;year&gt;2011&lt;/year&gt;&lt;/dates&gt;&lt;isbn&gt;1672-7347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Lei et al., 2011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5B78420A" w14:textId="083AA8E1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5997D499" w14:textId="2B472839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66F1EF37" w14:textId="3A6A319F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tcBorders>
              <w:left w:val="nil"/>
              <w:right w:val="nil"/>
            </w:tcBorders>
            <w:shd w:val="clear" w:color="auto" w:fill="auto"/>
          </w:tcPr>
          <w:p w14:paraId="4E0D5462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MRS (NAA/Cr)</w:t>
            </w:r>
          </w:p>
          <w:p w14:paraId="706B0E0A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erebellar hemispheres</w:t>
            </w:r>
          </w:p>
          <w:p w14:paraId="560678B0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ermis</w:t>
            </w:r>
          </w:p>
          <w:p w14:paraId="3AAD8449" w14:textId="1A614836" w:rsidR="00E72CAB" w:rsidRPr="00D5212B" w:rsidRDefault="00E72CAB" w:rsidP="00E72CAB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D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entate</w:t>
            </w:r>
          </w:p>
          <w:p w14:paraId="4E10CB4D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iddle cerebellar peduncles</w:t>
            </w:r>
          </w:p>
          <w:p w14:paraId="38C54BDB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3FBD8B8" w14:textId="29DD46C4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MRS (NAA/Cho)</w:t>
            </w:r>
          </w:p>
          <w:p w14:paraId="76A032FC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Vermis</w:t>
            </w:r>
          </w:p>
          <w:p w14:paraId="116B4976" w14:textId="248DFFEF" w:rsidR="00E72CAB" w:rsidRPr="00D5212B" w:rsidRDefault="00E72CAB" w:rsidP="00E72CAB">
            <w:pPr>
              <w:pStyle w:val="ListParagraph"/>
              <w:numPr>
                <w:ilvl w:val="0"/>
                <w:numId w:val="2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D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entate</w:t>
            </w:r>
          </w:p>
        </w:tc>
      </w:tr>
      <w:tr w:rsidR="00E72CAB" w:rsidRPr="00D5212B" w14:paraId="0CFC5584" w14:textId="77777777" w:rsidTr="00835B52"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5077D0A6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D’Abreu&lt;/Author&gt;&lt;Year&gt;2012&lt;/Year&gt;&lt;RecNum&gt;56&lt;/RecNum&gt;&lt;DisplayText&gt;(D’Abreu et al., 2012)&lt;/DisplayText&gt;&lt;record&gt;&lt;rec-number&gt;56&lt;/rec-number&gt;&lt;foreign-keys&gt;&lt;key app="EN" db-id="rxsfd5d50tr00keazt6xw926rzr5srzs0p00" timestamp="1594736485"&gt;56&lt;/key&gt;&lt;/foreign-keys&gt;&lt;ref-type name="Journal Article"&gt;17&lt;/ref-type&gt;&lt;contributors&gt;&lt;authors&gt;&lt;author&gt;D’Abreu, Anelyssa&lt;/author&gt;&lt;author&gt;França Jr, Marcondes C&lt;/author&gt;&lt;author&gt;Yasuda, Clarissa L&lt;/author&gt;&lt;author&gt;Campos, Bruno AG&lt;/author&gt;&lt;author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&gt;Lopes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‐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Cendes, Iscia&lt;/author&gt;&lt;author&gt;Cendes, Fernando&lt;/author&gt;&lt;/authors&gt;&lt;/contributors&gt;&lt;titles&gt;&lt;title&gt;Neocortical atrophy in Machado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‐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Joseph disease: A longitudinal neuroimaging study&lt;/title&gt;&lt;secondary-title&gt;Journal of Neuroimaging&lt;/secondary-title&gt;&lt;/title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>s&gt;&lt;periodical&gt;&lt;full-title&gt;Journal of Neuroimaging&lt;/full-title&gt;&lt;/periodical&gt;&lt;pages&gt;285-291&lt;/pages&gt;&lt;volume&gt;22&lt;/volume&gt;&lt;number&gt;3&lt;/number&gt;&lt;dates&gt;&lt;year&gt;2012&lt;/year&gt;&lt;/dates&gt;&lt;isbn&gt;1051-2284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D’Abreu et al., 2012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2FA0E66C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6892FF39" w14:textId="334D80CC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Frontal</w:t>
            </w:r>
          </w:p>
          <w:p w14:paraId="5F7BFDCD" w14:textId="776686C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Parietal</w:t>
            </w:r>
          </w:p>
          <w:p w14:paraId="21B147AA" w14:textId="7472E921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Temporal</w:t>
            </w:r>
          </w:p>
          <w:p w14:paraId="6F28811A" w14:textId="4FC5DB1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O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cipital</w:t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37C65CAC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002B817D" w14:textId="77777777" w:rsidR="00E72CAB" w:rsidRPr="00D5212B" w:rsidRDefault="00E72CAB" w:rsidP="00E72CA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asal ganglia</w:t>
            </w:r>
          </w:p>
          <w:p w14:paraId="4D76BC6D" w14:textId="57E6204E" w:rsidR="00E72CAB" w:rsidRPr="00D5212B" w:rsidRDefault="00E72CAB" w:rsidP="00E72C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Lentiform nucleus</w:t>
            </w:r>
          </w:p>
          <w:p w14:paraId="495E812C" w14:textId="498E5AD0" w:rsidR="00E72CAB" w:rsidRPr="00D5212B" w:rsidRDefault="00E72CAB" w:rsidP="00E72C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udate</w:t>
            </w:r>
          </w:p>
          <w:p w14:paraId="4C4DE6F8" w14:textId="39F88214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imbic lobe</w:t>
            </w:r>
          </w:p>
          <w:p w14:paraId="42FB91AC" w14:textId="4E18010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laustrum</w:t>
            </w:r>
          </w:p>
          <w:p w14:paraId="7BF53EF3" w14:textId="2A909181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58D6B84B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311BBA0C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rainstem</w:t>
            </w:r>
          </w:p>
          <w:p w14:paraId="40F82F44" w14:textId="77777777" w:rsidR="00E72CAB" w:rsidRPr="00D5212B" w:rsidRDefault="00E72CAB" w:rsidP="00E72CAB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ons</w:t>
            </w:r>
          </w:p>
          <w:p w14:paraId="0C3A086A" w14:textId="77777777" w:rsidR="00E72CAB" w:rsidRPr="00D5212B" w:rsidRDefault="00E72CAB" w:rsidP="00E72CAB">
            <w:pPr>
              <w:pStyle w:val="ListParagraph"/>
              <w:numPr>
                <w:ilvl w:val="0"/>
                <w:numId w:val="6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dulla</w:t>
            </w:r>
          </w:p>
          <w:p w14:paraId="72CAD60D" w14:textId="296193A4" w:rsidR="00E72CAB" w:rsidRPr="00D5212B" w:rsidRDefault="00E72CAB" w:rsidP="00E72CA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idbrain</w:t>
            </w:r>
          </w:p>
        </w:tc>
        <w:tc>
          <w:tcPr>
            <w:tcW w:w="3965" w:type="dxa"/>
            <w:tcBorders>
              <w:left w:val="nil"/>
              <w:right w:val="nil"/>
            </w:tcBorders>
            <w:shd w:val="clear" w:color="auto" w:fill="auto"/>
          </w:tcPr>
          <w:p w14:paraId="3AA0A851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72889BB5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erebellar hemispheres</w:t>
            </w:r>
          </w:p>
          <w:p w14:paraId="7DCA5747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Vermis</w:t>
            </w:r>
          </w:p>
          <w:p w14:paraId="50634FE1" w14:textId="52E33C2E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72CAB" w:rsidRPr="00D5212B" w14:paraId="25586D3E" w14:textId="77777777" w:rsidTr="00296317">
        <w:trPr>
          <w:trHeight w:val="210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47695636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Lirng&lt;/Author&gt;&lt;Year&gt;2012&lt;/Year&gt;&lt;RecNum&gt;805&lt;/RecNum&gt;&lt;DisplayText&gt;(Lirng et al., 2012)&lt;/DisplayText&gt;&lt;record&gt;&lt;rec-number&gt;805&lt;/rec-number&gt;&lt;foreign-keys&gt;&lt;key app="EN" db-id="xefftzzal9fx5qep9sfvztajpevf2srpt9pp" timestamp="1619879077" guid="646c56e1-fd8a-4adc-beac-540bda9febb4"&gt;805&lt;/key&gt;&lt;/foreign-keys&gt;&lt;ref-type name="Journal Article"&gt;17&lt;/ref-type&gt;&lt;contributors&gt;&lt;authors&gt;&lt;author&gt;Lirng, Jiing-Feng&lt;/author&gt;&lt;author&gt;Wang, Po-Shan&lt;/author&gt;&lt;author&gt;Chen, Hung-Chieh&lt;/author&gt;&lt;author&gt;Soong, Bing-Wen&lt;/author&gt;&lt;author&gt;Guo, Wan Yuo&lt;/author&gt;&lt;author&gt;Wu, Hsiu-Mei&lt;/author&gt;&lt;author&gt;Chang, Cheng-Yen&lt;/author&gt;&lt;/authors&gt;&lt;/contributors&gt;&lt;titles&gt;&lt;title&gt;Differences between spinocerebellar ataxias and multiple system atrophy-cerebellar type on proton magnetic resonance spectroscopy&lt;/title&gt;&lt;secondary-title&gt;PLoS One&lt;/secondary-title&gt;&lt;/titles&gt;&lt;periodical&gt;&lt;full-title&gt;PLoS One&lt;/full-title&gt;&lt;/periodical&gt;&lt;pages&gt;e47925&lt;/pages&gt;&lt;volume&gt;7&lt;/volume&gt;&lt;number&gt;10&lt;/number&gt;&lt;dates&gt;&lt;year&gt;2012&lt;/year&gt;&lt;/dates&gt;&lt;isbn&gt;1932-6203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Lirng et al., 2012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505DF8EB" w14:textId="761F131A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05A2222C" w14:textId="3BB5A226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44687AED" w14:textId="1EBB1F73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tcBorders>
              <w:left w:val="nil"/>
              <w:right w:val="nil"/>
            </w:tcBorders>
            <w:shd w:val="clear" w:color="auto" w:fill="auto"/>
          </w:tcPr>
          <w:p w14:paraId="65C4136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MRS (NAA/Cr &amp; NAA/Cho)</w:t>
            </w:r>
          </w:p>
          <w:p w14:paraId="2E29538D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erebellar hemispheres </w:t>
            </w:r>
          </w:p>
          <w:p w14:paraId="027708BD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 xml:space="preserve"> 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Vermis</w:t>
            </w:r>
          </w:p>
          <w:p w14:paraId="2B96FD33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MRS (Cho/Cr)</w:t>
            </w:r>
          </w:p>
          <w:p w14:paraId="13830B62" w14:textId="0F5E2F48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- Cerebellum</w:t>
            </w:r>
          </w:p>
        </w:tc>
      </w:tr>
      <w:tr w:rsidR="00E72CAB" w:rsidRPr="00D5212B" w14:paraId="29626377" w14:textId="77777777" w:rsidTr="00F01341">
        <w:trPr>
          <w:trHeight w:val="135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7073E200" w14:textId="6C5F1A26" w:rsidR="00E72CAB" w:rsidRPr="00D5212B" w:rsidRDefault="00E72CAB" w:rsidP="00E72CAB">
            <w:pPr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Ogawa&lt;/Author&gt;&lt;Year&gt;2012&lt;/Year&gt;&lt;RecNum&gt;806&lt;/RecNum&gt;&lt;DisplayText&gt;(Ogawa et al., 2012)&lt;/DisplayText&gt;&lt;record&gt;&lt;rec-number&gt;806&lt;/rec-number&gt;&lt;foreign-keys&gt;&lt;key app="EN" db-id="xefftzzal9fx5qep9sfvztajpevf2srpt9pp" timestamp="1619879077" guid="c6c6baf0-55c3-4274-9194-063c15c7874d"&gt;806&lt;/key&gt;&lt;/foreign-keys&gt;&lt;ref-type name="Journal Article"&gt;17&lt;/ref-type&gt;&lt;contributors&gt;&lt;authors&gt;&lt;author&gt;Ogawa, Yoshitsugu&lt;/author&gt;&lt;author&gt;Ito, Shoichi&lt;/author&gt;&lt;author&gt;Makino, Takahiro&lt;/author&gt;&lt;author&gt;Kanai, Kazuaki&lt;/author&gt;&lt;author&gt;Arai, Kimihito&lt;/author&gt;&lt;author&gt;Kuwabara, Satoshi&lt;/author&gt;&lt;/authors&gt;&lt;/contributors&gt;&lt;titles&gt;&lt;title&gt;Flattened facial colliculus on magnetic resonance imaging in Machado–Joseph disease&lt;/title&gt;&lt;secondary-title&gt;Movement Disorders&lt;/secondary-title&gt;&lt;/titles&gt;&lt;periodical&gt;&lt;full-title&gt;Movement Disorders&lt;/full-title&gt;&lt;/periodical&gt;&lt;pages&gt;1041-1046&lt;/pages&gt;&lt;volume&gt;27&lt;/volume&gt;&lt;number&gt;8&lt;/number&gt;&lt;dates&gt;&lt;year&gt;2012&lt;/year&gt;&lt;/dates&gt;&lt;isbn&gt;0885-3185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</w:rPr>
              <w:t>(Ogawa et al., 2012)</w: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14:paraId="3F39CDEE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279DFAAE" w14:textId="77777777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72A6A92B" w14:textId="77777777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3861AD2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7EB4CD27" w14:textId="1AE30991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F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cial colliculus </w:t>
            </w:r>
          </w:p>
        </w:tc>
        <w:tc>
          <w:tcPr>
            <w:tcW w:w="3965" w:type="dxa"/>
            <w:tcBorders>
              <w:left w:val="nil"/>
              <w:right w:val="nil"/>
            </w:tcBorders>
            <w:shd w:val="clear" w:color="auto" w:fill="auto"/>
          </w:tcPr>
          <w:p w14:paraId="7E8381A6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792F5F27" w14:textId="5B18232E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</w:rPr>
              <w:t>Superior cerebellar peduncles</w:t>
            </w:r>
          </w:p>
        </w:tc>
      </w:tr>
      <w:tr w:rsidR="00E72CAB" w:rsidRPr="00D5212B" w14:paraId="66F02BB0" w14:textId="77777777" w:rsidTr="000609F2">
        <w:trPr>
          <w:trHeight w:val="124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3B7AB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Wang&lt;/Author&gt;&lt;Year&gt;2012&lt;/Year&gt;&lt;RecNum&gt;190&lt;/RecNum&gt;&lt;DisplayText&gt;(Wang et al., 2012)&lt;/DisplayText&gt;&lt;record&gt;&lt;rec-number&gt;190&lt;/rec-number&gt;&lt;foreign-keys&gt;&lt;key app="EN" db-id="rxsfd5d50tr00keazt6xw926rzr5srzs0p00" timestamp="1594873533"&gt;190&lt;/key&gt;&lt;/foreign-keys&gt;&lt;ref-type name="Journal Article"&gt;17&lt;/ref-type&gt;&lt;contributors&gt;&lt;authors&gt;&lt;author&gt;Wang, Po-Shan&lt;/author&gt;&lt;author&gt;Chen, Hung-Chieh&lt;/author&gt;&lt;author&gt;Wu, Hsiu-Mei&lt;/author&gt;&lt;author&gt;Lirng, Jiing-Feng&lt;/author&gt;&lt;author&gt;Wu, Yu-Te&lt;/author&gt;&lt;author&gt;Soong, Bing-Wen&lt;/author&gt;&lt;/authors&gt;&lt;/contributors&gt;&lt;titles&gt;&lt;title&gt;Association between proton magnetic resonance spectroscopy measurements and CAG repeat number in patients with spinocerebellar ataxias 2, 3, or 6&lt;/title&gt;&lt;secondary-title&gt;PLoS One&lt;/secondary-title&gt;&lt;/titles&gt;&lt;periodical&gt;&lt;full-title&gt;PLoS One&lt;/full-title&gt;&lt;/periodical&gt;&lt;pages&gt;e47479&lt;/pages&gt;&lt;volume&gt;7&lt;/volume&gt;&lt;number&gt;10&lt;/number&gt;&lt;dates&gt;&lt;year&gt;2012&lt;/year&gt;&lt;/dates&gt;&lt;isbn&gt;1932-6203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Wang et al., 2012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0FC702" w14:textId="39A2B85C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940A97" w14:textId="7EC1F1DB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F4EF4" w14:textId="1067234A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04A02" w14:textId="5C54BA6F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MRS (NAA/Cr)</w:t>
            </w:r>
          </w:p>
          <w:p w14:paraId="6F73F994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erebellar hemispheres </w:t>
            </w:r>
          </w:p>
          <w:p w14:paraId="691BB4B3" w14:textId="55D03274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 xml:space="preserve"> 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Vermis</w:t>
            </w:r>
          </w:p>
        </w:tc>
      </w:tr>
      <w:tr w:rsidR="00E72CAB" w:rsidRPr="00D5212B" w14:paraId="0FEDDCE7" w14:textId="77777777" w:rsidTr="000609F2">
        <w:trPr>
          <w:trHeight w:val="2085"/>
        </w:trPr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C8F806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Guimarães&lt;/Author&gt;&lt;Year&gt;2013&lt;/Year&gt;&lt;RecNum&gt;808&lt;/RecNum&gt;&lt;DisplayText&gt;(Guimarães et al., 2013)&lt;/DisplayText&gt;&lt;record&gt;&lt;rec-number&gt;808&lt;/rec-number&gt;&lt;foreign-keys&gt;&lt;key app="EN" db-id="xefftzzal9fx5qep9sfvztajpevf2srpt9pp" timestamp="1619879077" guid="f8fdf44b-9dce-4c52-8489-8d203d781748"&gt;808&lt;/key&gt;&lt;/foreign-keys&gt;&lt;ref-type name="Journal Article"&gt;17&lt;/ref-type&gt;&lt;contributors&gt;&lt;authors&gt;&lt;author&gt;Guimarães, Rachel P&lt;/author&gt;&lt;author&gt;D&amp;apos;Abreu, Anelyssa&lt;/author&gt;&lt;author&gt;Yasuda, Claris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sa L&lt;/author&gt;&lt;author&gt;França Jr, Marcondes C&lt;/author&gt;&lt;author&gt;Silva, Beatriz HB&lt;/author&gt;&lt;author&gt;Cappabianco, Fabio AM&lt;/author&gt;&lt;author&gt;Bergo, Felipe PG&lt;/author&gt;&lt;author&gt;Lopes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‐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Cendes, Iscia T&lt;/author&gt;&lt;author&gt;Cendes, Fernando&lt;/author&gt;&lt;/authors&gt;&lt;/contributors&gt;&lt;t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>itles&gt;&lt;title&gt;A multimodal evaluation of microstructural white matter damage in spinocerebellar ataxia type 3&lt;/title&gt;&lt;secondary-title&gt;Movement Disorders&lt;/secondary-title&gt;&lt;/titles&gt;&lt;periodical&gt;&lt;full-title&gt;Movement Disorders&lt;/full-title&gt;&lt;/periodical&gt;&lt;pages&gt;1125-1132&lt;/pages&gt;&lt;volume&gt;28&lt;/volume&gt;&lt;number&gt;8&lt;/number&gt;&lt;dates&gt;&lt;year&gt;2013&lt;/year&gt;&lt;/dates&gt;&lt;isbn&gt;0885-3185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Guimarães et al., 2013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C8940A" w14:textId="184C50D4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2EE419" w14:textId="177A244C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2EE1B8E7" w14:textId="6B1FACA3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imbic lobe</w:t>
            </w:r>
          </w:p>
          <w:p w14:paraId="55C1E416" w14:textId="73CAF9E8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967A6F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4E1AD232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rainstem</w:t>
            </w:r>
          </w:p>
          <w:p w14:paraId="3A5DDA17" w14:textId="77777777" w:rsidR="00E72CAB" w:rsidRPr="00D5212B" w:rsidRDefault="00E72CAB" w:rsidP="00E72C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ons</w:t>
            </w:r>
          </w:p>
          <w:p w14:paraId="05C0144E" w14:textId="77777777" w:rsidR="00E72CAB" w:rsidRPr="00D5212B" w:rsidRDefault="00E72CAB" w:rsidP="00E72C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dulla</w:t>
            </w:r>
          </w:p>
          <w:p w14:paraId="7CBB6816" w14:textId="5B2E309F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yramids</w:t>
            </w:r>
          </w:p>
        </w:tc>
        <w:tc>
          <w:tcPr>
            <w:tcW w:w="39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0A72F9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6B7FF7E0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erebellum</w:t>
            </w:r>
          </w:p>
          <w:p w14:paraId="5E13635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erebellar hemispheres</w:t>
            </w:r>
          </w:p>
          <w:p w14:paraId="6A26BF09" w14:textId="77777777" w:rsidR="00E72CAB" w:rsidRPr="00D5212B" w:rsidRDefault="00E72CAB" w:rsidP="00E72CAB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onsil</w:t>
            </w:r>
          </w:p>
          <w:p w14:paraId="0ABB5224" w14:textId="77777777" w:rsidR="00E72CAB" w:rsidRPr="00D5212B" w:rsidRDefault="00E72CAB" w:rsidP="00E72CAB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ferior semilunar lobule</w:t>
            </w:r>
          </w:p>
          <w:p w14:paraId="076C76C3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ermis</w:t>
            </w:r>
          </w:p>
          <w:p w14:paraId="03EF741C" w14:textId="62F34FCD" w:rsidR="00E72CAB" w:rsidRPr="00D5212B" w:rsidRDefault="00E72CAB" w:rsidP="00E72CA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proofErr w:type="spellStart"/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Declive</w:t>
            </w:r>
            <w:proofErr w:type="spellEnd"/>
          </w:p>
          <w:p w14:paraId="323E3896" w14:textId="77777777" w:rsidR="00E72CAB" w:rsidRPr="00D5212B" w:rsidRDefault="00E72CAB" w:rsidP="00E72CA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U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vula</w:t>
            </w:r>
          </w:p>
          <w:p w14:paraId="0C55FA08" w14:textId="77777777" w:rsidR="00E72CAB" w:rsidRPr="00D5212B" w:rsidRDefault="00E72CAB" w:rsidP="00E72CA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proofErr w:type="spellStart"/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F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astigium</w:t>
            </w:r>
            <w:proofErr w:type="spellEnd"/>
          </w:p>
          <w:p w14:paraId="2D6828B1" w14:textId="5965C558" w:rsidR="00E72CAB" w:rsidRPr="00D5212B" w:rsidRDefault="00E72CAB" w:rsidP="00E72CA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uber</w:t>
            </w:r>
          </w:p>
        </w:tc>
      </w:tr>
      <w:tr w:rsidR="00E72CAB" w:rsidRPr="00D5212B" w14:paraId="18D70F27" w14:textId="77777777" w:rsidTr="002E014C">
        <w:trPr>
          <w:trHeight w:val="465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10FB5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713F2" w14:textId="77777777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4EE80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F66FAD" w14:textId="55ECAF31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WM)</w:t>
            </w:r>
          </w:p>
          <w:p w14:paraId="03CDAD2A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rainstem</w:t>
            </w:r>
          </w:p>
          <w:p w14:paraId="4F313884" w14:textId="77777777" w:rsidR="00E72CAB" w:rsidRPr="00D5212B" w:rsidRDefault="00E72CAB" w:rsidP="00E72CAB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edulla</w:t>
            </w:r>
          </w:p>
          <w:p w14:paraId="590E7832" w14:textId="10033206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yramids</w:t>
            </w:r>
          </w:p>
        </w:tc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9471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WM)</w:t>
            </w:r>
          </w:p>
          <w:p w14:paraId="6A55D8DF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erebellum</w:t>
            </w:r>
          </w:p>
          <w:p w14:paraId="16EFE042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ermis</w:t>
            </w:r>
          </w:p>
          <w:p w14:paraId="0B7B0A0A" w14:textId="77777777" w:rsidR="00E72CAB" w:rsidRPr="00D5212B" w:rsidRDefault="00E72CAB" w:rsidP="00E72CA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proofErr w:type="spellStart"/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Declive</w:t>
            </w:r>
            <w:proofErr w:type="spellEnd"/>
          </w:p>
          <w:p w14:paraId="0A3CCEBE" w14:textId="77777777" w:rsidR="00E72CAB" w:rsidRPr="00D5212B" w:rsidRDefault="00E72CAB" w:rsidP="00E72CA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U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vula</w:t>
            </w:r>
          </w:p>
          <w:p w14:paraId="59D40FD6" w14:textId="77777777" w:rsidR="00E72CAB" w:rsidRPr="00D5212B" w:rsidRDefault="00E72CAB" w:rsidP="00E72CA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proofErr w:type="spellStart"/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F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astigium</w:t>
            </w:r>
            <w:proofErr w:type="spellEnd"/>
          </w:p>
          <w:p w14:paraId="28CD1583" w14:textId="77777777" w:rsidR="00E72CAB" w:rsidRPr="00D5212B" w:rsidRDefault="00E72CAB" w:rsidP="00E72CAB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uber</w:t>
            </w:r>
          </w:p>
          <w:p w14:paraId="1B25EBE2" w14:textId="491BEBE0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erebellar peduncles</w:t>
            </w:r>
          </w:p>
        </w:tc>
      </w:tr>
      <w:tr w:rsidR="00E72CAB" w:rsidRPr="00D5212B" w14:paraId="07685560" w14:textId="77777777" w:rsidTr="002E014C">
        <w:trPr>
          <w:trHeight w:val="2461"/>
        </w:trPr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405226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Lopes&lt;/Author&gt;&lt;Year&gt;2013&lt;/Year&gt;&lt;RecNum&gt;75&lt;/RecNum&gt;&lt;DisplayText&gt;(Lopes et al., 2013)&lt;/DisplayText&gt;&lt;record&gt;&lt;rec-number&gt;75&lt;/rec-number&gt;&lt;foreign-keys&gt;&lt;key app="EN" db-id="xefftzzal9fx5qep9sfvztajpevf2srpt9pp" timestamp="1619879053" guid="1ff0a9c7-057d-40e4-b4c0-48655264afc7"&gt;75&lt;/key&gt;&lt;/foreign-keys&gt;&lt;ref-type name="Journal Article"&gt;17&lt;/ref-type&gt;&lt;contributors&gt;&lt;authors&gt;&lt;author&gt;Lopes, Tátila Martins&lt;/author&gt;&lt;author&gt;Anelyssa, D&lt;/author&gt;&lt;author&gt;Junior, Marcondes Cavalcante França&lt;/author&gt;&lt;author&gt;Yasuda, Clarissa Lin&lt;/author&gt;&lt;author&gt;Betting, Luiz Eduardo&lt;/author&gt;&lt;author&gt;Samara, Adriana Bastos&lt;/author&gt;&lt;author&gt;Castellano, Gabriela&lt;/author&gt;&lt;author&gt;Somazz, Júlio César&lt;/author&gt;&lt;author&gt;Balthazar, Marcio Luiz Figueredo&lt;/author&gt;&lt;author&gt;Lopes-Cendes, Iscia&lt;/author&gt;&lt;/authors&gt;&lt;/contributors&gt;&lt;titles&gt;&lt;title&gt;Widespread neuronal damage and cognitive dysfunction in spinocerebellar ataxia type 3&lt;/title&gt;&lt;secondary-title&gt;Journal of Neurology&lt;/secondary-title&gt;&lt;/titles&gt;&lt;periodical&gt;&lt;full-title&gt;Journal of Neurology&lt;/full-title&gt;&lt;/periodical&gt;&lt;pages&gt;2370-2379&lt;/pages&gt;&lt;volume&gt;260&lt;/volume&gt;&lt;number&gt;9&lt;/number&gt;&lt;dates&gt;&lt;year&gt;2013&lt;/year&gt;&lt;/dates&gt;&lt;isbn&gt;0340-5354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Lopes et al., 2013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94F600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68AF8750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ontal</w:t>
            </w:r>
          </w:p>
          <w:p w14:paraId="6E371EBD" w14:textId="5FAC786C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arietal</w:t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76D26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14BF5A12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asal ganglia</w:t>
            </w:r>
          </w:p>
          <w:p w14:paraId="0BEF23C8" w14:textId="706BF55B" w:rsidR="00E72CAB" w:rsidRPr="00D5212B" w:rsidRDefault="00E72CAB" w:rsidP="00E72CAB">
            <w:pPr>
              <w:pStyle w:val="ListParagraph"/>
              <w:numPr>
                <w:ilvl w:val="0"/>
                <w:numId w:val="12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utamen</w:t>
            </w:r>
          </w:p>
          <w:p w14:paraId="78B0A442" w14:textId="5601C8F4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Limbic lobe</w:t>
            </w:r>
          </w:p>
          <w:p w14:paraId="6DE801E4" w14:textId="5B43CAD5" w:rsidR="00E72CAB" w:rsidRPr="00D5212B" w:rsidRDefault="00E72CAB" w:rsidP="00E72CAB">
            <w:pPr>
              <w:pStyle w:val="ListParagraph"/>
              <w:numPr>
                <w:ilvl w:val="0"/>
                <w:numId w:val="12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Posterior cingulate</w:t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DE66A0" w14:textId="39C3437C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BCCF45" w14:textId="56F1F99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72CAB" w:rsidRPr="00D5212B" w14:paraId="0DBE0341" w14:textId="77777777" w:rsidTr="002E014C">
        <w:trPr>
          <w:trHeight w:val="2880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1CCF1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02478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41783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6E99D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DAE1D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MRS (NAA/Cr + </w:t>
            </w:r>
            <w:proofErr w:type="spellStart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PCr</w:t>
            </w:r>
            <w:proofErr w:type="spellEnd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, NAA + NAAG/Cr + </w:t>
            </w:r>
            <w:proofErr w:type="spellStart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PCr</w:t>
            </w:r>
            <w:proofErr w:type="spellEnd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, and </w:t>
            </w:r>
            <w:proofErr w:type="spellStart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Glx</w:t>
            </w:r>
            <w:proofErr w:type="spellEnd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/Cr + </w:t>
            </w:r>
            <w:proofErr w:type="spellStart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PCr</w:t>
            </w:r>
            <w:proofErr w:type="spellEnd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)</w:t>
            </w:r>
          </w:p>
          <w:p w14:paraId="176D4B4E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erebellum</w:t>
            </w:r>
          </w:p>
          <w:p w14:paraId="56EEAEB9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  <w:p w14:paraId="1DB1E2AD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MRS (</w:t>
            </w:r>
            <w:proofErr w:type="spellStart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Glu</w:t>
            </w:r>
            <w:proofErr w:type="spellEnd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/Cr + </w:t>
            </w:r>
            <w:proofErr w:type="spellStart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PCr</w:t>
            </w:r>
            <w:proofErr w:type="spellEnd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, </w:t>
            </w:r>
            <w:proofErr w:type="spellStart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PCh</w:t>
            </w:r>
            <w:proofErr w:type="spellEnd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/Cr + </w:t>
            </w:r>
            <w:proofErr w:type="spellStart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PCr</w:t>
            </w:r>
            <w:proofErr w:type="spellEnd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, GPC + </w:t>
            </w:r>
            <w:proofErr w:type="spellStart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PCh</w:t>
            </w:r>
            <w:proofErr w:type="spellEnd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/Cr + </w:t>
            </w:r>
            <w:proofErr w:type="spellStart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PCr</w:t>
            </w:r>
            <w:proofErr w:type="spellEnd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 xml:space="preserve">, and Ins/Cr + </w:t>
            </w:r>
            <w:proofErr w:type="spellStart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PCr</w:t>
            </w:r>
            <w:proofErr w:type="spellEnd"/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)</w:t>
            </w:r>
          </w:p>
          <w:p w14:paraId="7CFCEA86" w14:textId="5D3CD09E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- Cerebellum</w:t>
            </w:r>
          </w:p>
        </w:tc>
      </w:tr>
      <w:tr w:rsidR="00E72CAB" w:rsidRPr="00D5212B" w14:paraId="0775F402" w14:textId="77777777" w:rsidTr="002E014C">
        <w:trPr>
          <w:trHeight w:val="735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585A83BF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7D0A89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09DC93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00D194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085FACBA" w14:textId="2174D2F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Brainstem</w:t>
            </w:r>
          </w:p>
        </w:tc>
        <w:tc>
          <w:tcPr>
            <w:tcW w:w="39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720D52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E72CAB" w:rsidRPr="00D5212B" w14:paraId="72BC3EBC" w14:textId="77777777" w:rsidTr="00AD42B8">
        <w:trPr>
          <w:trHeight w:val="2985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7B691E6" w14:textId="77777777" w:rsidR="00E72CAB" w:rsidRPr="00D5212B" w:rsidRDefault="00E72CAB" w:rsidP="00E72CA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Chen&lt;/Author&gt;&lt;Year&gt;2014&lt;/Year&gt;&lt;RecNum&gt;810&lt;/RecNum&gt;&lt;DisplayText&gt;(Chen et al., 2014)&lt;/DisplayText&gt;&lt;record&gt;&lt;rec-number&gt;810&lt;/rec-number&gt;&lt;foreign-keys&gt;&lt;key app="EN" db-id="xefftzzal9fx5qep9sfvztajpevf2srpt9pp" timestamp="1619879077" guid="e21e4c9b-aa83-4bbc-a9f1-ba20d6c0c68e"&gt;810&lt;/key&gt;&lt;/foreign-keys&gt;&lt;ref-type name="Journal Article"&gt;17&lt;/ref-type&gt;&lt;contributors&gt;&lt;authors&gt;&lt;author&gt;Chen, Hung-Chieh&lt;/author&gt;&lt;author&gt;Lirng, Jiing-Feng&lt;/author&gt;&lt;author&gt;Soong, Bing-Wen&lt;/author&gt;&lt;author&gt;Guo, Wan Yuo&lt;/author&gt;&lt;author&gt;Wu, Hsiu-Mei&lt;/author&gt;&lt;author&gt;Chen, Clayton Chi-Chang&lt;/author&gt;&lt;author&gt;Chang, Cheng-Yen&lt;/author&gt;&lt;/authors&gt;&lt;/contributors&gt;&lt;titles&gt;&lt;title&gt;The merit of proton magnetic resonance spectroscopy in the longitudinal assessment of spinocerebellar ataxias and multiple system atrophy-cerebellar type&lt;/title&gt;&lt;secondary-title&gt;Cerebellum &amp;amp; ataxias&lt;/secondary-title&gt;&lt;/titles&gt;&lt;periodical&gt;&lt;full-title&gt;Cerebellum &amp;amp; Ataxias&lt;/full-title&gt;&lt;/periodical&gt;&lt;pages&gt;1-10&lt;/pages&gt;&lt;volume&gt;1&lt;/volume&gt;&lt;number&gt;1&lt;/number&gt;&lt;dates&gt;&lt;year&gt;2014&lt;/year&gt;&lt;/dates&gt;&lt;isbn&gt;2053-8871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Chen et al., 2014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  <w:p w14:paraId="1170D984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553BA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9D7F2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5E1C6F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31408" w14:textId="28C7CC55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MRS (NAA/Cr &amp; NAA/Cho)</w:t>
            </w:r>
          </w:p>
          <w:p w14:paraId="27487785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erebellar hemispheres </w:t>
            </w:r>
          </w:p>
          <w:p w14:paraId="221DE9E8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 xml:space="preserve"> 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Vermis</w:t>
            </w:r>
          </w:p>
          <w:p w14:paraId="31A6DD1B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  <w:p w14:paraId="788BD8C1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MRS (Cho/Cr)</w:t>
            </w:r>
          </w:p>
          <w:p w14:paraId="28E508FF" w14:textId="4C0BB782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-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erebellar hemispheres </w:t>
            </w:r>
          </w:p>
          <w:p w14:paraId="777586AB" w14:textId="3412AB32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 xml:space="preserve">- 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Vermis</w:t>
            </w:r>
          </w:p>
        </w:tc>
      </w:tr>
      <w:tr w:rsidR="00E72CAB" w:rsidRPr="00D5212B" w14:paraId="315F9F93" w14:textId="77777777" w:rsidTr="00AD42B8">
        <w:trPr>
          <w:trHeight w:val="186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0C2665" w14:textId="7E641EC2" w:rsidR="00E72CAB" w:rsidRPr="00D5212B" w:rsidRDefault="00E72CAB" w:rsidP="00E72CAB">
            <w:pPr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ang&lt;/Author&gt;&lt;Year&gt;2014&lt;/Year&gt;&lt;RecNum&gt;811&lt;/RecNum&gt;&lt;DisplayText&gt;(Kang et al., 2014)&lt;/DisplayText&gt;&lt;record&gt;&lt;rec-number&gt;811&lt;/rec-number&gt;&lt;foreign-keys&gt;&lt;key app="EN" db-id="xefftzzal9fx5qep9sfvztajpevf2srpt9pp" timestamp="1619879077" guid="3bda5ed1-b376-404c-aea1-be338cbf4343"&gt;811&lt;/key&gt;&lt;/foreign-keys&gt;&lt;ref-type name="Journal Article"&gt;17&lt;/ref-type&gt;&lt;contributors&gt;&lt;authors&gt;&lt;author&gt;Kang, J-S&lt;/author&gt;&lt;author&gt;Klein, JC&lt;/author&gt;&lt;author&gt;Baudrexel, S&lt;/author&gt;&lt;author&gt;Deichmann, R&lt;/author&gt;&lt;author&gt;Nolte, D&lt;/author&gt;&lt;author&gt;Hilker, R&lt;/author&gt;&lt;/authors&gt;&lt;/contributors&gt;&lt;titles&gt;&lt;title&gt;White matter damage is related to ataxia severity in SCA3&lt;/title&gt;&lt;secondary-title&gt;Journal of Neurology&lt;/secondary-title&gt;&lt;/titles&gt;&lt;periodical&gt;&lt;full-title&gt;Journal of Neurology&lt;/full-title&gt;&lt;/periodical&gt;&lt;pages&gt;291-299&lt;/pages&gt;&lt;volume&gt;261&lt;/volume&gt;&lt;number&gt;2&lt;/number&gt;&lt;dates&gt;&lt;year&gt;2014&lt;/year&gt;&lt;/dates&gt;&lt;isbn&gt;1432-1459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</w:rPr>
              <w:t>(Kang et al., 2014)</w: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29F35E" w14:textId="7D8D0BFC" w:rsidR="00E72CAB" w:rsidRPr="00D5212B" w:rsidRDefault="00E72CAB" w:rsidP="00E72CAB">
            <w:pPr>
              <w:pStyle w:val="ListParagraph"/>
              <w:spacing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11C347" w14:textId="104CA109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 &amp; WM)</w:t>
            </w:r>
          </w:p>
          <w:p w14:paraId="4A3B3D39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Diencephalon</w:t>
            </w:r>
          </w:p>
          <w:p w14:paraId="30C0DA9A" w14:textId="76D7A754" w:rsidR="00E72CAB" w:rsidRPr="00D5212B" w:rsidRDefault="00E72CAB" w:rsidP="00E72CAB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</w:rPr>
              <w:t>Thalamus</w:t>
            </w:r>
          </w:p>
          <w:p w14:paraId="6D6A2E98" w14:textId="60D9856F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55169F" w14:textId="42B5165D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 &amp; WM)</w:t>
            </w:r>
          </w:p>
          <w:p w14:paraId="7183FECF" w14:textId="6A6004B2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</w:rPr>
              <w:t xml:space="preserve"> Brainstem </w:t>
            </w:r>
          </w:p>
          <w:p w14:paraId="1CA3A1A1" w14:textId="77777777" w:rsidR="00E72CAB" w:rsidRPr="00D5212B" w:rsidRDefault="00E72CAB" w:rsidP="00E72CAB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Midbrain</w:t>
            </w:r>
          </w:p>
          <w:p w14:paraId="1D8A6812" w14:textId="7B8D2168" w:rsidR="00E72CAB" w:rsidRPr="00D5212B" w:rsidRDefault="00E72CAB" w:rsidP="00E72CAB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Pons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50EC55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 &amp; WM)</w:t>
            </w:r>
          </w:p>
          <w:p w14:paraId="61C72EEA" w14:textId="13309DE9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Cerebellum</w:t>
            </w:r>
          </w:p>
        </w:tc>
      </w:tr>
      <w:tr w:rsidR="00E72CAB" w:rsidRPr="00D5212B" w14:paraId="79AA79AC" w14:textId="77777777" w:rsidTr="00AD42B8">
        <w:trPr>
          <w:trHeight w:val="18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</w:tcPr>
          <w:p w14:paraId="3A0BAF63" w14:textId="77777777" w:rsidR="00E72CAB" w:rsidRPr="00D5212B" w:rsidRDefault="00E72CAB" w:rsidP="00E72CA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A9FBB0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5CF87C67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F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rontal</w:t>
            </w:r>
          </w:p>
          <w:p w14:paraId="085DF893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P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arietal</w:t>
            </w:r>
          </w:p>
          <w:p w14:paraId="3B209123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T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emporal</w:t>
            </w:r>
          </w:p>
          <w:p w14:paraId="6D5437C9" w14:textId="22429114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O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cipital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B82E8E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40305C11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Diencephalon</w:t>
            </w:r>
          </w:p>
          <w:p w14:paraId="1A48CE59" w14:textId="77777777" w:rsidR="00E72CAB" w:rsidRPr="00D5212B" w:rsidRDefault="00E72CAB" w:rsidP="00E72CAB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</w:rPr>
              <w:t>Thalamus</w:t>
            </w:r>
          </w:p>
          <w:p w14:paraId="52ED1D85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7E5041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50791D55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</w:rPr>
              <w:t xml:space="preserve"> Brainstem </w:t>
            </w:r>
          </w:p>
          <w:p w14:paraId="6D9248C3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39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95ACDF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1FFE4BB1" w14:textId="4B269DD4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Cerebellum</w:t>
            </w:r>
          </w:p>
        </w:tc>
      </w:tr>
      <w:tr w:rsidR="00E72CAB" w:rsidRPr="00D5212B" w14:paraId="3E97A7FE" w14:textId="77777777" w:rsidTr="00D10CC1">
        <w:trPr>
          <w:trHeight w:val="196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FE60B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Adanyeguh&lt;/Author&gt;&lt;Year&gt;2015&lt;/Year&gt;&lt;RecNum&gt;813&lt;/RecNum&gt;&lt;DisplayText&gt;(Adanyeguh et al., 2015)&lt;/DisplayText&gt;&lt;record&gt;&lt;rec-number&gt;813&lt;/rec-number&gt;&lt;foreign-keys&gt;&lt;key app="EN" db-id="xefftzzal9fx5qep9sfvztajpevf2srpt9pp" ti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mestamp="1619879077" guid="fa063c43-0015-49e7-a63b-9ed54610fe09"&gt;813&lt;/key&gt;&lt;/foreign-keys&gt;&lt;ref-type name="Journal Article"&gt;17&lt;/ref-type&gt;&lt;contributors&gt;&lt;authors&gt;&lt;author&gt;Adanyeguh, Isaac M&lt;/author&gt;&lt;author&gt;Henry, Pierre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‐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Gilles&lt;/author&gt;&lt;author&gt;Nguyen, Tra M&lt;/au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>thor&gt;&lt;author&gt;Rinaldi, Daisy&lt;/author&gt;&lt;author&gt;Jauffret, Celine&lt;/author&gt;&lt;author&gt;Valabregue, Romain&lt;/author&gt;&lt;author&gt;Emir, Uzay E&lt;/author&gt;&lt;author&gt;Deelchand, Dinesh K&lt;/author&gt;&lt;author&gt;Brice, Alexis&lt;/author&gt;&lt;author&gt;Eberly, Lynn E&lt;/author&gt;&lt;/authors&gt;&lt;/contributors&gt;&lt;titles&gt;&lt;title&gt;In vivo neurometabolic profiling in patients with spinocerebellar ataxia types 1, 2, 3, and 7&lt;/title&gt;&lt;secondary-title&gt;Movement Disorders&lt;/secondary-title&gt;&lt;/titles&gt;&lt;periodical&gt;&lt;full-title&gt;Movement Disorders&lt;/full-title&gt;&lt;/periodical&gt;&lt;pages&gt;662-670&lt;/pages&gt;&lt;volume&gt;30&lt;/volume&gt;&lt;number&gt;5&lt;/number&gt;&lt;dates&gt;&lt;year&gt;2015&lt;/year&gt;&lt;/dates&gt;&lt;isbn&gt;0885-3185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 xml:space="preserve">(Adanyeguh et al., </w:t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lastRenderedPageBreak/>
              <w:t>2015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D0185" w14:textId="71B012B3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3EC5A" w14:textId="39E0C629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B203C6" w14:textId="69E08BF5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MRS (NAA &amp; Glu)</w:t>
            </w:r>
          </w:p>
          <w:p w14:paraId="4DF232B8" w14:textId="1607093C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lastRenderedPageBreak/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Pons</w:t>
            </w:r>
          </w:p>
          <w:p w14:paraId="0350EE7F" w14:textId="52DA3A01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8F0173A" w14:textId="4A7E02B9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MRS (Cr, myo-Ins)</w:t>
            </w:r>
          </w:p>
          <w:p w14:paraId="722009CC" w14:textId="26FA0436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↑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Pons</w:t>
            </w:r>
          </w:p>
        </w:tc>
        <w:tc>
          <w:tcPr>
            <w:tcW w:w="3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A2EBE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lastRenderedPageBreak/>
              <w:t>MRS (NAA, Glu, Cr, myo-Ins)</w:t>
            </w:r>
          </w:p>
          <w:p w14:paraId="071EAB20" w14:textId="6080550C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lastRenderedPageBreak/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Vermis</w:t>
            </w:r>
          </w:p>
        </w:tc>
      </w:tr>
      <w:tr w:rsidR="00E72CAB" w:rsidRPr="00D5212B" w14:paraId="785D8BBD" w14:textId="77777777" w:rsidTr="00D10CC1">
        <w:trPr>
          <w:trHeight w:val="4185"/>
        </w:trPr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148C0B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de Rezende&lt;/Author&gt;&lt;Year&gt;2015&lt;/Year&gt;&lt;RecNum&gt;812&lt;/RecNum&gt;&lt;DisplayText&gt;(de Rezende et al., 2015)&lt;/DisplayText&gt;&lt;record&gt;&lt;rec-number&gt;812&lt;/rec-number&gt;&lt;foreign-keys&gt;&lt;key app="EN" db-id="xefftzzal9fx5qep9sfvztajpevf2srpt9pp" timestamp="1619879077" guid="fd9182b6-55f9-4f8f-81dc-871e37a770ec"&gt;812&lt;/key&gt;&lt;/foreign-keys&gt;&lt;ref-type name="Journal Article"&gt;17&lt;/ref-type&gt;&lt;contributors&gt;&lt;authors&gt;&lt;author&gt;de Rezende, TJR&lt;/author&gt;&lt;author&gt;D&amp;apos;abreu, A&lt;/author&gt;&lt;author&gt;Guimarães, RP&lt;/author&gt;&lt;author&gt;Lopes, TM&lt;/author&gt;&lt;author&gt;Lopes</w:instrTex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instrText>‐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>Cendes, I&lt;/author&gt;&lt;author&gt;Cendes, F&lt;/author&gt;&lt;author&gt;Castellano, G&lt;/author&gt;&lt;author&gt;França Jr, MC&lt;/author&gt;&lt;/authors&gt;&lt;/contributors&gt;&lt;titles&gt;&lt;title&gt;Cerebral cortex involvement in Machado− Joseph disease&lt;/title&gt;&lt;secondary-title&gt;European Journal of Neurology&lt;/secondary-title&gt;&lt;/titles&gt;&lt;periodical&gt;&lt;full-title&gt;European Journal of Neurology&lt;/full-title&gt;&lt;/periodical&gt;&lt;pages&gt;277-e24&lt;/pages&gt;&lt;volume&gt;22&lt;/volume&gt;&lt;number&gt;2&lt;/number&gt;&lt;dates&gt;&lt;year&gt;2015&lt;/year&gt;&lt;/dates&gt;&lt;isbn&gt;1351-5101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de Rezende et al., 2015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E7E4A1" w14:textId="7B65895B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B764FC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7D9607E0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Diencephalon</w:t>
            </w:r>
          </w:p>
          <w:p w14:paraId="453E481A" w14:textId="77777777" w:rsidR="00E72CAB" w:rsidRPr="00D5212B" w:rsidRDefault="00E72CAB" w:rsidP="00E72C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entral diencephalon</w:t>
            </w:r>
          </w:p>
          <w:p w14:paraId="7814F098" w14:textId="33EFD2A4" w:rsidR="00E72CAB" w:rsidRPr="00D5212B" w:rsidRDefault="00E72CAB" w:rsidP="00E72CAB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Thalamus</w:t>
            </w:r>
          </w:p>
          <w:p w14:paraId="365B30EB" w14:textId="05903FB5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Limbic lobe</w:t>
            </w:r>
          </w:p>
          <w:p w14:paraId="237CC523" w14:textId="12709EFE" w:rsidR="00E72CAB" w:rsidRPr="00D5212B" w:rsidRDefault="00E72CAB" w:rsidP="00E72CAB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Hippocampus</w:t>
            </w:r>
          </w:p>
          <w:p w14:paraId="5C89F024" w14:textId="0272D648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asal ganglia</w:t>
            </w:r>
          </w:p>
          <w:p w14:paraId="0A934B85" w14:textId="09E8B688" w:rsidR="00E72CAB" w:rsidRPr="00D5212B" w:rsidRDefault="00E72CAB" w:rsidP="00E72CAB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Globus pallidus</w:t>
            </w:r>
          </w:p>
          <w:p w14:paraId="0ECE7D0A" w14:textId="3FAF4697" w:rsidR="00E72CAB" w:rsidRPr="00D5212B" w:rsidRDefault="00E72CAB" w:rsidP="00E72CAB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Putamen</w:t>
            </w:r>
          </w:p>
          <w:p w14:paraId="313F5564" w14:textId="4233D7C3" w:rsidR="00E72CAB" w:rsidRPr="00D5212B" w:rsidRDefault="00E72CAB" w:rsidP="00E72CAB">
            <w:pPr>
              <w:pStyle w:val="ListParagraph"/>
              <w:numPr>
                <w:ilvl w:val="0"/>
                <w:numId w:val="13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audate</w:t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3BCA85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77C85FDA" w14:textId="16A0DA9F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rainstem</w:t>
            </w:r>
          </w:p>
          <w:p w14:paraId="1FCFB650" w14:textId="41149E06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942212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35D99CB5" w14:textId="469D2BA9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erebellum</w:t>
            </w:r>
          </w:p>
        </w:tc>
      </w:tr>
      <w:tr w:rsidR="00E72CAB" w:rsidRPr="00D5212B" w14:paraId="48CD46BC" w14:textId="77777777" w:rsidTr="004D14CB">
        <w:trPr>
          <w:trHeight w:val="203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3AE22B1F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3691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Surface analysis)</w:t>
            </w:r>
          </w:p>
          <w:p w14:paraId="77F342BC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Frontal</w:t>
            </w:r>
          </w:p>
          <w:p w14:paraId="119D0C32" w14:textId="4A542D05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Temporal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E99C06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3856C" w14:textId="77777777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241A5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E72CAB" w:rsidRPr="00D5212B" w14:paraId="7722288E" w14:textId="77777777" w:rsidTr="004D14CB">
        <w:trPr>
          <w:trHeight w:val="4245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7C6D682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Nunes&lt;/Author&gt;&lt;Year&gt;2015&lt;/Year&gt;&lt;RecNum&gt;31&lt;/RecNum&gt;&lt;DisplayText&gt;(Nunes et al., 2015)&lt;/DisplayText&gt;&lt;record&gt;&lt;rec-number&gt;31&lt;/rec-number&gt;&lt;foreign-keys&gt;&lt;key app="EN" db-id="xefftzzal9fx5qep9sfvztajpevf2srpt9pp" timestamp="1619879050" guid="e29b7f4d-23fd-4179-af87-ad26c47f60ab"&gt;31&lt;/key&gt;&lt;/foreign-keys&gt;&lt;ref-type name="Journal Article"&gt;17&lt;/ref-type&gt;&lt;contributors&gt;&lt;authors&gt;&lt;author&gt;Nunes, Marcelo B&lt;/author&gt;&lt;author&gt;Martinez, Alberto Rolim M&lt;/author&gt;&lt;author&gt;Rezende, Thiago Junqueira R&lt;/author&gt;&lt;author&gt;Friedman, Joseph H&lt;/author&gt;&lt;author&gt;Lopes-Cendes, Iscia&lt;/author&gt;&lt;author&gt;D&amp;apos;Abreu, Anelyssa&lt;/author&gt;&lt;author&gt;França Jr, Marcondes C&lt;/author&gt;&lt;/authors&gt;&lt;/contributors&gt;&lt;titles&gt;&lt;title&gt;Dystonia in Machado–Joseph disease: Clinical profile, therapy and anatomical basis&lt;/title&gt;&lt;secondary-title&gt;Parkinsonism &amp;amp; Related Disorders&lt;/secondary-title&gt;&lt;/titles&gt;&lt;periodical&gt;&lt;full-title&gt;Parkinsonism &amp;amp; Related Disorders&lt;/full-title&gt;&lt;/periodical&gt;&lt;pages&gt;1441-1447&lt;/pages&gt;&lt;volume&gt;21&lt;/volume&gt;&lt;number&gt;12&lt;/number&gt;&lt;dates&gt;&lt;year&gt;2015&lt;/year&gt;&lt;/dates&gt;&lt;isbn&gt;1353-8020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Nunes et al., 2015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ECD361" w14:textId="660B446C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F68D26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60FFA2B7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Diencephalon</w:t>
            </w:r>
          </w:p>
          <w:p w14:paraId="4A12336D" w14:textId="77777777" w:rsidR="00E72CAB" w:rsidRPr="00D5212B" w:rsidRDefault="00E72CAB" w:rsidP="00E72C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Ventral diencephalon</w:t>
            </w:r>
          </w:p>
          <w:p w14:paraId="374BBA7C" w14:textId="77777777" w:rsidR="00E72CAB" w:rsidRPr="00D5212B" w:rsidRDefault="00E72CAB" w:rsidP="00E72CAB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Thalamus</w:t>
            </w:r>
          </w:p>
          <w:p w14:paraId="0DAD408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Limbic system</w:t>
            </w:r>
          </w:p>
          <w:p w14:paraId="515FA38F" w14:textId="77777777" w:rsidR="00E72CAB" w:rsidRPr="00D5212B" w:rsidRDefault="00E72CAB" w:rsidP="00E72CAB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ppocampus  </w:t>
            </w:r>
          </w:p>
          <w:p w14:paraId="4940B47C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asal ganglia</w:t>
            </w:r>
          </w:p>
          <w:p w14:paraId="22B08E84" w14:textId="77777777" w:rsidR="00E72CAB" w:rsidRPr="00D5212B" w:rsidRDefault="00E72CAB" w:rsidP="00E72CAB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G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lobus pallidus</w:t>
            </w:r>
          </w:p>
          <w:p w14:paraId="70E9EA94" w14:textId="77777777" w:rsidR="00E72CAB" w:rsidRPr="00D5212B" w:rsidRDefault="00E72CAB" w:rsidP="00E72CAB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P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utamen</w:t>
            </w:r>
          </w:p>
          <w:p w14:paraId="63FEE34F" w14:textId="7A0B443D" w:rsidR="00E72CAB" w:rsidRPr="00D5212B" w:rsidRDefault="00E72CAB" w:rsidP="00E72CAB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C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audate</w:t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6F6792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4F20142A" w14:textId="588A9C35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rainstem</w:t>
            </w:r>
          </w:p>
          <w:p w14:paraId="5DA570DC" w14:textId="54E25F13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0CDBAA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0AA2165B" w14:textId="7473CC01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erebellum</w:t>
            </w:r>
          </w:p>
          <w:p w14:paraId="04A98A10" w14:textId="32A770FD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72CAB" w:rsidRPr="00D5212B" w14:paraId="54D08283" w14:textId="77777777" w:rsidTr="00FA21CA">
        <w:trPr>
          <w:trHeight w:val="1815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</w:tcPr>
          <w:p w14:paraId="62C9020A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44CB10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Surface analysis)</w:t>
            </w:r>
          </w:p>
          <w:p w14:paraId="252F137C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Frontal</w:t>
            </w:r>
          </w:p>
          <w:p w14:paraId="54601E09" w14:textId="36CC6681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O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cipital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6D2866" w14:textId="77777777" w:rsidR="00E72CAB" w:rsidRPr="00D5212B" w:rsidRDefault="00E72CAB" w:rsidP="00E72CAB">
            <w:pPr>
              <w:pStyle w:val="ListParagraph"/>
              <w:spacing w:line="240" w:lineRule="auto"/>
              <w:ind w:left="360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B37E77" w14:textId="77777777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39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07518E" w14:textId="77777777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</w:tr>
      <w:bookmarkStart w:id="1" w:name="_Hlk71196344"/>
      <w:tr w:rsidR="00E72CAB" w:rsidRPr="00D5212B" w14:paraId="4D0A809E" w14:textId="77777777" w:rsidTr="00FA21CA">
        <w:trPr>
          <w:trHeight w:val="27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094C1D8" w14:textId="499BCBE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ernandez-Castillo&lt;/Author&gt;&lt;Year&gt;2017&lt;/Year&gt;&lt;RecNum&gt;815&lt;/RecNum&gt;&lt;DisplayText&gt;(Hernandez-Castillo et al., 2017)&lt;/DisplayText&gt;&lt;record&gt;&lt;rec-number&gt;815&lt;/rec-number&gt;&lt;foreign-keys&gt;&lt;key app="EN" db-id="xefftzzal9fx5qep9sfvztajpevf2srpt9pp" timestamp="1619879077" guid="2db440d4-4796-4a8b-bb91-b3fae05236ec"&gt;815&lt;/key&gt;&lt;/foreign-keys&gt;&lt;ref-type name="Journal Article"&gt;17&lt;/ref-type&gt;&lt;contributors&gt;&lt;authors&gt;&lt;author&gt;Hernandez-Castillo, Carlos R&lt;/author&gt;&lt;author&gt;Diaz, Rosalinda&lt;/author&gt;&lt;author&gt;Campos-Romo, Aurelio&lt;/author&gt;&lt;author&gt;Fernandez-Ruiz, Juan&lt;/author&gt;&lt;/authors&gt;&lt;/contributors&gt;&lt;titles&gt;&lt;title&gt;Neural correlates of ataxia severity in spinocerebellar ataxia type 3/Machado-Joseph disease&lt;/title&gt;&lt;secondary-title&gt;Cerebellum &amp;amp; Ataxias&lt;/secondary-title&gt;&lt;/titles&gt;&lt;periodical&gt;&lt;full-title&gt;Cerebellum &amp;amp; Ataxias&lt;/full-title&gt;&lt;/periodical&gt;&lt;pages&gt;1-4&lt;/pages&gt;&lt;volume&gt;4&lt;/volume&gt;&lt;number&gt;1&lt;/number&gt;&lt;dates&gt;&lt;year&gt;2017&lt;/year&gt;&lt;/dates&gt;&lt;isbn&gt;2053-8871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</w:rPr>
              <w:t>(Hernandez-Castillo et al., 2017)</w: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D11BB0C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25DD5C81" w14:textId="7482194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 Occipital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8327CF5" w14:textId="77777777" w:rsidR="00E72CAB" w:rsidRPr="00D5212B" w:rsidRDefault="00E72CAB" w:rsidP="00E72CAB">
            <w:pPr>
              <w:pStyle w:val="ListParagraph"/>
              <w:spacing w:line="240" w:lineRule="auto"/>
              <w:ind w:left="360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1C6B449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0F8846C0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 Brainstem</w:t>
            </w:r>
          </w:p>
          <w:p w14:paraId="03F09069" w14:textId="3C8AC21D" w:rsidR="00E72CAB" w:rsidRPr="00D5212B" w:rsidRDefault="00E72CAB" w:rsidP="00E72CAB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 Pons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1593384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2E0BA49B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 Cerebellar hemispheres</w:t>
            </w:r>
          </w:p>
          <w:p w14:paraId="3EE0B19C" w14:textId="7AC49F6F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 Vermis</w:t>
            </w:r>
          </w:p>
        </w:tc>
      </w:tr>
      <w:tr w:rsidR="00E72CAB" w:rsidRPr="00D5212B" w14:paraId="2F89EDBF" w14:textId="77777777" w:rsidTr="00EE5022">
        <w:trPr>
          <w:trHeight w:val="252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7ACEE0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Wu&lt;/Author&gt;&lt;Year&gt;2017&lt;/Year&gt;&lt;RecNum&gt;54&lt;/RecNum&gt;&lt;DisplayText&gt;(Wu et al., 2017)&lt;/DisplayText&gt;&lt;record&gt;&lt;rec-number&gt;54&lt;/rec-number&gt;&lt;foreign-keys&gt;&lt;key app="EN" db-id="xefftzzal9fx5qep9sfvztajpevf2srpt9pp" timestamp="1619879052" guid="c377550f-1dfe-47e2-8218-211bad33f12a"&gt;54&lt;/key&gt;&lt;/foreign-keys&gt;&lt;ref-type name="Journal Article"&gt;17&lt;/ref-type&gt;&lt;contributors&gt;&lt;authors&gt;&lt;author&gt;Wu, Xinwei&lt;/author&gt;&lt;author&gt;Liao, Xinxin&lt;/author&gt;&lt;author&gt;Zhan, Yafeng&lt;/author&gt;&lt;author&gt;Cheng, Cheng&lt;/author&gt;&lt;author&gt;Shen, Wei&lt;/author&gt;&lt;author&gt;Huang, Mufang&lt;/author&gt;&lt;author&gt;Zhou, Zhifan&lt;/author&gt;&lt;author&gt;Wang, Zheng&lt;/author&gt;&lt;author&gt;Qiu, Zilong&lt;/author&gt;&lt;author&gt;Xing, Wu&lt;/author&gt;&lt;/authors&gt;&lt;/contributors&gt;&lt;titles&gt;&lt;title&gt;Microstructural alterations in asymptomatic and symptomatic Patients with spinocerebellar ataxia Type 3: A tract-based spatial statistics study&lt;/title&gt;&lt;secondary-title&gt;Frontiers in Neurology&lt;/secondary-title&gt;&lt;/titles&gt;&lt;periodical&gt;&lt;full-title&gt;Frontiers in Neurology&lt;/full-title&gt;&lt;/periodical&gt;&lt;pages&gt;714-722&lt;/pages&gt;&lt;volume&gt;8&lt;/volume&gt;&lt;dates&gt;&lt;year&gt;2017&lt;/year&gt;&lt;/dates&gt;&lt;isbn&gt;1664-2295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Wu et al., 2017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8B024" w14:textId="6D048142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1C9A4A" w14:textId="06E82A7C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0756B9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607FD16B" w14:textId="01F113CF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Pons crossing tract</w:t>
            </w:r>
          </w:p>
          <w:p w14:paraId="102475FB" w14:textId="7F8CE09B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Lemniscus</w:t>
            </w:r>
          </w:p>
        </w:tc>
        <w:tc>
          <w:tcPr>
            <w:tcW w:w="3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37B2F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744C55F1" w14:textId="09A99A5C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erebellar peduncles</w:t>
            </w:r>
          </w:p>
        </w:tc>
      </w:tr>
      <w:tr w:rsidR="00E72CAB" w:rsidRPr="00D5212B" w14:paraId="3320903B" w14:textId="77777777" w:rsidTr="00EE5022">
        <w:trPr>
          <w:trHeight w:val="3059"/>
        </w:trPr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728124" w14:textId="36BBB55A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lastRenderedPageBreak/>
              <w:t>(Rezende et al., 2018)</w:t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80B7A1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  <w:p w14:paraId="2D87E5F9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  <w:p w14:paraId="5C06B32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  <w:p w14:paraId="79A45CC3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  <w:p w14:paraId="3CEA3C20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  <w:p w14:paraId="12BF707D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  <w:p w14:paraId="657DF880" w14:textId="4C6D2F10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33F0CE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5264EAF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Diencephalon</w:t>
            </w:r>
          </w:p>
          <w:p w14:paraId="6ACB6C5C" w14:textId="77777777" w:rsidR="00E72CAB" w:rsidRPr="00D5212B" w:rsidRDefault="00E72CAB" w:rsidP="00E72CAB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halamus</w:t>
            </w:r>
          </w:p>
          <w:p w14:paraId="21DA48BA" w14:textId="21B7C17D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asal ganglia</w:t>
            </w:r>
          </w:p>
          <w:p w14:paraId="5951B992" w14:textId="77777777" w:rsidR="00E72CAB" w:rsidRPr="00D5212B" w:rsidRDefault="00E72CAB" w:rsidP="00E72CAB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lobus pallidus</w:t>
            </w:r>
          </w:p>
          <w:p w14:paraId="49D698B5" w14:textId="77777777" w:rsidR="00E72CAB" w:rsidRPr="00D5212B" w:rsidRDefault="00E72CAB" w:rsidP="00E72CAB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utamen</w:t>
            </w:r>
          </w:p>
          <w:p w14:paraId="4F2BDF91" w14:textId="77777777" w:rsidR="00E72CAB" w:rsidRPr="00D5212B" w:rsidRDefault="00E72CAB" w:rsidP="00E72CAB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audate</w:t>
            </w:r>
          </w:p>
          <w:p w14:paraId="10794CB2" w14:textId="022D347A" w:rsidR="00E72CAB" w:rsidRPr="00D5212B" w:rsidRDefault="00E72CAB" w:rsidP="00E72CAB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ubstantia nigra</w:t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7669181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5C6EE65D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rainstem</w:t>
            </w:r>
          </w:p>
          <w:p w14:paraId="1C09AD86" w14:textId="1D4CFF8A" w:rsidR="00E72CAB" w:rsidRPr="00D5212B" w:rsidRDefault="00E72CAB" w:rsidP="00E72CAB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Pons</w:t>
            </w:r>
          </w:p>
          <w:p w14:paraId="1E67922B" w14:textId="75B43472" w:rsidR="00E72CAB" w:rsidRPr="00D5212B" w:rsidRDefault="00E72CAB" w:rsidP="00E72CAB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Medulla</w:t>
            </w:r>
          </w:p>
          <w:p w14:paraId="3E64787E" w14:textId="454B52CC" w:rsidR="00E72CAB" w:rsidRPr="00D5212B" w:rsidRDefault="00E72CAB" w:rsidP="00E72CAB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Midbrain</w:t>
            </w:r>
          </w:p>
        </w:tc>
        <w:tc>
          <w:tcPr>
            <w:tcW w:w="39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DB0D03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3D73566C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erebellar hemispheres</w:t>
            </w:r>
          </w:p>
          <w:p w14:paraId="26234BD2" w14:textId="3A982908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Vermis</w:t>
            </w:r>
          </w:p>
        </w:tc>
      </w:tr>
      <w:tr w:rsidR="00E72CAB" w:rsidRPr="00D5212B" w14:paraId="561BB7F4" w14:textId="77777777" w:rsidTr="004D14CB">
        <w:trPr>
          <w:trHeight w:val="1335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18602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1CE2D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Surface analysis)</w:t>
            </w:r>
          </w:p>
          <w:p w14:paraId="682F9393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Frontal</w:t>
            </w:r>
          </w:p>
          <w:p w14:paraId="043D5894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Temporal</w:t>
            </w:r>
          </w:p>
          <w:p w14:paraId="1EDEA8E2" w14:textId="77777777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33B3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Surface analysis)</w:t>
            </w:r>
          </w:p>
          <w:p w14:paraId="51E38D6A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Limbic system</w:t>
            </w:r>
          </w:p>
          <w:p w14:paraId="5F01BBBE" w14:textId="53DF3F80" w:rsidR="00E72CAB" w:rsidRPr="00D5212B" w:rsidRDefault="00E72CAB" w:rsidP="00E72CAB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Posterior cingulate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C597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10439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E72CAB" w:rsidRPr="00D5212B" w14:paraId="6DC9E982" w14:textId="77777777" w:rsidTr="005566B5">
        <w:trPr>
          <w:trHeight w:val="2130"/>
        </w:trPr>
        <w:tc>
          <w:tcPr>
            <w:tcW w:w="2268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14:paraId="57704532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2D69D9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47EA5810" w14:textId="5265F158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Frontal</w:t>
            </w:r>
          </w:p>
          <w:p w14:paraId="146A1AD3" w14:textId="74968BC4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Parietal</w:t>
            </w:r>
          </w:p>
          <w:p w14:paraId="4593C16E" w14:textId="09D2136F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Occipital</w:t>
            </w:r>
          </w:p>
          <w:p w14:paraId="091B621D" w14:textId="7E3D8BE9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58E0EA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384651D5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Thalamic radiation</w:t>
            </w:r>
          </w:p>
          <w:p w14:paraId="067EE09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orona radiata</w:t>
            </w:r>
          </w:p>
          <w:p w14:paraId="4DF39BA9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orpus callosum</w:t>
            </w:r>
          </w:p>
          <w:p w14:paraId="7A8FA8EE" w14:textId="5680CE05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Internal capsule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CEC101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7A9B520C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Lemniscus</w:t>
            </w:r>
          </w:p>
          <w:p w14:paraId="7450ADB7" w14:textId="3CAA2245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ortical-spinal tract</w:t>
            </w:r>
          </w:p>
        </w:tc>
        <w:tc>
          <w:tcPr>
            <w:tcW w:w="39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54CC41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56253E0A" w14:textId="3E2CBD58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erebellar peduncles</w:t>
            </w:r>
          </w:p>
        </w:tc>
      </w:tr>
      <w:tr w:rsidR="00E72CAB" w:rsidRPr="00D5212B" w14:paraId="7D3BC028" w14:textId="77777777" w:rsidTr="005566B5">
        <w:trPr>
          <w:trHeight w:val="18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C835DE9" w14:textId="11AE192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ao&lt;/Author&gt;&lt;Year&gt;2019&lt;/Year&gt;&lt;RecNum&gt;819&lt;/RecNum&gt;&lt;DisplayText&gt;(Jao et al., 2019a)&lt;/DisplayText&gt;&lt;record&gt;&lt;rec-number&gt;819&lt;/rec-number&gt;&lt;foreign-keys&gt;&lt;key app="EN" db-id="xefftzzal9fx5qep9sfvztajpevf2srpt9pp" timestamp="1619879077" guid="35a199f0-a523-4704-ba04-1facbd4d89c4"&gt;819&lt;/key&gt;&lt;/foreign-keys&gt;&lt;ref-type name="Journal Article"&gt;17&lt;/ref-type&gt;&lt;contributors&gt;&lt;authors&gt;&lt;author&gt;Jao, Chi-Wen&lt;/author&gt;&lt;author&gt;Soong, Bing-Wen&lt;/author&gt;&lt;author&gt;Huang, Chao-Wen&lt;/author&gt;&lt;author&gt;Duan, Chien-An&lt;/author&gt;&lt;author&gt;Wu, Chih-Chun&lt;/author&gt;&lt;author&gt;Wu, Yu-Te&lt;/author&gt;&lt;author&gt;Wang, Po-Shan&lt;/author&gt;&lt;/authors&gt;&lt;/contributors&gt;&lt;titles&gt;&lt;title&gt;Diffusion tensor magnetic resonance imaging for differentiating multiple system atrophy cerebellar type and spinocerebellar ataxia type 3&lt;/title&gt;&lt;secondary-title&gt;Brain Sciences&lt;/secondary-title&gt;&lt;/titles&gt;&lt;periodical&gt;&lt;full-title&gt;Brain Sciences&lt;/full-title&gt;&lt;/periodical&gt;&lt;pages&gt;354&lt;/pages&gt;&lt;volume&gt;9&lt;/volume&gt;&lt;number&gt;12&lt;/number&gt;&lt;dates&gt;&lt;year&gt;2019&lt;/year&gt;&lt;/dates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</w:rPr>
              <w:t>(Jao et al., 2019a)</w: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713E35F" w14:textId="008A0859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2106791F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Frontal</w:t>
            </w:r>
          </w:p>
          <w:p w14:paraId="10616A4A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Parietal</w:t>
            </w:r>
          </w:p>
          <w:p w14:paraId="46B67B0D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571B675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lastRenderedPageBreak/>
              <w:t>DTI (FA)</w:t>
            </w:r>
          </w:p>
          <w:p w14:paraId="406BC238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 Corona radiata</w:t>
            </w:r>
          </w:p>
          <w:p w14:paraId="412B3B12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 Internal capsule</w:t>
            </w:r>
          </w:p>
          <w:p w14:paraId="619B7F88" w14:textId="6D75B38B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lastRenderedPageBreak/>
              <w:t>↓ External capsule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6717733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lastRenderedPageBreak/>
              <w:t>DTI (FA)</w:t>
            </w:r>
          </w:p>
          <w:p w14:paraId="25786E22" w14:textId="59FBE105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 Cortical-spinal tract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9F6D16C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58FEBFBA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 Middle cerebellar peduncles</w:t>
            </w:r>
          </w:p>
          <w:p w14:paraId="1825CD25" w14:textId="14E587BE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 Inferior cerebellar peduncles</w:t>
            </w:r>
          </w:p>
        </w:tc>
      </w:tr>
      <w:tr w:rsidR="00E72CAB" w:rsidRPr="00D5212B" w14:paraId="531DCEEE" w14:textId="77777777" w:rsidTr="006F40C2">
        <w:trPr>
          <w:trHeight w:val="216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0349F237" w14:textId="6890694D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Jao&lt;/Author&gt;&lt;Year&gt;2019&lt;/Year&gt;&lt;RecNum&gt;821&lt;/RecNum&gt;&lt;DisplayText&gt;(Jao et al., 2019b)&lt;/DisplayText&gt;&lt;record&gt;&lt;rec-number&gt;821&lt;/rec-number&gt;&lt;foreign-keys&gt;&lt;key app="EN" db-id="xefftzzal9fx5qep9sfvztajpevf2srpt9pp" timestamp="1619879077" guid="ca142b84-13b9-462d-a396-e0c0a537d6e3"&gt;821&lt;/key&gt;&lt;/foreign-keys&gt;&lt;ref-type name="Journal Article"&gt;17&lt;/ref-type&gt;&lt;contributors&gt;&lt;authors&gt;&lt;author&gt;Jao, Chi-Wen&lt;/author&gt;&lt;author&gt;Soong, Bing-Wen&lt;/author&gt;&lt;author&gt;Wang, Tzu-Yun&lt;/author&gt;&lt;author&gt;Wu, Hsiu-Mei&lt;/author&gt;&lt;author&gt;Lu, Chia-Feng&lt;/author&gt;&lt;author&gt;Wang, Po-Shan&lt;/author&gt;&lt;author&gt;Wu, Yu-Te&lt;/author&gt;&lt;/authors&gt;&lt;/contributors&gt;&lt;titles&gt;&lt;title&gt;Intra-and inter-modular connectivity alterations in the brain structural network of spinocerebellar ataxia type 3&lt;/title&gt;&lt;secondary-title&gt;Entropy&lt;/secondary-title&gt;&lt;/titles&gt;&lt;periodical&gt;&lt;full-title&gt;Entropy&lt;/full-title&gt;&lt;/periodical&gt;&lt;pages&gt;317&lt;/pages&gt;&lt;volume&gt;21&lt;/volume&gt;&lt;number&gt;3&lt;/number&gt;&lt;dates&gt;&lt;year&gt;2019&lt;/year&gt;&lt;/dates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Jao et al., 2019b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4C508875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1E5B19EE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Frontal</w:t>
            </w:r>
          </w:p>
          <w:p w14:paraId="27FE8479" w14:textId="48B6E5D3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Parietal</w:t>
            </w:r>
          </w:p>
          <w:p w14:paraId="2B9BBB2D" w14:textId="6918937A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T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emporal</w:t>
            </w:r>
          </w:p>
          <w:p w14:paraId="6A2CD498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Occipital</w:t>
            </w:r>
          </w:p>
          <w:p w14:paraId="75651036" w14:textId="6060894A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67F87EFC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1B26C508" w14:textId="418AAA1F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Limbic system</w:t>
            </w:r>
          </w:p>
          <w:p w14:paraId="33D790B0" w14:textId="306BA1E5" w:rsidR="00E72CAB" w:rsidRPr="00D5212B" w:rsidRDefault="00E72CAB" w:rsidP="00E72CAB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Limbic lobe</w:t>
            </w:r>
          </w:p>
          <w:p w14:paraId="587A0CEF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asal ganglia</w:t>
            </w:r>
          </w:p>
          <w:p w14:paraId="3FA20CAF" w14:textId="2C2E8DA8" w:rsidR="00E72CAB" w:rsidRPr="00D5212B" w:rsidRDefault="00E72CAB" w:rsidP="00E72CAB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Putamen</w:t>
            </w:r>
          </w:p>
          <w:p w14:paraId="261FDA2B" w14:textId="10FD3A1B" w:rsidR="00E72CAB" w:rsidRPr="00D5212B" w:rsidRDefault="00E72CAB" w:rsidP="00E72CAB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audate</w:t>
            </w:r>
          </w:p>
          <w:p w14:paraId="61B03727" w14:textId="7C5D2CEA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Lenticular fasciculus</w:t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4B743F16" w14:textId="485125C4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tcBorders>
              <w:left w:val="nil"/>
              <w:right w:val="nil"/>
            </w:tcBorders>
            <w:shd w:val="clear" w:color="auto" w:fill="auto"/>
          </w:tcPr>
          <w:p w14:paraId="324120BC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olumetric)</w:t>
            </w:r>
          </w:p>
          <w:p w14:paraId="347C5EF3" w14:textId="43E7D88E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erebellum</w:t>
            </w:r>
          </w:p>
          <w:p w14:paraId="7E74DF75" w14:textId="7C51657F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erebellar hemispheres</w:t>
            </w:r>
          </w:p>
          <w:p w14:paraId="5B046830" w14:textId="59AFAF60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Vermis</w:t>
            </w:r>
          </w:p>
        </w:tc>
      </w:tr>
      <w:tr w:rsidR="00E72CAB" w:rsidRPr="00D5212B" w14:paraId="33CBCB46" w14:textId="77777777" w:rsidTr="00B0438C">
        <w:trPr>
          <w:trHeight w:val="2400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63FDCF7" w14:textId="0B610AD4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Peng&lt;/Author&gt;&lt;Year&gt;2019&lt;/Year&gt;&lt;RecNum&gt;822&lt;/RecNum&gt;&lt;DisplayText&gt;(Peng et al., 2019)&lt;/DisplayText&gt;&lt;record&gt;&lt;rec-number&gt;822&lt;/rec-number&gt;&lt;foreign-keys&gt;&lt;key app="EN" db-id="xefftzzal9fx5qep9sfvztajpevf2srpt9pp" timestamp="1619879077" guid="6619b1fb-70c8-4bad-b655-253dbdeeb8c6"&gt;822&lt;/key&gt;&lt;/foreign-keys&gt;&lt;ref-type name="Journal Article"&gt;17&lt;/ref-type&gt;&lt;contributors&gt;&lt;authors&gt;&lt;author&gt;Peng, Huirong&lt;/author&gt;&lt;author&gt;Liang, Xiaochun&lt;/author&gt;&lt;author&gt;Long, Zhe&lt;/author&gt;&lt;author&gt;Chen, Zhao&lt;/author&gt;&lt;author&gt;Shi, Yuting&lt;/author&gt;&lt;author&gt;Xia, Kun&lt;/author&gt;&lt;author&gt;Meng, Li&lt;/author&gt;&lt;author&gt;Tang, Beisha&lt;/author&gt;&lt;author&gt;Qiu, Rong&lt;/author&gt;&lt;author&gt;Jiang, Hong&lt;/author&gt;&lt;/authors&gt;&lt;/contributors&gt;&lt;titles&gt;&lt;title&gt;Gene-related cerebellar neurodegeneration in SCA3/MJD: A case-controlled imaging-genetic study&lt;/title&gt;&lt;secondary-title&gt;Frontiers in Neurology&lt;/secondary-title&gt;&lt;/titles&gt;&lt;periodical&gt;&lt;full-title&gt;Frontiers in Neurology&lt;/full-title&gt;&lt;/periodical&gt;&lt;pages&gt;1025&lt;/pages&gt;&lt;volume&gt;10&lt;/volume&gt;&lt;dates&gt;&lt;year&gt;2019&lt;/year&gt;&lt;/dates&gt;&lt;isbn&gt;1664-2295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Peng et al., 2019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51606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 GM)</w:t>
            </w:r>
          </w:p>
          <w:p w14:paraId="6C1B90E1" w14:textId="41840BC9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Frontal</w:t>
            </w:r>
          </w:p>
          <w:p w14:paraId="7137893C" w14:textId="01C4F75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Temporal</w:t>
            </w: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FE6A6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  <w:p w14:paraId="45817DC2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  <w:p w14:paraId="21895383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  <w:p w14:paraId="68FFCC14" w14:textId="2911E8E9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C23D8B" w14:textId="01FD4BAA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GM)</w:t>
            </w:r>
          </w:p>
          <w:p w14:paraId="19BFC0DC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rainstem</w:t>
            </w:r>
          </w:p>
          <w:p w14:paraId="6C5676B6" w14:textId="77777777" w:rsidR="00E72CAB" w:rsidRPr="00D5212B" w:rsidRDefault="00E72CAB" w:rsidP="00E72CAB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Pons</w:t>
            </w:r>
          </w:p>
          <w:p w14:paraId="018B80E0" w14:textId="77777777" w:rsidR="00E72CAB" w:rsidRPr="00D5212B" w:rsidRDefault="00E72CAB" w:rsidP="00E72CAB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Medulla</w:t>
            </w:r>
          </w:p>
          <w:p w14:paraId="01D05592" w14:textId="54F9785E" w:rsidR="00E72CAB" w:rsidRPr="00D5212B" w:rsidRDefault="00E72CAB" w:rsidP="00E72CAB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Midbrain</w:t>
            </w:r>
          </w:p>
        </w:tc>
        <w:tc>
          <w:tcPr>
            <w:tcW w:w="3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B4C5FA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  <w:p w14:paraId="799385C2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  <w:p w14:paraId="4F093403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  <w:p w14:paraId="73FFB4E6" w14:textId="189EBAC9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72CAB" w:rsidRPr="00D5212B" w14:paraId="23A277F7" w14:textId="77777777" w:rsidTr="00B0438C">
        <w:trPr>
          <w:trHeight w:val="5094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</w:tcPr>
          <w:p w14:paraId="0D1793D9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8F95B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A70329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MRS (NAA/Cr)</w:t>
            </w:r>
          </w:p>
          <w:p w14:paraId="243121CD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Diencephalon</w:t>
            </w:r>
          </w:p>
          <w:p w14:paraId="0BEA6A27" w14:textId="77777777" w:rsidR="00E72CAB" w:rsidRPr="00D5212B" w:rsidRDefault="00E72CAB" w:rsidP="00E72CAB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Thalamus</w:t>
            </w:r>
          </w:p>
          <w:p w14:paraId="3AF701E1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asal ganglia</w:t>
            </w:r>
          </w:p>
          <w:p w14:paraId="0B6F7BEE" w14:textId="77777777" w:rsidR="00E72CAB" w:rsidRPr="00D5212B" w:rsidRDefault="00E72CAB" w:rsidP="00E72CAB">
            <w:pPr>
              <w:pStyle w:val="ListParagraph"/>
              <w:numPr>
                <w:ilvl w:val="0"/>
                <w:numId w:val="18"/>
              </w:num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- Putamen</w:t>
            </w:r>
          </w:p>
        </w:tc>
        <w:tc>
          <w:tcPr>
            <w:tcW w:w="2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F202E5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39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B21E64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MRS (NAA/Cr)</w:t>
            </w:r>
          </w:p>
          <w:p w14:paraId="5D44BCD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erebellar hemispheres</w:t>
            </w:r>
          </w:p>
          <w:p w14:paraId="310D6E21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V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ermis</w:t>
            </w:r>
          </w:p>
          <w:p w14:paraId="6B46C2A6" w14:textId="77777777" w:rsidR="00E72CAB" w:rsidRPr="00D5212B" w:rsidRDefault="00E72CAB" w:rsidP="00E72CAB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Dentate</w:t>
            </w:r>
          </w:p>
          <w:p w14:paraId="14A65245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Middle cerebellar peduncles</w:t>
            </w:r>
          </w:p>
          <w:p w14:paraId="4BAECD33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C02F6D8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MRS (NAA/Cho)</w:t>
            </w:r>
          </w:p>
          <w:p w14:paraId="68C483B9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V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ermis</w:t>
            </w:r>
          </w:p>
          <w:p w14:paraId="55FE4671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Middle cerebellar peduncles</w:t>
            </w:r>
          </w:p>
          <w:p w14:paraId="16E14F05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CA130DB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MRS (Cho/Cr)</w:t>
            </w:r>
          </w:p>
          <w:p w14:paraId="4448BA14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V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ermis</w:t>
            </w:r>
          </w:p>
          <w:p w14:paraId="3565F631" w14:textId="12AE503C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72CAB" w:rsidRPr="00D5212B" w14:paraId="1BA5A777" w14:textId="77777777" w:rsidTr="00DD5F73">
        <w:trPr>
          <w:trHeight w:val="186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</w:tcPr>
          <w:p w14:paraId="0CDE2030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08597F2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22F5D4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3DBAD4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39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7C4B18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6559AB09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uperior cerebellar peduncles</w:t>
            </w:r>
          </w:p>
          <w:p w14:paraId="3C0377DF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iddle cerebellar peduncles</w:t>
            </w:r>
          </w:p>
          <w:p w14:paraId="333537AD" w14:textId="04D76C66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ferior cerebellar peduncles</w:t>
            </w:r>
          </w:p>
        </w:tc>
      </w:tr>
      <w:bookmarkStart w:id="2" w:name="_Hlk71728622"/>
      <w:tr w:rsidR="00E72CAB" w:rsidRPr="00D5212B" w14:paraId="56BC159F" w14:textId="77777777" w:rsidTr="00DD5F73">
        <w:trPr>
          <w:trHeight w:val="411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54C59C6" w14:textId="2C8C0201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rruda&lt;/Author&gt;&lt;Year&gt;2020&lt;/Year&gt;&lt;RecNum&gt;823&lt;/RecNum&gt;&lt;DisplayText&gt;(Arruda et al., 2020)&lt;/DisplayText&gt;&lt;record&gt;&lt;rec-number&gt;823&lt;/rec-number&gt;&lt;foreign-keys&gt;&lt;key app="EN" db-id="xefftzzal9fx5qep9sfvztajpevf2srpt9pp" timestamp="1619879077" guid="23e58a17-b4dd-456a-bdde-96b69c724249"&gt;823&lt;/key&gt;&lt;/foreign-keys&gt;&lt;ref-type name="Journal Article"&gt;17&lt;/ref-type&gt;&lt;contributors&gt;&lt;authors&gt;&lt;author&gt;Arruda, Walter Oleschko&lt;/author&gt;&lt;author&gt;Meira, Alex Tiburtino&lt;/author&gt;&lt;author&gt;Ono, Sergio Eiji&lt;/author&gt;&lt;author&gt;de Carvalho Neto, Arnolfo&lt;/author&gt;&lt;author&gt;Betting, Luiz Eduardo Gomes Garcia&lt;/author&gt;&lt;author&gt;Raskin, Salmo&lt;/author&gt;&lt;author&gt;Camargo, Carlos Henrique F&lt;/author&gt;&lt;author&gt;Teive, Hélio Afonso Ghizoni&lt;/author&gt;&lt;/authors&gt;&lt;/contributors&gt;&lt;titles&gt;&lt;title&gt;Volumetric MRI changes in spinocerebellar ataxia (SCA3 and SCA10) patients&lt;/title&gt;&lt;secondary-title&gt;The Cerebellum&lt;/secondary-title&gt;&lt;/titles&gt;&lt;periodical&gt;&lt;full-title&gt;The Cerebellum&lt;/full-title&gt;&lt;/periodical&gt;&lt;pages&gt;536-543&lt;/pages&gt;&lt;volume&gt;19&lt;/volume&gt;&lt;number&gt;4&lt;/number&gt;&lt;dates&gt;&lt;year&gt;2020&lt;/year&gt;&lt;/dates&gt;&lt;isbn&gt;1473-4230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</w:rPr>
              <w:t>(Arruda et al., 2020)</w: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F7EB95A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Surface analysis)</w:t>
            </w:r>
          </w:p>
          <w:p w14:paraId="4B99986D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Frontal</w:t>
            </w:r>
          </w:p>
          <w:p w14:paraId="5D1CA93D" w14:textId="16083A5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lastRenderedPageBreak/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Temporal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957EB9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52B58D3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3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FB536B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</w:tr>
      <w:tr w:rsidR="00E72CAB" w:rsidRPr="00D5212B" w14:paraId="2E7AC8BE" w14:textId="77777777" w:rsidTr="00CE09CF">
        <w:trPr>
          <w:trHeight w:val="156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2C420FAD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Guo&lt;/Author&gt;&lt;Year&gt;2020&lt;/Year&gt;&lt;RecNum&gt;824&lt;/RecNum&gt;&lt;DisplayText&gt;(Guo et al., 2020)&lt;/DisplayText&gt;&lt;record&gt;&lt;rec-number&gt;824&lt;/rec-number&gt;&lt;foreign-keys&gt;&lt;key app="EN" db-id="xefftzzal9fx5qep9sfvztajpevf2srpt9pp" timestamp="1619879077" guid="0d4cf23d-bb8c-4302-a3bb-1d804fa286e7"&gt;824&lt;/key&gt;&lt;/foreign-keys&gt;&lt;ref-type name="Journal Article"&gt;17&lt;/ref-type&gt;&lt;contributors&gt;&lt;authors&gt;&lt;author&gt;Guo, Jing&lt;/author&gt;&lt;author&gt;Chen, Hui&lt;/author&gt;&lt;author&gt;Biswal, Bharat B&lt;/author&gt;&lt;author&gt;Guo, Xiaonan&lt;/author&gt;&lt;author&gt;Zhang, Huangbin&lt;/author&gt;&lt;author&gt;Dai, Limeng&lt;/author&gt;&lt;author&gt;Zhang, Yuhan&lt;/author&gt;&lt;author&gt;Li, Liang&lt;/author&gt;&lt;author&gt;Fan, Yunshuang&lt;/author&gt;&lt;author&gt;Han, Shaoqiang&lt;/author&gt;&lt;/authors&gt;&lt;/contributors&gt;&lt;titles&gt;&lt;title&gt;Gray matter atrophy patterns within the cerebellum-neostriatum-cortical network in SCA3&lt;/title&gt;&lt;secondary-title&gt;Neurology&lt;/secondary-title&gt;&lt;/titles&gt;&lt;periodical&gt;&lt;full-title&gt;Neurology&lt;/full-title&gt;&lt;/periodical&gt;&lt;pages&gt;e3036-e3044&lt;/pages&gt;&lt;volume&gt;95&lt;/volume&gt;&lt;number&gt;22&lt;/number&gt;&lt;dates&gt;&lt;year&gt;2020&lt;/year&gt;&lt;/dates&gt;&lt;isbn&gt;0028-3878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Guo et al., 2020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7F2EC535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GM)</w:t>
            </w:r>
          </w:p>
          <w:p w14:paraId="7026B728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Frontal</w:t>
            </w:r>
          </w:p>
          <w:p w14:paraId="4981012E" w14:textId="600CC768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Parietal</w:t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68C04F1C" w14:textId="77777777" w:rsidR="00E72CAB" w:rsidRPr="00D5212B" w:rsidRDefault="00E72CAB" w:rsidP="00E72CAB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Structural (VBM:GM)</w:t>
            </w:r>
          </w:p>
          <w:p w14:paraId="304DA66E" w14:textId="34A7D5A4" w:rsidR="00E72CAB" w:rsidRPr="00D5212B" w:rsidRDefault="00E72CAB" w:rsidP="00E72CAB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Basal ganglia</w:t>
            </w:r>
          </w:p>
          <w:p w14:paraId="25BBC0B5" w14:textId="1F4A9FD4" w:rsidR="00E72CAB" w:rsidRPr="00D5212B" w:rsidRDefault="00E72CAB" w:rsidP="00E72CA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P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utamen</w:t>
            </w:r>
          </w:p>
          <w:p w14:paraId="60A8F17C" w14:textId="313B406B" w:rsidR="00E72CAB" w:rsidRPr="00D5212B" w:rsidRDefault="00E72CAB" w:rsidP="00E72CAB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C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audate</w:t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7D3FE597" w14:textId="601F2B3C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965" w:type="dxa"/>
            <w:tcBorders>
              <w:left w:val="nil"/>
              <w:right w:val="nil"/>
            </w:tcBorders>
            <w:shd w:val="clear" w:color="auto" w:fill="auto"/>
          </w:tcPr>
          <w:p w14:paraId="144176E4" w14:textId="60C2F954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72CAB" w:rsidRPr="00D5212B" w14:paraId="606C47CF" w14:textId="77777777" w:rsidTr="00D82EA1">
        <w:trPr>
          <w:trHeight w:val="151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73F3B29B" w14:textId="7CCAC912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Meira&lt;/Author&gt;&lt;Year&gt;2020&lt;/Year&gt;&lt;RecNum&gt;825&lt;/RecNum&gt;&lt;DisplayText&gt;(Meira et al., 2020)&lt;/DisplayText&gt;&lt;record&gt;&lt;rec-number&gt;825&lt;/rec-number&gt;&lt;foreign-keys&gt;&lt;key app="EN" db-id="xefftzzal9fx5qep9sfvztajpevf2srpt9pp" timestamp="1619879077" guid="813f299a-5f2b-4c6b-8084-3e58bcd1cba6"&gt;825&lt;/key&gt;&lt;/foreign-keys&gt;&lt;ref-type name="Journal Article"&gt;17&lt;/ref-type&gt;&lt;contributors&gt;&lt;authors&gt;&lt;author&gt;Meira, Alex Tiburtino&lt;/author&gt;&lt;author&gt;Arruda, Walter Oleschko&lt;/author&gt;&lt;author&gt;Ono, Sergio Eiji&lt;/author&gt;&lt;author&gt;Franklin, Gustavo Leite&lt;/author&gt;&lt;author&gt;de Carvalho Neto, Arnolfo&lt;/author&gt;&lt;author&gt;Raskin, Salmo&lt;/author&gt;&lt;author&gt;Ashizawa, Tetsuo&lt;/author&gt;&lt;author&gt;Camargo, Carlos Henrique F&lt;/author&gt;&lt;author&gt;Teive, Hélio AG&lt;/author&gt;&lt;/authors&gt;&lt;/contributors&gt;&lt;titles&gt;&lt;title&gt;Analysis of diffusion tensor parameters in spinocerebellar ataxia type 3 and type 10 patients&lt;/title&gt;&lt;secondary-title&gt;Parkinsonism &amp;amp; Related Disorders&lt;/secondary-title&gt;&lt;/titles&gt;&lt;periodical&gt;&lt;full-title&gt;Parkinsonism &amp;amp; Related Disorders&lt;/full-title&gt;&lt;/periodical&gt;&lt;pages&gt;73-78&lt;/pages&gt;&lt;volume&gt;78&lt;/volume&gt;&lt;dates&gt;&lt;year&gt;2020&lt;/year&gt;&lt;/dates&gt;&lt;isbn&gt;1353-8020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</w:rPr>
              <w:t>(Meira et al., 2020)</w:t>
            </w:r>
            <w:r w:rsidRPr="00D5212B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6717D885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6F9B9F17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0C8441FE" w14:textId="77777777" w:rsidR="00E72CAB" w:rsidRPr="00D5212B" w:rsidRDefault="00E72CAB" w:rsidP="00E72CAB">
            <w:pPr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 Thalamic radiation</w:t>
            </w:r>
          </w:p>
          <w:p w14:paraId="433DD9C8" w14:textId="77777777" w:rsidR="00E72CAB" w:rsidRPr="00D5212B" w:rsidRDefault="00E72CAB" w:rsidP="00E72CAB">
            <w:pPr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 Forceps</w:t>
            </w:r>
          </w:p>
          <w:p w14:paraId="724FCDCB" w14:textId="77777777" w:rsidR="00E72CAB" w:rsidRPr="00D5212B" w:rsidRDefault="00E72CAB" w:rsidP="00E72CAB">
            <w:pPr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 Cingulate fasciculus</w:t>
            </w:r>
          </w:p>
          <w:p w14:paraId="2CE2AF00" w14:textId="77777777" w:rsidR="00E72CAB" w:rsidRPr="00D5212B" w:rsidRDefault="00E72CAB" w:rsidP="00E72CAB">
            <w:pPr>
              <w:rPr>
                <w:rFonts w:ascii="Times New Roman" w:hAnsi="Times New Roman"/>
                <w:sz w:val="24"/>
                <w:szCs w:val="24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 Parietal-temporal superior longitudinal fasciculus</w:t>
            </w:r>
          </w:p>
          <w:p w14:paraId="18DA5C08" w14:textId="0F606D84" w:rsidR="00E72CAB" w:rsidRPr="00D5212B" w:rsidRDefault="00E72CAB" w:rsidP="00E72CAB">
            <w:pPr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 Inferior longitudinal fasciculus</w:t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735CFCB4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0C096019" w14:textId="5518775F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</w:rPr>
              <w:t>↓ Cortical-spinal tract</w:t>
            </w:r>
          </w:p>
        </w:tc>
        <w:tc>
          <w:tcPr>
            <w:tcW w:w="3965" w:type="dxa"/>
            <w:tcBorders>
              <w:left w:val="nil"/>
              <w:right w:val="nil"/>
            </w:tcBorders>
            <w:shd w:val="clear" w:color="auto" w:fill="auto"/>
          </w:tcPr>
          <w:p w14:paraId="5EB8539B" w14:textId="77777777" w:rsidR="00E72CAB" w:rsidRPr="00D5212B" w:rsidRDefault="00E72CAB" w:rsidP="00E72CAB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E72CAB" w:rsidRPr="00D5212B" w14:paraId="01302BCB" w14:textId="77777777" w:rsidTr="008750D1">
        <w:trPr>
          <w:trHeight w:val="264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 w14:paraId="3773F88A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Inada&lt;/Author&gt;&lt;Year&gt;2021&lt;/Year&gt;&lt;RecNum&gt;840&lt;/RecNum&gt;&lt;DisplayText&gt;(Inada et al., 2021)&lt;/DisplayText&gt;&lt;record&gt;&lt;rec-number&gt;840&lt;/rec-number&gt;&lt;foreign-keys&gt;&lt;key app="EN" db-id="xefftzzal9fx5qep9sfvztajpevf2srpt9pp" timestamp="1619879078" guid="6d83ffed-deaa-4585-b2a7-055b7151a3cd"&gt;840&lt;/key&gt;&lt;/foreign-keys&gt;&lt;ref-type name="Journal Article"&gt;17&lt;/ref-type&gt;&lt;contributors&gt;&lt;authors&gt;&lt;author&gt;Inada, Bruno Shigueo Yonekura&lt;/author&gt;&lt;author&gt;Rezende, Thiago Junqueira Ribeiro&lt;/author&gt;&lt;author&gt;Pereira, Fernando Vieira&lt;/author&gt;&lt;author&gt;Garcia, Lucas Ávila Lessa&lt;/author&gt;&lt;author&gt;da Rocha, Antônio José&lt;/author&gt;&lt;author&gt;Neto, Pedro Braga&lt;/author&gt;&lt;author&gt;Barsottini, Orlando Graziani Povoas&lt;/author&gt;&lt;author&gt;França Jr, Marcondes Cavalcante&lt;/author&gt;&lt;author&gt;Pedroso, José Luiz&lt;/author&gt;&lt;/authors&gt;&lt;/contributors&gt;&lt;titles&gt;&lt;title&gt;Corticospinal tract involvement in spinocerebellar ataxia type 3: A diffusion tensor imaging study&lt;/title&gt;&lt;secondary-title&gt;Neuroradiology&lt;/secondary-title&gt;&lt;/titles&gt;&lt;periodical&gt;&lt;full-title&gt;Neuroradiology&lt;/full-title&gt;&lt;/periodical&gt;&lt;pages&gt;217-224&lt;/pages&gt;&lt;volume&gt;63&lt;/volume&gt;&lt;number&gt;2&lt;/number&gt;&lt;dates&gt;&lt;year&gt;2021&lt;/year&gt;&lt;/dates&gt;&lt;isbn&gt;1432-1920&lt;/isbn&gt;&lt;urls&gt;&lt;/urls&gt;&lt;/record&gt;&lt;/Cite&gt;&lt;/EndNote&gt;</w:instrTex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D5212B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Inada et al., 2021)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35177885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415713C8" w14:textId="6AD85578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Frontal</w:t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6D6B087C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4E7275E4" w14:textId="58540B54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Corona radiata</w:t>
            </w:r>
          </w:p>
          <w:p w14:paraId="61E07371" w14:textId="2B43725A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 w:hint="eastAsia"/>
                <w:sz w:val="24"/>
                <w:szCs w:val="24"/>
                <w:lang w:val="en-US"/>
              </w:rPr>
              <w:t>↓</w:t>
            </w: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Internal capsule</w:t>
            </w:r>
          </w:p>
        </w:tc>
        <w:tc>
          <w:tcPr>
            <w:tcW w:w="2553" w:type="dxa"/>
            <w:tcBorders>
              <w:left w:val="nil"/>
              <w:right w:val="nil"/>
            </w:tcBorders>
            <w:shd w:val="clear" w:color="auto" w:fill="auto"/>
          </w:tcPr>
          <w:p w14:paraId="7BE642A3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5F7DC84E" w14:textId="094B8680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- Pons</w:t>
            </w:r>
          </w:p>
        </w:tc>
        <w:tc>
          <w:tcPr>
            <w:tcW w:w="3965" w:type="dxa"/>
            <w:tcBorders>
              <w:left w:val="nil"/>
              <w:right w:val="nil"/>
            </w:tcBorders>
            <w:shd w:val="clear" w:color="auto" w:fill="auto"/>
          </w:tcPr>
          <w:p w14:paraId="347D4ECA" w14:textId="77777777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DTI (FA)</w:t>
            </w:r>
          </w:p>
          <w:p w14:paraId="31BB8027" w14:textId="4E6A6430" w:rsidR="00E72CAB" w:rsidRPr="00D5212B" w:rsidRDefault="00E72CAB" w:rsidP="00E72CAB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5212B">
              <w:rPr>
                <w:rFonts w:ascii="Times New Roman" w:hAnsi="Times New Roman"/>
                <w:sz w:val="24"/>
                <w:szCs w:val="24"/>
                <w:lang w:val="en-US"/>
              </w:rPr>
              <w:t>- Cerebellar peduncles</w:t>
            </w:r>
          </w:p>
        </w:tc>
      </w:tr>
    </w:tbl>
    <w:p w14:paraId="72D6505E" w14:textId="31464A3D" w:rsidR="00B24F95" w:rsidRPr="00D5212B" w:rsidRDefault="00B24F95" w:rsidP="00B24F95">
      <w:pPr>
        <w:spacing w:line="240" w:lineRule="auto"/>
        <w:rPr>
          <w:rFonts w:ascii="Times New Roman" w:hAnsi="Times New Roman"/>
          <w:sz w:val="24"/>
          <w:szCs w:val="24"/>
          <w:vertAlign w:val="subscript"/>
          <w:lang w:val="en-US"/>
        </w:rPr>
      </w:pPr>
      <w:r w:rsidRPr="00D5212B">
        <w:rPr>
          <w:rFonts w:ascii="Times New Roman" w:hAnsi="Times New Roman" w:hint="eastAsia"/>
          <w:sz w:val="24"/>
          <w:szCs w:val="24"/>
          <w:vertAlign w:val="subscript"/>
          <w:lang w:val="en-US"/>
        </w:rPr>
        <w:t>↓</w:t>
      </w:r>
      <w:r w:rsidRPr="00D5212B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Atrophy, for ventricles, indication of enlargement; </w:t>
      </w:r>
      <w:r w:rsidR="00A95722" w:rsidRPr="00D5212B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for MRS, decreased concentration; </w:t>
      </w:r>
      <w:r w:rsidRPr="00D5212B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- No change. </w:t>
      </w:r>
    </w:p>
    <w:p w14:paraId="22D629A6" w14:textId="4527E594" w:rsidR="00B24F95" w:rsidRPr="00D5212B" w:rsidRDefault="00B24F95" w:rsidP="00B24F95">
      <w:pPr>
        <w:spacing w:line="240" w:lineRule="auto"/>
        <w:jc w:val="both"/>
        <w:rPr>
          <w:sz w:val="24"/>
          <w:szCs w:val="24"/>
          <w:vertAlign w:val="subscript"/>
          <w:lang w:val="en-US"/>
        </w:rPr>
      </w:pPr>
      <w:r w:rsidRPr="00D5212B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*Abbreviation: BA, Brodmann area; Cho, Choline; Cr, Creatinine; FA, Fractional anisotropy; GM, Grey matter; MRI, Magnetic resonance imaging; MRS, Magnetic resonance spectroscopy; </w:t>
      </w:r>
      <w:proofErr w:type="spellStart"/>
      <w:r w:rsidRPr="00D5212B">
        <w:rPr>
          <w:rFonts w:ascii="Times New Roman" w:hAnsi="Times New Roman"/>
          <w:sz w:val="24"/>
          <w:szCs w:val="24"/>
          <w:vertAlign w:val="subscript"/>
          <w:lang w:val="en-US"/>
        </w:rPr>
        <w:t>myo</w:t>
      </w:r>
      <w:proofErr w:type="spellEnd"/>
      <w:r w:rsidRPr="00D5212B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-Ins; </w:t>
      </w:r>
      <w:proofErr w:type="spellStart"/>
      <w:r w:rsidRPr="00D5212B">
        <w:rPr>
          <w:rFonts w:ascii="Times New Roman" w:hAnsi="Times New Roman"/>
          <w:sz w:val="24"/>
          <w:szCs w:val="24"/>
          <w:vertAlign w:val="subscript"/>
          <w:lang w:val="en-US"/>
        </w:rPr>
        <w:t>myo-Isonitol</w:t>
      </w:r>
      <w:proofErr w:type="spellEnd"/>
      <w:r w:rsidRPr="00D5212B">
        <w:rPr>
          <w:rFonts w:ascii="Times New Roman" w:hAnsi="Times New Roman"/>
          <w:sz w:val="24"/>
          <w:szCs w:val="24"/>
          <w:vertAlign w:val="subscript"/>
          <w:lang w:val="en-US"/>
        </w:rPr>
        <w:t>; NAA, N-</w:t>
      </w:r>
      <w:proofErr w:type="spellStart"/>
      <w:r w:rsidRPr="00D5212B">
        <w:rPr>
          <w:rFonts w:ascii="Times New Roman" w:hAnsi="Times New Roman"/>
          <w:sz w:val="24"/>
          <w:szCs w:val="24"/>
          <w:vertAlign w:val="subscript"/>
          <w:lang w:val="en-US"/>
        </w:rPr>
        <w:t>Acetylaspartate</w:t>
      </w:r>
      <w:proofErr w:type="spellEnd"/>
      <w:r w:rsidRPr="00D5212B">
        <w:rPr>
          <w:rFonts w:ascii="Times New Roman" w:hAnsi="Times New Roman"/>
          <w:sz w:val="24"/>
          <w:szCs w:val="24"/>
          <w:vertAlign w:val="subscript"/>
          <w:lang w:val="en-US"/>
        </w:rPr>
        <w:t>; SCA, Spinocerebellar ataxia; SMA, Supplementary motor area; VBM, Voxel-based morphometry; WM, White matter.</w:t>
      </w:r>
    </w:p>
    <w:p w14:paraId="4B6C1CE1" w14:textId="77777777" w:rsidR="00F116E1" w:rsidRPr="00D5212B" w:rsidRDefault="00F116E1">
      <w:pPr>
        <w:rPr>
          <w:lang w:val="en-US"/>
        </w:rPr>
      </w:pPr>
    </w:p>
    <w:p w14:paraId="509D6E63" w14:textId="77777777" w:rsidR="00F116E1" w:rsidRPr="00D5212B" w:rsidRDefault="00F116E1">
      <w:pPr>
        <w:rPr>
          <w:lang w:val="en-US"/>
        </w:rPr>
      </w:pPr>
    </w:p>
    <w:p w14:paraId="31BD26A8" w14:textId="77777777" w:rsidR="003B5835" w:rsidRPr="00D5212B" w:rsidRDefault="00F116E1" w:rsidP="003B5835">
      <w:pPr>
        <w:pStyle w:val="EndNoteBibliography"/>
        <w:spacing w:after="0"/>
        <w:ind w:left="720" w:hanging="720"/>
      </w:pPr>
      <w:r w:rsidRPr="00D5212B">
        <w:rPr>
          <w:lang w:val="en-US"/>
        </w:rPr>
        <w:fldChar w:fldCharType="begin"/>
      </w:r>
      <w:r w:rsidRPr="00D5212B">
        <w:rPr>
          <w:lang w:val="en-US"/>
        </w:rPr>
        <w:instrText xml:space="preserve"> ADDIN EN.REFLIST </w:instrText>
      </w:r>
      <w:r w:rsidRPr="00D5212B">
        <w:rPr>
          <w:lang w:val="en-US"/>
        </w:rPr>
        <w:fldChar w:fldCharType="separate"/>
      </w:r>
      <w:r w:rsidR="003B5835" w:rsidRPr="00D5212B">
        <w:t xml:space="preserve">Adanyeguh, I.M., Henry, P.G., Nguyen, T.M., Rinaldi, D., Jauffret, C., Valabregue, R., Emir, U.E., Deelchand, D.K., Brice, A., and Eberly, L.E. (2015). In vivo neurometabolic profiling in patients with spinocerebellar ataxia types 1, 2, 3, and 7. </w:t>
      </w:r>
      <w:r w:rsidR="003B5835" w:rsidRPr="00D5212B">
        <w:rPr>
          <w:i/>
        </w:rPr>
        <w:t>Movement Disorders</w:t>
      </w:r>
      <w:r w:rsidR="003B5835" w:rsidRPr="00D5212B">
        <w:t xml:space="preserve"> 30</w:t>
      </w:r>
      <w:r w:rsidR="003B5835" w:rsidRPr="00D5212B">
        <w:rPr>
          <w:b/>
        </w:rPr>
        <w:t>,</w:t>
      </w:r>
      <w:r w:rsidR="003B5835" w:rsidRPr="00D5212B">
        <w:t xml:space="preserve"> 662-670.</w:t>
      </w:r>
    </w:p>
    <w:p w14:paraId="7E9EFA86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Arruda, W.O., Meira, A.T., Ono, S.E., De Carvalho Neto, A., Betting, L.E.G.G., Raskin, S., Camargo, C.H.F., and Teive, H.a.G. (2020). Volumetric MRI changes in spinocerebellar ataxia (SCA3 and SCA10) patients. </w:t>
      </w:r>
      <w:r w:rsidRPr="00D5212B">
        <w:rPr>
          <w:i/>
        </w:rPr>
        <w:t>The Cerebellum</w:t>
      </w:r>
      <w:r w:rsidRPr="00D5212B">
        <w:t xml:space="preserve"> 19</w:t>
      </w:r>
      <w:r w:rsidRPr="00D5212B">
        <w:rPr>
          <w:b/>
        </w:rPr>
        <w:t>,</w:t>
      </w:r>
      <w:r w:rsidRPr="00D5212B">
        <w:t xml:space="preserve"> 536-543.</w:t>
      </w:r>
    </w:p>
    <w:p w14:paraId="211FD715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Bürk, K., Abele, M., Fetter, M., Dichgans, J., Skalej, M., Laccone, F., Didierjean, O., Brice, A., and Klockgether, T. (1996). Autosomal dominant cerebellar ataxia type I clinical features and MRI in families with SCA1, SCA2 and SCA3. </w:t>
      </w:r>
      <w:r w:rsidRPr="00D5212B">
        <w:rPr>
          <w:i/>
        </w:rPr>
        <w:t>Brain</w:t>
      </w:r>
      <w:r w:rsidRPr="00D5212B">
        <w:t xml:space="preserve"> 119</w:t>
      </w:r>
      <w:r w:rsidRPr="00D5212B">
        <w:rPr>
          <w:b/>
        </w:rPr>
        <w:t>,</w:t>
      </w:r>
      <w:r w:rsidRPr="00D5212B">
        <w:t xml:space="preserve"> 1497-1505.</w:t>
      </w:r>
    </w:p>
    <w:p w14:paraId="38F12864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Camargos, S.T., Marques-Jr, W., and Santos, A.C.D. (2011). Brain stem and cerebellum volumetric analysis of Machado Joseph disease patients. </w:t>
      </w:r>
      <w:r w:rsidRPr="00D5212B">
        <w:rPr>
          <w:i/>
        </w:rPr>
        <w:t>Arquivos de Neuro-Psiquiatria</w:t>
      </w:r>
      <w:r w:rsidRPr="00D5212B">
        <w:t xml:space="preserve"> 69</w:t>
      </w:r>
      <w:r w:rsidRPr="00D5212B">
        <w:rPr>
          <w:b/>
        </w:rPr>
        <w:t>,</w:t>
      </w:r>
      <w:r w:rsidRPr="00D5212B">
        <w:t xml:space="preserve"> 292-296.</w:t>
      </w:r>
    </w:p>
    <w:p w14:paraId="05BFAB54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Chen, H.-C., Lirng, J.-F., Soong, B.-W., Guo, W.Y., Wu, H.-M., Chen, C.C.-C., and Chang, C.-Y. (2014). The merit of proton magnetic resonance spectroscopy in the longitudinal assessment of spinocerebellar ataxias and multiple system atrophy-cerebellar type. </w:t>
      </w:r>
      <w:r w:rsidRPr="00D5212B">
        <w:rPr>
          <w:i/>
        </w:rPr>
        <w:t>Cerebellum &amp; ataxias</w:t>
      </w:r>
      <w:r w:rsidRPr="00D5212B">
        <w:t xml:space="preserve"> 1</w:t>
      </w:r>
      <w:r w:rsidRPr="00D5212B">
        <w:rPr>
          <w:b/>
        </w:rPr>
        <w:t>,</w:t>
      </w:r>
      <w:r w:rsidRPr="00D5212B">
        <w:t xml:space="preserve"> 1-10.</w:t>
      </w:r>
    </w:p>
    <w:p w14:paraId="2A0B93B4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>D’abreu, A., França Jr, M.C.,</w:t>
      </w:r>
      <w:r w:rsidRPr="00D5212B">
        <w:rPr>
          <w:rFonts w:hint="eastAsia"/>
        </w:rPr>
        <w:t xml:space="preserve"> Yasuda, C.L., Campos, B.A., Lopes</w:t>
      </w:r>
      <w:r w:rsidRPr="00D5212B">
        <w:rPr>
          <w:rFonts w:hint="eastAsia"/>
        </w:rPr>
        <w:t>‐</w:t>
      </w:r>
      <w:r w:rsidRPr="00D5212B">
        <w:rPr>
          <w:rFonts w:hint="eastAsia"/>
        </w:rPr>
        <w:t>Cendes, I., and Cendes, F. (2012). Neocortical atrophy in Machado</w:t>
      </w:r>
      <w:r w:rsidRPr="00D5212B">
        <w:rPr>
          <w:rFonts w:hint="eastAsia"/>
        </w:rPr>
        <w:t>‐</w:t>
      </w:r>
      <w:r w:rsidRPr="00D5212B">
        <w:rPr>
          <w:rFonts w:hint="eastAsia"/>
        </w:rPr>
        <w:t xml:space="preserve">Joseph disease: A longitudinal neuroimaging study. </w:t>
      </w:r>
      <w:r w:rsidRPr="00D5212B">
        <w:rPr>
          <w:rFonts w:hint="eastAsia"/>
          <w:i/>
        </w:rPr>
        <w:t>Journal of Neuroimaging</w:t>
      </w:r>
      <w:r w:rsidRPr="00D5212B">
        <w:rPr>
          <w:rFonts w:hint="eastAsia"/>
        </w:rPr>
        <w:t xml:space="preserve"> 22</w:t>
      </w:r>
      <w:r w:rsidRPr="00D5212B">
        <w:rPr>
          <w:rFonts w:hint="eastAsia"/>
          <w:b/>
        </w:rPr>
        <w:t>,</w:t>
      </w:r>
      <w:r w:rsidRPr="00D5212B">
        <w:rPr>
          <w:rFonts w:hint="eastAsia"/>
        </w:rPr>
        <w:t xml:space="preserve"> 285-291.</w:t>
      </w:r>
    </w:p>
    <w:p w14:paraId="12487E1B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rPr>
          <w:rFonts w:hint="eastAsia"/>
        </w:rPr>
        <w:t>D</w:t>
      </w:r>
      <w:r w:rsidRPr="00D5212B">
        <w:rPr>
          <w:rFonts w:hint="eastAsia"/>
        </w:rPr>
        <w:t>’</w:t>
      </w:r>
      <w:r w:rsidRPr="00D5212B">
        <w:rPr>
          <w:rFonts w:hint="eastAsia"/>
        </w:rPr>
        <w:t>abreu, A., França Jr, M.C., Yasuda, C.L., Souza, M.S., Lopes</w:t>
      </w:r>
      <w:r w:rsidRPr="00D5212B">
        <w:rPr>
          <w:rFonts w:hint="eastAsia"/>
        </w:rPr>
        <w:t>‐</w:t>
      </w:r>
      <w:r w:rsidRPr="00D5212B">
        <w:rPr>
          <w:rFonts w:hint="eastAsia"/>
        </w:rPr>
        <w:t>Cen</w:t>
      </w:r>
      <w:r w:rsidRPr="00D5212B">
        <w:t xml:space="preserve">des, Í., and Cendes, F. (2011). Thalamic volume and dystonia in Machado–Joseph disease. </w:t>
      </w:r>
      <w:r w:rsidRPr="00D5212B">
        <w:rPr>
          <w:i/>
        </w:rPr>
        <w:t>Journal of Neuroimaging</w:t>
      </w:r>
      <w:r w:rsidRPr="00D5212B">
        <w:t xml:space="preserve"> 21</w:t>
      </w:r>
      <w:r w:rsidRPr="00D5212B">
        <w:rPr>
          <w:b/>
        </w:rPr>
        <w:t>,</w:t>
      </w:r>
      <w:r w:rsidRPr="00D5212B">
        <w:t xml:space="preserve"> e91-e93.</w:t>
      </w:r>
    </w:p>
    <w:p w14:paraId="697314AE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rPr>
          <w:rFonts w:hint="eastAsia"/>
        </w:rPr>
        <w:t>De Rezende, T., D'abreu, A., Guimarães, R., Lopes, T., Lopes</w:t>
      </w:r>
      <w:r w:rsidRPr="00D5212B">
        <w:rPr>
          <w:rFonts w:hint="eastAsia"/>
        </w:rPr>
        <w:t>‐</w:t>
      </w:r>
      <w:r w:rsidRPr="00D5212B">
        <w:rPr>
          <w:rFonts w:hint="eastAsia"/>
        </w:rPr>
        <w:t>Cendes, I., Cendes, F., Castellano, G., and França Jr, M. (2015). Cer</w:t>
      </w:r>
      <w:r w:rsidRPr="00D5212B">
        <w:t xml:space="preserve">ebral cortex involvement in Machado− Joseph disease. </w:t>
      </w:r>
      <w:r w:rsidRPr="00D5212B">
        <w:rPr>
          <w:i/>
        </w:rPr>
        <w:t>European Journal of Neurology</w:t>
      </w:r>
      <w:r w:rsidRPr="00D5212B">
        <w:t xml:space="preserve"> 22</w:t>
      </w:r>
      <w:r w:rsidRPr="00D5212B">
        <w:rPr>
          <w:b/>
        </w:rPr>
        <w:t>,</w:t>
      </w:r>
      <w:r w:rsidRPr="00D5212B">
        <w:t xml:space="preserve"> 277-e224.</w:t>
      </w:r>
    </w:p>
    <w:p w14:paraId="439AAEF5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Etchebehere, E.C., Cendes, F., Lopes-Cendes, I., Pereira, J.A., Lima, M.C., Sansana, C.R., Silva, C.A., Camargo, M.F., Santos, A.O., and Ramos, C.D. (2001). Brain single-photon emission computed tomography and magnetic resonance imaging in Machado-Joseph disease. </w:t>
      </w:r>
      <w:r w:rsidRPr="00D5212B">
        <w:rPr>
          <w:i/>
        </w:rPr>
        <w:t>Archives of Neurology</w:t>
      </w:r>
      <w:r w:rsidRPr="00D5212B">
        <w:t xml:space="preserve"> 58</w:t>
      </w:r>
      <w:r w:rsidRPr="00D5212B">
        <w:rPr>
          <w:b/>
        </w:rPr>
        <w:t>,</w:t>
      </w:r>
      <w:r w:rsidRPr="00D5212B">
        <w:t xml:space="preserve"> 1257-1263.</w:t>
      </w:r>
    </w:p>
    <w:p w14:paraId="5A563E1D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rPr>
          <w:rFonts w:hint="eastAsia"/>
        </w:rPr>
        <w:t>Guimarães, R.P., D'abreu, A., Yasuda, C.L., França Jr, M.C., Silva, B.H., Cappabianco, F.A., Bergo, F.P., Lopes</w:t>
      </w:r>
      <w:r w:rsidRPr="00D5212B">
        <w:rPr>
          <w:rFonts w:hint="eastAsia"/>
        </w:rPr>
        <w:t>‐</w:t>
      </w:r>
      <w:r w:rsidRPr="00D5212B">
        <w:t xml:space="preserve">Cendes, I.T., and Cendes, F. (2013). A multimodal evaluation of microstructural white matter damage in spinocerebellar ataxia type 3. </w:t>
      </w:r>
      <w:r w:rsidRPr="00D5212B">
        <w:rPr>
          <w:i/>
        </w:rPr>
        <w:t>Movement Disorders</w:t>
      </w:r>
      <w:r w:rsidRPr="00D5212B">
        <w:t xml:space="preserve"> 28</w:t>
      </w:r>
      <w:r w:rsidRPr="00D5212B">
        <w:rPr>
          <w:b/>
        </w:rPr>
        <w:t>,</w:t>
      </w:r>
      <w:r w:rsidRPr="00D5212B">
        <w:t xml:space="preserve"> 1125-1132.</w:t>
      </w:r>
    </w:p>
    <w:p w14:paraId="58175563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Guo, J., Chen, H., Biswal, B.B., Guo, X., Zhang, H., Dai, L., Zhang, Y., Li, L., Fan, Y., and Han, S. (2020). Gray matter atrophy patterns within the cerebellum-neostriatum-cortical network in SCA3. </w:t>
      </w:r>
      <w:r w:rsidRPr="00D5212B">
        <w:rPr>
          <w:i/>
        </w:rPr>
        <w:t>Neurology</w:t>
      </w:r>
      <w:r w:rsidRPr="00D5212B">
        <w:t xml:space="preserve"> 95</w:t>
      </w:r>
      <w:r w:rsidRPr="00D5212B">
        <w:rPr>
          <w:b/>
        </w:rPr>
        <w:t>,</w:t>
      </w:r>
      <w:r w:rsidRPr="00D5212B">
        <w:t xml:space="preserve"> e3036-e3044.</w:t>
      </w:r>
    </w:p>
    <w:p w14:paraId="21E89935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Hernandez-Castillo, C.R., Diaz, R., Campos-Romo, A., and Fernandez-Ruiz, J. (2017). Neural correlates of ataxia severity in spinocerebellar ataxia type 3/Machado-Joseph disease. </w:t>
      </w:r>
      <w:r w:rsidRPr="00D5212B">
        <w:rPr>
          <w:i/>
        </w:rPr>
        <w:t>Cerebellum &amp; Ataxias</w:t>
      </w:r>
      <w:r w:rsidRPr="00D5212B">
        <w:t xml:space="preserve"> 4</w:t>
      </w:r>
      <w:r w:rsidRPr="00D5212B">
        <w:rPr>
          <w:b/>
        </w:rPr>
        <w:t>,</w:t>
      </w:r>
      <w:r w:rsidRPr="00D5212B">
        <w:t xml:space="preserve"> 1-4.</w:t>
      </w:r>
    </w:p>
    <w:p w14:paraId="62E8998C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Inada, B.S.Y., Rezende, T.J.R., Pereira, F.V., Garcia, L.Á.L., Da Rocha, A.J., Neto, P.B., Barsottini, O.G.P., França Jr, M.C., and Pedroso, J.L. (2021). Corticospinal tract involvement in spinocerebellar ataxia type 3: A diffusion tensor imaging study. </w:t>
      </w:r>
      <w:r w:rsidRPr="00D5212B">
        <w:rPr>
          <w:i/>
        </w:rPr>
        <w:t>Neuroradiology</w:t>
      </w:r>
      <w:r w:rsidRPr="00D5212B">
        <w:t xml:space="preserve"> 63</w:t>
      </w:r>
      <w:r w:rsidRPr="00D5212B">
        <w:rPr>
          <w:b/>
        </w:rPr>
        <w:t>,</w:t>
      </w:r>
      <w:r w:rsidRPr="00D5212B">
        <w:t xml:space="preserve"> 217-224.</w:t>
      </w:r>
    </w:p>
    <w:p w14:paraId="45E21D98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Jao, C.-W., Soong, B.-W., Huang, C.-W., Duan, C.-A., Wu, C.-C., Wu, Y.-T., and Wang, P.-S. (2019a). Diffusion tensor magnetic resonance imaging for differentiating multiple system atrophy cerebellar type and spinocerebellar ataxia type 3. </w:t>
      </w:r>
      <w:r w:rsidRPr="00D5212B">
        <w:rPr>
          <w:i/>
        </w:rPr>
        <w:t>Brain Sciences</w:t>
      </w:r>
      <w:r w:rsidRPr="00D5212B">
        <w:t xml:space="preserve"> 9</w:t>
      </w:r>
      <w:r w:rsidRPr="00D5212B">
        <w:rPr>
          <w:b/>
        </w:rPr>
        <w:t>,</w:t>
      </w:r>
      <w:r w:rsidRPr="00D5212B">
        <w:t xml:space="preserve"> 354.</w:t>
      </w:r>
    </w:p>
    <w:p w14:paraId="13AEDD79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Jao, C.-W., Soong, B.-W., Wang, T.-Y., Wu, H.-M., Lu, C.-F., Wang, P.-S., and Wu, Y.-T. (2019b). Intra-and inter-modular connectivity alterations in the brain structural network of spinocerebellar ataxia type 3. </w:t>
      </w:r>
      <w:r w:rsidRPr="00D5212B">
        <w:rPr>
          <w:i/>
        </w:rPr>
        <w:t>Entropy</w:t>
      </w:r>
      <w:r w:rsidRPr="00D5212B">
        <w:t xml:space="preserve"> 21</w:t>
      </w:r>
      <w:r w:rsidRPr="00D5212B">
        <w:rPr>
          <w:b/>
        </w:rPr>
        <w:t>,</w:t>
      </w:r>
      <w:r w:rsidRPr="00D5212B">
        <w:t xml:space="preserve"> 317.</w:t>
      </w:r>
    </w:p>
    <w:p w14:paraId="6594970B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lastRenderedPageBreak/>
        <w:t xml:space="preserve">Kang, J.-S., Klein, J., Baudrexel, S., Deichmann, R., Nolte, D., and Hilker, R. (2014). White matter damage is related to ataxia severity in SCA3. </w:t>
      </w:r>
      <w:r w:rsidRPr="00D5212B">
        <w:rPr>
          <w:i/>
        </w:rPr>
        <w:t>Journal of Neurology</w:t>
      </w:r>
      <w:r w:rsidRPr="00D5212B">
        <w:t xml:space="preserve"> 261</w:t>
      </w:r>
      <w:r w:rsidRPr="00D5212B">
        <w:rPr>
          <w:b/>
        </w:rPr>
        <w:t>,</w:t>
      </w:r>
      <w:r w:rsidRPr="00D5212B">
        <w:t xml:space="preserve"> 291-299.</w:t>
      </w:r>
    </w:p>
    <w:p w14:paraId="30708DB8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Lei, L., Liao, Y., Liao, W., Zhou, J., Yuan, Y., Wang, J., Jiang, H., Shen, L., and Tang, B. (2011). Magnetic resonance spectroscopy of the cerebellum in patients with spinocerebellar ataxia type 3/Machado-Joseph disease. </w:t>
      </w:r>
      <w:r w:rsidRPr="00D5212B">
        <w:rPr>
          <w:i/>
        </w:rPr>
        <w:t>Zhong nan da xue xue bao. Yi xue ban= Journal of Central South University. Medical Sciences</w:t>
      </w:r>
      <w:r w:rsidRPr="00D5212B">
        <w:t xml:space="preserve"> 36</w:t>
      </w:r>
      <w:r w:rsidRPr="00D5212B">
        <w:rPr>
          <w:b/>
        </w:rPr>
        <w:t>,</w:t>
      </w:r>
      <w:r w:rsidRPr="00D5212B">
        <w:t xml:space="preserve"> 511-519.</w:t>
      </w:r>
    </w:p>
    <w:p w14:paraId="56FF9D49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Liang, X., Jiang, H., Chen, C., Zhou, G., Wang, J., Zhang, S., Lei, L., Wang, X., and Tang, B. (2009). The correlation between magnetic resonance imaging features of the brainstem and cerebellum and clinical features of spinocerebellar ataxia 3/Machado-Joseph disease. </w:t>
      </w:r>
      <w:r w:rsidRPr="00D5212B">
        <w:rPr>
          <w:i/>
        </w:rPr>
        <w:t>Neurology India</w:t>
      </w:r>
      <w:r w:rsidRPr="00D5212B">
        <w:t xml:space="preserve"> 57</w:t>
      </w:r>
      <w:r w:rsidRPr="00D5212B">
        <w:rPr>
          <w:b/>
        </w:rPr>
        <w:t>,</w:t>
      </w:r>
      <w:r w:rsidRPr="00D5212B">
        <w:t xml:space="preserve"> 578.</w:t>
      </w:r>
    </w:p>
    <w:p w14:paraId="468FC226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Lirng, J.-F., Wang, P.-S., Chen, H.-C., Soong, B.-W., Guo, W.Y., Wu, H.-M., and Chang, C.-Y. (2012). Differences between spinocerebellar ataxias and multiple system atrophy-cerebellar type on proton magnetic resonance spectroscopy. </w:t>
      </w:r>
      <w:r w:rsidRPr="00D5212B">
        <w:rPr>
          <w:i/>
        </w:rPr>
        <w:t>PLoS One</w:t>
      </w:r>
      <w:r w:rsidRPr="00D5212B">
        <w:t xml:space="preserve"> 7</w:t>
      </w:r>
      <w:r w:rsidRPr="00D5212B">
        <w:rPr>
          <w:b/>
        </w:rPr>
        <w:t>,</w:t>
      </w:r>
      <w:r w:rsidRPr="00D5212B">
        <w:t xml:space="preserve"> e47925.</w:t>
      </w:r>
    </w:p>
    <w:p w14:paraId="0E7FCD8B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Lopes, T.M., Anelyssa, D., Junior, M.C.F., Yasuda, C.L., Betting, L.E., Samara, A.B., Castellano, G., Somazz, J.C., Balthazar, M.L.F., and Lopes-Cendes, I. (2013). Widespread neuronal damage and cognitive dysfunction in spinocerebellar ataxia type 3. </w:t>
      </w:r>
      <w:r w:rsidRPr="00D5212B">
        <w:rPr>
          <w:i/>
        </w:rPr>
        <w:t>Journal of Neurology</w:t>
      </w:r>
      <w:r w:rsidRPr="00D5212B">
        <w:t xml:space="preserve"> 260</w:t>
      </w:r>
      <w:r w:rsidRPr="00D5212B">
        <w:rPr>
          <w:b/>
        </w:rPr>
        <w:t>,</w:t>
      </w:r>
      <w:r w:rsidRPr="00D5212B">
        <w:t xml:space="preserve"> 2370-2379.</w:t>
      </w:r>
    </w:p>
    <w:p w14:paraId="5B3045E3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Meira, A.T., Arruda, W.O., Ono, S.E., Franklin, G.L., De Carvalho Neto, A., Raskin, S., Ashizawa, T., Camargo, C.H.F., and Teive, H.A. (2020). Analysis of diffusion tensor parameters in spinocerebellar ataxia type 3 and type 10 patients. </w:t>
      </w:r>
      <w:r w:rsidRPr="00D5212B">
        <w:rPr>
          <w:i/>
        </w:rPr>
        <w:t>Parkinsonism &amp; Related Disorders</w:t>
      </w:r>
      <w:r w:rsidRPr="00D5212B">
        <w:t xml:space="preserve"> 78</w:t>
      </w:r>
      <w:r w:rsidRPr="00D5212B">
        <w:rPr>
          <w:b/>
        </w:rPr>
        <w:t>,</w:t>
      </w:r>
      <w:r w:rsidRPr="00D5212B">
        <w:t xml:space="preserve"> 73-78.</w:t>
      </w:r>
    </w:p>
    <w:p w14:paraId="7495FC94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Nunes, M.B., Martinez, A.R.M., Rezende, T.J.R., Friedman, J.H., Lopes-Cendes, I., D'abreu, A., and França Jr, M.C. (2015). Dystonia in Machado–Joseph disease: Clinical profile, therapy and anatomical basis. </w:t>
      </w:r>
      <w:r w:rsidRPr="00D5212B">
        <w:rPr>
          <w:i/>
        </w:rPr>
        <w:t>Parkinsonism &amp; Related Disorders</w:t>
      </w:r>
      <w:r w:rsidRPr="00D5212B">
        <w:t xml:space="preserve"> 21</w:t>
      </w:r>
      <w:r w:rsidRPr="00D5212B">
        <w:rPr>
          <w:b/>
        </w:rPr>
        <w:t>,</w:t>
      </w:r>
      <w:r w:rsidRPr="00D5212B">
        <w:t xml:space="preserve"> 1441-1447.</w:t>
      </w:r>
    </w:p>
    <w:p w14:paraId="2310DEAB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Ogawa, Y., Ito, S., Makino, T., Kanai, K., Arai, K., and Kuwabara, S. (2012). Flattened facial colliculus on magnetic resonance imaging in Machado–Joseph disease. </w:t>
      </w:r>
      <w:r w:rsidRPr="00D5212B">
        <w:rPr>
          <w:i/>
        </w:rPr>
        <w:t>Movement Disorders</w:t>
      </w:r>
      <w:r w:rsidRPr="00D5212B">
        <w:t xml:space="preserve"> 27</w:t>
      </w:r>
      <w:r w:rsidRPr="00D5212B">
        <w:rPr>
          <w:b/>
        </w:rPr>
        <w:t>,</w:t>
      </w:r>
      <w:r w:rsidRPr="00D5212B">
        <w:t xml:space="preserve"> 1041-1046.</w:t>
      </w:r>
    </w:p>
    <w:p w14:paraId="11153516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Peng, H., Liang, X., Long, Z., Chen, Z., Shi, Y., Xia, K., Meng, L., Tang, B., Qiu, R., and Jiang, H. (2019). Gene-related cerebellar neurodegeneration in SCA3/MJD: A case-controlled imaging-genetic study. </w:t>
      </w:r>
      <w:r w:rsidRPr="00D5212B">
        <w:rPr>
          <w:i/>
        </w:rPr>
        <w:t>Frontiers in Neurology</w:t>
      </w:r>
      <w:r w:rsidRPr="00D5212B">
        <w:t xml:space="preserve"> 10</w:t>
      </w:r>
      <w:r w:rsidRPr="00D5212B">
        <w:rPr>
          <w:b/>
        </w:rPr>
        <w:t>,</w:t>
      </w:r>
      <w:r w:rsidRPr="00D5212B">
        <w:t xml:space="preserve"> 1025.</w:t>
      </w:r>
    </w:p>
    <w:p w14:paraId="0F05286F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rPr>
          <w:rFonts w:hint="eastAsia"/>
        </w:rPr>
        <w:t>Rezende, T.J.R., De Paiva, J.L.R., Martinez, A.R.M., Lopes</w:t>
      </w:r>
      <w:r w:rsidRPr="00D5212B">
        <w:rPr>
          <w:rFonts w:hint="eastAsia"/>
        </w:rPr>
        <w:t>‐</w:t>
      </w:r>
      <w:r w:rsidRPr="00D5212B">
        <w:rPr>
          <w:rFonts w:hint="eastAsia"/>
        </w:rPr>
        <w:t>Cendes, I., Pedroso, J.L., Barsottini, O.G.P., Cendes, F., and França Jr, M.</w:t>
      </w:r>
      <w:r w:rsidRPr="00D5212B">
        <w:t xml:space="preserve">C. (2018). Structural signature of SCA3: From presymptomatic to late disease stages. </w:t>
      </w:r>
      <w:r w:rsidRPr="00D5212B">
        <w:rPr>
          <w:i/>
        </w:rPr>
        <w:t>Annals of Neurology</w:t>
      </w:r>
      <w:r w:rsidRPr="00D5212B">
        <w:t xml:space="preserve"> 84</w:t>
      </w:r>
      <w:r w:rsidRPr="00D5212B">
        <w:rPr>
          <w:b/>
        </w:rPr>
        <w:t>,</w:t>
      </w:r>
      <w:r w:rsidRPr="00D5212B">
        <w:t xml:space="preserve"> 401-408.</w:t>
      </w:r>
    </w:p>
    <w:p w14:paraId="05E792D5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Schulz, J.B., Borkert, J., Wolf, S., Schmitz-Hübsch, T., Rakowicz, M., Mariotti, C., Schoels, L., Timmann, D., Van De Warrenburg, B., and Dürr, A. (2010). Visualization, quantification and correlation of brain atrophy with clinical symptoms in spinocerebellar ataxia types 1, 3 and 6. </w:t>
      </w:r>
      <w:r w:rsidRPr="00D5212B">
        <w:rPr>
          <w:i/>
        </w:rPr>
        <w:t>Neuroimage</w:t>
      </w:r>
      <w:r w:rsidRPr="00D5212B">
        <w:t xml:space="preserve"> 49</w:t>
      </w:r>
      <w:r w:rsidRPr="00D5212B">
        <w:rPr>
          <w:b/>
        </w:rPr>
        <w:t>,</w:t>
      </w:r>
      <w:r w:rsidRPr="00D5212B">
        <w:t xml:space="preserve"> 158-168.</w:t>
      </w:r>
    </w:p>
    <w:p w14:paraId="374D1DC7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Wang, P.-S., Chen, H.-C., Wu, H.-M., Lirng, J.-F., Wu, Y.-T., and Soong, B.-W. (2012). Association between proton magnetic resonance spectroscopy measurements and CAG repeat number in patients with spinocerebellar ataxias 2, 3, or 6. </w:t>
      </w:r>
      <w:r w:rsidRPr="00D5212B">
        <w:rPr>
          <w:i/>
        </w:rPr>
        <w:t>PLoS One</w:t>
      </w:r>
      <w:r w:rsidRPr="00D5212B">
        <w:t xml:space="preserve"> 7</w:t>
      </w:r>
      <w:r w:rsidRPr="00D5212B">
        <w:rPr>
          <w:b/>
        </w:rPr>
        <w:t>,</w:t>
      </w:r>
      <w:r w:rsidRPr="00D5212B">
        <w:t xml:space="preserve"> e47479.</w:t>
      </w:r>
    </w:p>
    <w:p w14:paraId="6932C749" w14:textId="77777777" w:rsidR="003B5835" w:rsidRPr="00D5212B" w:rsidRDefault="003B5835" w:rsidP="003B5835">
      <w:pPr>
        <w:pStyle w:val="EndNoteBibliography"/>
        <w:spacing w:after="0"/>
        <w:ind w:left="720" w:hanging="720"/>
      </w:pPr>
      <w:r w:rsidRPr="00D5212B">
        <w:t xml:space="preserve">Wu, X., Liao, X., Zhan, Y., Cheng, C., Shen, W., Huang, M., Zhou, Z., Wang, Z., Qiu, Z., and Xing, W. (2017). Microstructural alterations in asymptomatic and symptomatic Patients with spinocerebellar ataxia Type 3: A tract-based spatial statistics study. </w:t>
      </w:r>
      <w:r w:rsidRPr="00D5212B">
        <w:rPr>
          <w:i/>
        </w:rPr>
        <w:t>Frontiers in Neurology</w:t>
      </w:r>
      <w:r w:rsidRPr="00D5212B">
        <w:t xml:space="preserve"> 8</w:t>
      </w:r>
      <w:r w:rsidRPr="00D5212B">
        <w:rPr>
          <w:b/>
        </w:rPr>
        <w:t>,</w:t>
      </w:r>
      <w:r w:rsidRPr="00D5212B">
        <w:t xml:space="preserve"> 714-722.</w:t>
      </w:r>
    </w:p>
    <w:p w14:paraId="1675F4AD" w14:textId="77777777" w:rsidR="003B5835" w:rsidRPr="00D5212B" w:rsidRDefault="003B5835" w:rsidP="003B5835">
      <w:pPr>
        <w:pStyle w:val="EndNoteBibliography"/>
        <w:ind w:left="720" w:hanging="720"/>
      </w:pPr>
      <w:r w:rsidRPr="00D5212B">
        <w:t xml:space="preserve">Yoshizawa, T., Watanabe, M., Frusho, K., and Shoji, S. (2003). Magnetic resonance imaging demonstrates differential atrophy of pontine base and tegmentum in Machado–Joseph disease. </w:t>
      </w:r>
      <w:r w:rsidRPr="00D5212B">
        <w:rPr>
          <w:i/>
        </w:rPr>
        <w:t>Journal of the Neurological Sciences</w:t>
      </w:r>
      <w:r w:rsidRPr="00D5212B">
        <w:t xml:space="preserve"> 215</w:t>
      </w:r>
      <w:r w:rsidRPr="00D5212B">
        <w:rPr>
          <w:b/>
        </w:rPr>
        <w:t>,</w:t>
      </w:r>
      <w:r w:rsidRPr="00D5212B">
        <w:t xml:space="preserve"> 45-50.</w:t>
      </w:r>
    </w:p>
    <w:p w14:paraId="54BF2115" w14:textId="0F359A87" w:rsidR="002A0A44" w:rsidRPr="00B24F95" w:rsidRDefault="00F116E1">
      <w:pPr>
        <w:rPr>
          <w:lang w:val="en-US"/>
        </w:rPr>
      </w:pPr>
      <w:r w:rsidRPr="00D5212B">
        <w:rPr>
          <w:lang w:val="en-US"/>
        </w:rPr>
        <w:fldChar w:fldCharType="end"/>
      </w:r>
    </w:p>
    <w:sectPr w:rsidR="002A0A44" w:rsidRPr="00B24F95" w:rsidSect="002A0A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46C6B"/>
    <w:multiLevelType w:val="hybridMultilevel"/>
    <w:tmpl w:val="0EA07F42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1541003"/>
    <w:multiLevelType w:val="hybridMultilevel"/>
    <w:tmpl w:val="DD62A1C4"/>
    <w:lvl w:ilvl="0" w:tplc="4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F35E04"/>
    <w:multiLevelType w:val="hybridMultilevel"/>
    <w:tmpl w:val="1F6A729E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ED2311E"/>
    <w:multiLevelType w:val="hybridMultilevel"/>
    <w:tmpl w:val="CE8A1C84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EE76835"/>
    <w:multiLevelType w:val="hybridMultilevel"/>
    <w:tmpl w:val="14A671D2"/>
    <w:lvl w:ilvl="0" w:tplc="9FD6637A">
      <w:numFmt w:val="bullet"/>
      <w:lvlText w:val="-"/>
      <w:lvlJc w:val="left"/>
      <w:pPr>
        <w:ind w:left="360" w:hanging="360"/>
      </w:pPr>
      <w:rPr>
        <w:rFonts w:ascii="Times New Roman" w:eastAsia="SimSun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FBD6771"/>
    <w:multiLevelType w:val="hybridMultilevel"/>
    <w:tmpl w:val="3BB6461A"/>
    <w:lvl w:ilvl="0" w:tplc="4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2356D2"/>
    <w:multiLevelType w:val="hybridMultilevel"/>
    <w:tmpl w:val="1A7C72B6"/>
    <w:lvl w:ilvl="0" w:tplc="4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3315E0"/>
    <w:multiLevelType w:val="hybridMultilevel"/>
    <w:tmpl w:val="D3420F12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2170183"/>
    <w:multiLevelType w:val="hybridMultilevel"/>
    <w:tmpl w:val="7B365B52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4F15D08"/>
    <w:multiLevelType w:val="hybridMultilevel"/>
    <w:tmpl w:val="2146E772"/>
    <w:lvl w:ilvl="0" w:tplc="4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AEA046F"/>
    <w:multiLevelType w:val="hybridMultilevel"/>
    <w:tmpl w:val="8BDAC216"/>
    <w:lvl w:ilvl="0" w:tplc="29D8B13A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  <w:u w:val="none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8F427A"/>
    <w:multiLevelType w:val="hybridMultilevel"/>
    <w:tmpl w:val="A4B06E3E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DF30630"/>
    <w:multiLevelType w:val="hybridMultilevel"/>
    <w:tmpl w:val="2408D328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F09187D"/>
    <w:multiLevelType w:val="hybridMultilevel"/>
    <w:tmpl w:val="6F78D1E6"/>
    <w:lvl w:ilvl="0" w:tplc="4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4D74F16"/>
    <w:multiLevelType w:val="hybridMultilevel"/>
    <w:tmpl w:val="910C0B78"/>
    <w:lvl w:ilvl="0" w:tplc="4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775A60"/>
    <w:multiLevelType w:val="hybridMultilevel"/>
    <w:tmpl w:val="B3AEBBD4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08A233C"/>
    <w:multiLevelType w:val="hybridMultilevel"/>
    <w:tmpl w:val="90B4F696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B7D44E8"/>
    <w:multiLevelType w:val="hybridMultilevel"/>
    <w:tmpl w:val="53C4EC10"/>
    <w:lvl w:ilvl="0" w:tplc="4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D2016D3"/>
    <w:multiLevelType w:val="hybridMultilevel"/>
    <w:tmpl w:val="80A00A8A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E124FA3"/>
    <w:multiLevelType w:val="hybridMultilevel"/>
    <w:tmpl w:val="E3AA96D4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EE72FB1"/>
    <w:multiLevelType w:val="hybridMultilevel"/>
    <w:tmpl w:val="B1FC9750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12002FA"/>
    <w:multiLevelType w:val="hybridMultilevel"/>
    <w:tmpl w:val="AF4A5380"/>
    <w:lvl w:ilvl="0" w:tplc="4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40747B"/>
    <w:multiLevelType w:val="hybridMultilevel"/>
    <w:tmpl w:val="15C45540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C97538A"/>
    <w:multiLevelType w:val="hybridMultilevel"/>
    <w:tmpl w:val="327C13AC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3DC3085"/>
    <w:multiLevelType w:val="hybridMultilevel"/>
    <w:tmpl w:val="531E17BE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74C1F7E"/>
    <w:multiLevelType w:val="hybridMultilevel"/>
    <w:tmpl w:val="A2E2319E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7A9B5D27"/>
    <w:multiLevelType w:val="hybridMultilevel"/>
    <w:tmpl w:val="5DB8C45A"/>
    <w:lvl w:ilvl="0" w:tplc="4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7"/>
  </w:num>
  <w:num w:numId="3">
    <w:abstractNumId w:val="4"/>
  </w:num>
  <w:num w:numId="4">
    <w:abstractNumId w:val="20"/>
  </w:num>
  <w:num w:numId="5">
    <w:abstractNumId w:val="23"/>
  </w:num>
  <w:num w:numId="6">
    <w:abstractNumId w:val="5"/>
  </w:num>
  <w:num w:numId="7">
    <w:abstractNumId w:val="21"/>
  </w:num>
  <w:num w:numId="8">
    <w:abstractNumId w:val="14"/>
  </w:num>
  <w:num w:numId="9">
    <w:abstractNumId w:val="13"/>
  </w:num>
  <w:num w:numId="10">
    <w:abstractNumId w:val="1"/>
  </w:num>
  <w:num w:numId="11">
    <w:abstractNumId w:val="9"/>
  </w:num>
  <w:num w:numId="12">
    <w:abstractNumId w:val="22"/>
  </w:num>
  <w:num w:numId="13">
    <w:abstractNumId w:val="16"/>
  </w:num>
  <w:num w:numId="14">
    <w:abstractNumId w:val="11"/>
  </w:num>
  <w:num w:numId="15">
    <w:abstractNumId w:val="8"/>
  </w:num>
  <w:num w:numId="16">
    <w:abstractNumId w:val="12"/>
  </w:num>
  <w:num w:numId="17">
    <w:abstractNumId w:val="18"/>
  </w:num>
  <w:num w:numId="18">
    <w:abstractNumId w:val="24"/>
  </w:num>
  <w:num w:numId="19">
    <w:abstractNumId w:val="25"/>
  </w:num>
  <w:num w:numId="20">
    <w:abstractNumId w:val="6"/>
  </w:num>
  <w:num w:numId="21">
    <w:abstractNumId w:val="26"/>
  </w:num>
  <w:num w:numId="22">
    <w:abstractNumId w:val="19"/>
  </w:num>
  <w:num w:numId="23">
    <w:abstractNumId w:val="10"/>
  </w:num>
  <w:num w:numId="24">
    <w:abstractNumId w:val="0"/>
  </w:num>
  <w:num w:numId="25">
    <w:abstractNumId w:val="2"/>
  </w:num>
  <w:num w:numId="26">
    <w:abstractNumId w:val="15"/>
  </w:num>
  <w:num w:numId="27">
    <w:abstractNumId w:val="7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fftzzal9fx5qep9sfvztajpevf2srpt9pp&quot;&gt;My EndNote Library&lt;record-ids&gt;&lt;item&gt;31&lt;/item&gt;&lt;item&gt;54&lt;/item&gt;&lt;item&gt;75&lt;/item&gt;&lt;item&gt;782&lt;/item&gt;&lt;item&gt;785&lt;/item&gt;&lt;item&gt;786&lt;/item&gt;&lt;item&gt;796&lt;/item&gt;&lt;item&gt;798&lt;/item&gt;&lt;item&gt;799&lt;/item&gt;&lt;item&gt;805&lt;/item&gt;&lt;item&gt;806&lt;/item&gt;&lt;item&gt;808&lt;/item&gt;&lt;item&gt;810&lt;/item&gt;&lt;item&gt;811&lt;/item&gt;&lt;item&gt;812&lt;/item&gt;&lt;item&gt;813&lt;/item&gt;&lt;item&gt;815&lt;/item&gt;&lt;item&gt;818&lt;/item&gt;&lt;item&gt;819&lt;/item&gt;&lt;item&gt;821&lt;/item&gt;&lt;item&gt;822&lt;/item&gt;&lt;item&gt;823&lt;/item&gt;&lt;item&gt;824&lt;/item&gt;&lt;item&gt;825&lt;/item&gt;&lt;item&gt;840&lt;/item&gt;&lt;/record-ids&gt;&lt;/item&gt;&lt;/Libraries&gt;"/>
  </w:docVars>
  <w:rsids>
    <w:rsidRoot w:val="002A0A44"/>
    <w:rsid w:val="0000501B"/>
    <w:rsid w:val="00024D37"/>
    <w:rsid w:val="0002644E"/>
    <w:rsid w:val="00031CB5"/>
    <w:rsid w:val="00036892"/>
    <w:rsid w:val="00043B12"/>
    <w:rsid w:val="00046AF5"/>
    <w:rsid w:val="000609F2"/>
    <w:rsid w:val="00064C4E"/>
    <w:rsid w:val="000727FD"/>
    <w:rsid w:val="000870FA"/>
    <w:rsid w:val="00096364"/>
    <w:rsid w:val="000A1B11"/>
    <w:rsid w:val="000A4357"/>
    <w:rsid w:val="000A52CC"/>
    <w:rsid w:val="000C5537"/>
    <w:rsid w:val="000D4C22"/>
    <w:rsid w:val="000E2497"/>
    <w:rsid w:val="000E6AB5"/>
    <w:rsid w:val="00103ECB"/>
    <w:rsid w:val="001132D7"/>
    <w:rsid w:val="00115BEB"/>
    <w:rsid w:val="00117E80"/>
    <w:rsid w:val="0013109F"/>
    <w:rsid w:val="00135B1C"/>
    <w:rsid w:val="00135FA9"/>
    <w:rsid w:val="001449AF"/>
    <w:rsid w:val="001557B0"/>
    <w:rsid w:val="00164425"/>
    <w:rsid w:val="00184780"/>
    <w:rsid w:val="001A33CA"/>
    <w:rsid w:val="001B2279"/>
    <w:rsid w:val="001C277D"/>
    <w:rsid w:val="001D0E08"/>
    <w:rsid w:val="001D75B9"/>
    <w:rsid w:val="00217E78"/>
    <w:rsid w:val="00290D73"/>
    <w:rsid w:val="00292EF1"/>
    <w:rsid w:val="00296317"/>
    <w:rsid w:val="002A0A44"/>
    <w:rsid w:val="002B4395"/>
    <w:rsid w:val="002C4FBF"/>
    <w:rsid w:val="002C5E84"/>
    <w:rsid w:val="002C76B6"/>
    <w:rsid w:val="002D3C18"/>
    <w:rsid w:val="002D4E36"/>
    <w:rsid w:val="002E014C"/>
    <w:rsid w:val="002F3E0D"/>
    <w:rsid w:val="002F511A"/>
    <w:rsid w:val="002F5983"/>
    <w:rsid w:val="00304860"/>
    <w:rsid w:val="0032153E"/>
    <w:rsid w:val="00322A05"/>
    <w:rsid w:val="00333C5C"/>
    <w:rsid w:val="00336B32"/>
    <w:rsid w:val="0033718A"/>
    <w:rsid w:val="003403F0"/>
    <w:rsid w:val="0035260B"/>
    <w:rsid w:val="00357362"/>
    <w:rsid w:val="0038067C"/>
    <w:rsid w:val="0038265C"/>
    <w:rsid w:val="00392FE4"/>
    <w:rsid w:val="003952F9"/>
    <w:rsid w:val="003969EC"/>
    <w:rsid w:val="00396F25"/>
    <w:rsid w:val="003A5E96"/>
    <w:rsid w:val="003A6288"/>
    <w:rsid w:val="003B5835"/>
    <w:rsid w:val="003D7BD2"/>
    <w:rsid w:val="003E31AB"/>
    <w:rsid w:val="003F6F83"/>
    <w:rsid w:val="00400891"/>
    <w:rsid w:val="00405243"/>
    <w:rsid w:val="004155CB"/>
    <w:rsid w:val="00424974"/>
    <w:rsid w:val="00425666"/>
    <w:rsid w:val="00425838"/>
    <w:rsid w:val="00442A26"/>
    <w:rsid w:val="0044308A"/>
    <w:rsid w:val="00445C19"/>
    <w:rsid w:val="004537E4"/>
    <w:rsid w:val="004837F8"/>
    <w:rsid w:val="004843B3"/>
    <w:rsid w:val="004858DF"/>
    <w:rsid w:val="00487398"/>
    <w:rsid w:val="004A2B6C"/>
    <w:rsid w:val="004D14CB"/>
    <w:rsid w:val="004E19AC"/>
    <w:rsid w:val="004F11BB"/>
    <w:rsid w:val="0051206C"/>
    <w:rsid w:val="00513C2A"/>
    <w:rsid w:val="005211D9"/>
    <w:rsid w:val="005226B4"/>
    <w:rsid w:val="00525496"/>
    <w:rsid w:val="00537CEC"/>
    <w:rsid w:val="0055574A"/>
    <w:rsid w:val="005566B5"/>
    <w:rsid w:val="00561042"/>
    <w:rsid w:val="00581706"/>
    <w:rsid w:val="005836E5"/>
    <w:rsid w:val="0059491C"/>
    <w:rsid w:val="005A2276"/>
    <w:rsid w:val="005D08BA"/>
    <w:rsid w:val="00603577"/>
    <w:rsid w:val="006100D8"/>
    <w:rsid w:val="00613778"/>
    <w:rsid w:val="00614B4D"/>
    <w:rsid w:val="00630CBE"/>
    <w:rsid w:val="00633449"/>
    <w:rsid w:val="0064019B"/>
    <w:rsid w:val="006446FE"/>
    <w:rsid w:val="00647400"/>
    <w:rsid w:val="00650CF6"/>
    <w:rsid w:val="00654678"/>
    <w:rsid w:val="0067075A"/>
    <w:rsid w:val="006A1F0E"/>
    <w:rsid w:val="006A2B22"/>
    <w:rsid w:val="006B37EB"/>
    <w:rsid w:val="006D798F"/>
    <w:rsid w:val="006E0E5E"/>
    <w:rsid w:val="00703CE0"/>
    <w:rsid w:val="00722143"/>
    <w:rsid w:val="00751E9E"/>
    <w:rsid w:val="0076099E"/>
    <w:rsid w:val="0077735A"/>
    <w:rsid w:val="00795095"/>
    <w:rsid w:val="007B0A0E"/>
    <w:rsid w:val="007B3B84"/>
    <w:rsid w:val="007C3C75"/>
    <w:rsid w:val="007C7032"/>
    <w:rsid w:val="007F3293"/>
    <w:rsid w:val="0080178C"/>
    <w:rsid w:val="00813FBE"/>
    <w:rsid w:val="00816F9E"/>
    <w:rsid w:val="00820983"/>
    <w:rsid w:val="00841E18"/>
    <w:rsid w:val="0084382A"/>
    <w:rsid w:val="0085451A"/>
    <w:rsid w:val="00855B47"/>
    <w:rsid w:val="008970EC"/>
    <w:rsid w:val="008A4C41"/>
    <w:rsid w:val="008A7727"/>
    <w:rsid w:val="008D0F51"/>
    <w:rsid w:val="008D717F"/>
    <w:rsid w:val="008E2E7C"/>
    <w:rsid w:val="008F356C"/>
    <w:rsid w:val="008F63BC"/>
    <w:rsid w:val="00901611"/>
    <w:rsid w:val="00931749"/>
    <w:rsid w:val="0094379F"/>
    <w:rsid w:val="00947015"/>
    <w:rsid w:val="0095378A"/>
    <w:rsid w:val="0097127F"/>
    <w:rsid w:val="0097277B"/>
    <w:rsid w:val="009731C4"/>
    <w:rsid w:val="00980104"/>
    <w:rsid w:val="00983D15"/>
    <w:rsid w:val="00991C42"/>
    <w:rsid w:val="0099335E"/>
    <w:rsid w:val="009A3F67"/>
    <w:rsid w:val="00A16DF8"/>
    <w:rsid w:val="00A22A8F"/>
    <w:rsid w:val="00A81B5B"/>
    <w:rsid w:val="00A95722"/>
    <w:rsid w:val="00AA665D"/>
    <w:rsid w:val="00AB1F36"/>
    <w:rsid w:val="00AD0874"/>
    <w:rsid w:val="00AD42B8"/>
    <w:rsid w:val="00AE1E5D"/>
    <w:rsid w:val="00AE5489"/>
    <w:rsid w:val="00B0438C"/>
    <w:rsid w:val="00B121C9"/>
    <w:rsid w:val="00B131C3"/>
    <w:rsid w:val="00B154E9"/>
    <w:rsid w:val="00B212DB"/>
    <w:rsid w:val="00B24F95"/>
    <w:rsid w:val="00B25260"/>
    <w:rsid w:val="00B34568"/>
    <w:rsid w:val="00B559C9"/>
    <w:rsid w:val="00B63000"/>
    <w:rsid w:val="00BB51B7"/>
    <w:rsid w:val="00BB5A56"/>
    <w:rsid w:val="00BC134B"/>
    <w:rsid w:val="00BD7A11"/>
    <w:rsid w:val="00C12F1C"/>
    <w:rsid w:val="00C14BC0"/>
    <w:rsid w:val="00C150CF"/>
    <w:rsid w:val="00C1784C"/>
    <w:rsid w:val="00C22958"/>
    <w:rsid w:val="00C30034"/>
    <w:rsid w:val="00C303BD"/>
    <w:rsid w:val="00C35962"/>
    <w:rsid w:val="00C614E4"/>
    <w:rsid w:val="00C65489"/>
    <w:rsid w:val="00C71F31"/>
    <w:rsid w:val="00C815BC"/>
    <w:rsid w:val="00C84510"/>
    <w:rsid w:val="00C96863"/>
    <w:rsid w:val="00CA0B95"/>
    <w:rsid w:val="00CB2C05"/>
    <w:rsid w:val="00CB30B4"/>
    <w:rsid w:val="00CB582E"/>
    <w:rsid w:val="00CC2429"/>
    <w:rsid w:val="00CD468B"/>
    <w:rsid w:val="00CE09CF"/>
    <w:rsid w:val="00CF046C"/>
    <w:rsid w:val="00CF58EC"/>
    <w:rsid w:val="00D06A46"/>
    <w:rsid w:val="00D10CC1"/>
    <w:rsid w:val="00D23A21"/>
    <w:rsid w:val="00D26354"/>
    <w:rsid w:val="00D40404"/>
    <w:rsid w:val="00D415AE"/>
    <w:rsid w:val="00D41D03"/>
    <w:rsid w:val="00D5212B"/>
    <w:rsid w:val="00DB2683"/>
    <w:rsid w:val="00DB4538"/>
    <w:rsid w:val="00DD5F73"/>
    <w:rsid w:val="00E05671"/>
    <w:rsid w:val="00E07BC0"/>
    <w:rsid w:val="00E31EF9"/>
    <w:rsid w:val="00E40837"/>
    <w:rsid w:val="00E47EF8"/>
    <w:rsid w:val="00E72CAB"/>
    <w:rsid w:val="00E84D10"/>
    <w:rsid w:val="00EA33DD"/>
    <w:rsid w:val="00EA645C"/>
    <w:rsid w:val="00EB156F"/>
    <w:rsid w:val="00EB356C"/>
    <w:rsid w:val="00EC7FE0"/>
    <w:rsid w:val="00EE12CD"/>
    <w:rsid w:val="00EE5022"/>
    <w:rsid w:val="00F03DF7"/>
    <w:rsid w:val="00F116E1"/>
    <w:rsid w:val="00F16680"/>
    <w:rsid w:val="00F462C9"/>
    <w:rsid w:val="00F76170"/>
    <w:rsid w:val="00F779FC"/>
    <w:rsid w:val="00FA1735"/>
    <w:rsid w:val="00FA21CA"/>
    <w:rsid w:val="00FA63DE"/>
    <w:rsid w:val="00FB219D"/>
    <w:rsid w:val="00FC1F05"/>
    <w:rsid w:val="00FC5E6B"/>
    <w:rsid w:val="00FF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549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A44"/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A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A44"/>
    <w:pPr>
      <w:spacing w:line="480" w:lineRule="auto"/>
      <w:jc w:val="both"/>
      <w:outlineLvl w:val="1"/>
    </w:pPr>
    <w:rPr>
      <w:rFonts w:ascii="Times New Roman" w:eastAsiaTheme="minorEastAsia" w:hAnsi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A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0A44"/>
    <w:rPr>
      <w:rFonts w:ascii="Times New Roman" w:hAnsi="Times New Roman" w:cs="Times New Roman"/>
      <w:b/>
      <w:sz w:val="20"/>
      <w:szCs w:val="20"/>
    </w:rPr>
  </w:style>
  <w:style w:type="table" w:styleId="TableGrid">
    <w:name w:val="Table Grid"/>
    <w:basedOn w:val="TableNormal"/>
    <w:uiPriority w:val="39"/>
    <w:rsid w:val="002A0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0A44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0A44"/>
    <w:rPr>
      <w:rFonts w:ascii="Calibri" w:eastAsia="SimSu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0A4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0A44"/>
    <w:rPr>
      <w:rFonts w:ascii="Calibri" w:eastAsia="SimSun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A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A44"/>
    <w:rPr>
      <w:rFonts w:ascii="Segoe UI" w:eastAsia="SimSu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A0A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A0A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A0A4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A0A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0A44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0A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A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A4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A0A44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A0A44"/>
  </w:style>
  <w:style w:type="paragraph" w:styleId="Footer">
    <w:name w:val="footer"/>
    <w:basedOn w:val="Normal"/>
    <w:link w:val="FooterChar"/>
    <w:uiPriority w:val="99"/>
    <w:unhideWhenUsed/>
    <w:rsid w:val="002A0A44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A0A44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2A0A44"/>
    <w:pPr>
      <w:spacing w:after="0"/>
    </w:pPr>
    <w:rPr>
      <w:rFonts w:asciiTheme="minorHAnsi" w:eastAsiaTheme="minorEastAsia" w:hAnsiTheme="minorHAnsi" w:cstheme="minorBidi"/>
    </w:rPr>
  </w:style>
  <w:style w:type="character" w:customStyle="1" w:styleId="DateChar">
    <w:name w:val="Date Char"/>
    <w:basedOn w:val="DefaultParagraphFont"/>
    <w:link w:val="Date"/>
    <w:uiPriority w:val="99"/>
    <w:semiHidden/>
    <w:rsid w:val="002A0A44"/>
  </w:style>
  <w:style w:type="paragraph" w:styleId="Revision">
    <w:name w:val="Revision"/>
    <w:hidden/>
    <w:uiPriority w:val="99"/>
    <w:semiHidden/>
    <w:rsid w:val="002A0A4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A0A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A44"/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A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A44"/>
    <w:pPr>
      <w:spacing w:line="480" w:lineRule="auto"/>
      <w:jc w:val="both"/>
      <w:outlineLvl w:val="1"/>
    </w:pPr>
    <w:rPr>
      <w:rFonts w:ascii="Times New Roman" w:eastAsiaTheme="minorEastAsia" w:hAnsi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A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0A44"/>
    <w:rPr>
      <w:rFonts w:ascii="Times New Roman" w:hAnsi="Times New Roman" w:cs="Times New Roman"/>
      <w:b/>
      <w:sz w:val="20"/>
      <w:szCs w:val="20"/>
    </w:rPr>
  </w:style>
  <w:style w:type="table" w:styleId="TableGrid">
    <w:name w:val="Table Grid"/>
    <w:basedOn w:val="TableNormal"/>
    <w:uiPriority w:val="39"/>
    <w:rsid w:val="002A0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0A44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0A44"/>
    <w:rPr>
      <w:rFonts w:ascii="Calibri" w:eastAsia="SimSu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0A4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0A44"/>
    <w:rPr>
      <w:rFonts w:ascii="Calibri" w:eastAsia="SimSun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A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A44"/>
    <w:rPr>
      <w:rFonts w:ascii="Segoe UI" w:eastAsia="SimSu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A0A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A0A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A0A4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A0A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0A44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0A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A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A4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A0A44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A0A44"/>
  </w:style>
  <w:style w:type="paragraph" w:styleId="Footer">
    <w:name w:val="footer"/>
    <w:basedOn w:val="Normal"/>
    <w:link w:val="FooterChar"/>
    <w:uiPriority w:val="99"/>
    <w:unhideWhenUsed/>
    <w:rsid w:val="002A0A44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A0A44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2A0A44"/>
    <w:pPr>
      <w:spacing w:after="0"/>
    </w:pPr>
    <w:rPr>
      <w:rFonts w:asciiTheme="minorHAnsi" w:eastAsiaTheme="minorEastAsia" w:hAnsiTheme="minorHAnsi" w:cstheme="minorBidi"/>
    </w:rPr>
  </w:style>
  <w:style w:type="character" w:customStyle="1" w:styleId="DateChar">
    <w:name w:val="Date Char"/>
    <w:basedOn w:val="DefaultParagraphFont"/>
    <w:link w:val="Date"/>
    <w:uiPriority w:val="99"/>
    <w:semiHidden/>
    <w:rsid w:val="002A0A44"/>
  </w:style>
  <w:style w:type="paragraph" w:styleId="Revision">
    <w:name w:val="Revision"/>
    <w:hidden/>
    <w:uiPriority w:val="99"/>
    <w:semiHidden/>
    <w:rsid w:val="002A0A4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A0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4</Pages>
  <Words>6667</Words>
  <Characters>38003</Characters>
  <Application>Microsoft Office Word</Application>
  <DocSecurity>0</DocSecurity>
  <Lines>316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 Kah Hui</dc:creator>
  <cp:keywords/>
  <dc:description/>
  <cp:lastModifiedBy> PriyadharshiniS</cp:lastModifiedBy>
  <cp:revision>243</cp:revision>
  <dcterms:created xsi:type="dcterms:W3CDTF">2022-03-04T07:28:00Z</dcterms:created>
  <dcterms:modified xsi:type="dcterms:W3CDTF">2022-06-01T15:59:00Z</dcterms:modified>
</cp:coreProperties>
</file>